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38B20" w14:textId="1C563286" w:rsidR="007B164B" w:rsidRPr="008E3FBC" w:rsidRDefault="004D6FAB" w:rsidP="004D6F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6BF3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BA01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63601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7B164B" w:rsidRPr="00396B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A01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information on the identified approaches. </w:t>
      </w:r>
    </w:p>
    <w:tbl>
      <w:tblPr>
        <w:tblW w:w="8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227"/>
        <w:gridCol w:w="1002"/>
        <w:gridCol w:w="1560"/>
        <w:gridCol w:w="1110"/>
        <w:gridCol w:w="1158"/>
        <w:gridCol w:w="1754"/>
      </w:tblGrid>
      <w:tr w:rsidR="00BA0192" w:rsidRPr="000F5E12" w14:paraId="3608B7BE" w14:textId="0F67491A" w:rsidTr="00BA0192">
        <w:trPr>
          <w:trHeight w:val="340"/>
        </w:trPr>
        <w:tc>
          <w:tcPr>
            <w:tcW w:w="1121" w:type="dxa"/>
            <w:tcBorders>
              <w:top w:val="single" w:sz="4" w:space="0" w:color="auto"/>
            </w:tcBorders>
          </w:tcPr>
          <w:p w14:paraId="25591043" w14:textId="50F82859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T2DM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4D1A51E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9B85460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89D6F9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22D022D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8E95E02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086C318E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A0192" w:rsidRPr="000F5E12" w14:paraId="5B01837E" w14:textId="39B5D686" w:rsidTr="00BA0192">
        <w:trPr>
          <w:trHeight w:val="285"/>
        </w:trPr>
        <w:tc>
          <w:tcPr>
            <w:tcW w:w="1121" w:type="dxa"/>
            <w:tcBorders>
              <w:bottom w:val="single" w:sz="4" w:space="0" w:color="auto"/>
            </w:tcBorders>
          </w:tcPr>
          <w:p w14:paraId="077DD117" w14:textId="26930CA2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thor</w:t>
            </w:r>
            <w:proofErr w:type="spellEnd"/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(</w:t>
            </w:r>
            <w:proofErr w:type="spellStart"/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year</w:t>
            </w:r>
            <w:proofErr w:type="spellEnd"/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0CB0366" w14:textId="77777777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rediction</w:t>
            </w:r>
            <w:proofErr w:type="spellEnd"/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0F5E1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pproach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74E21B2" w14:textId="47AB3600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Sample siz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6F61A3" w14:textId="44D38400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Validati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986F6AF" w14:textId="2C8E2AA5" w:rsidR="00BA0192" w:rsidRPr="000F5E1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Updat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B6B0829" w14:textId="3745D02A" w:rsidR="00BA019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 xml:space="preserve">Published after Tripod? 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0FF3A687" w14:textId="40B1B480" w:rsidR="00BA0192" w:rsidRDefault="00BA0192" w:rsidP="005355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Applied in practice?</w:t>
            </w:r>
          </w:p>
        </w:tc>
      </w:tr>
      <w:tr w:rsidR="00BA0192" w:rsidRPr="00C63601" w14:paraId="67F7DC39" w14:textId="11484656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E4FB0" w14:textId="43D065B4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Conn (1940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nn&lt;/Author&gt;&lt;Year&gt;1940&lt;/Year&gt;&lt;RecNum&gt;68&lt;/RecNum&gt;&lt;DisplayText&gt;[1]&lt;/DisplayText&gt;&lt;record&gt;&lt;rec-number&gt;68&lt;/rec-number&gt;&lt;foreign-keys&gt;&lt;key app="EN" db-id="xxderzr0k5pr54epwtu5fdet20502rfeevf5" timestamp="1726046325"&gt;68&lt;/key&gt;&lt;/foreign-keys&gt;&lt;ref-type name="Journal Article"&gt;17&lt;/ref-type&gt;&lt;contributors&gt;&lt;authors&gt;&lt;author&gt;Conn, J. W.&lt;/author&gt;&lt;/authors&gt;&lt;/contributors&gt;&lt;titles&gt;&lt;title&gt;Interpretation of glucose tolerance test&lt;/title&gt;&lt;secondary-title&gt;Am J Med Sci&lt;/secondary-title&gt;&lt;/titles&gt;&lt;periodical&gt;&lt;full-title&gt;Am J Med Sci&lt;/full-title&gt;&lt;/periodical&gt;&lt;pages&gt;555&lt;/pages&gt;&lt;volume&gt;199&lt;/volume&gt;&lt;dates&gt;&lt;year&gt;1940&lt;/year&gt;&lt;/dates&gt;&lt;urls&gt;&lt;/urls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407BF" w14:textId="64171512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glucose tolerance test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0A3168" w14:textId="64904581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74A45" w14:textId="24DF51D2" w:rsidR="00BA0192" w:rsidRPr="00284091" w:rsidRDefault="00BA0192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 for over 100 years and first described by Conn (1940) (</w:t>
            </w:r>
            <w:proofErr w:type="spellStart"/>
            <w:r w:rsidR="0036360F">
              <w:fldChar w:fldCharType="begin"/>
            </w:r>
            <w:r w:rsidR="0036360F" w:rsidRPr="0036360F">
              <w:rPr>
                <w:lang w:val="en-US"/>
              </w:rPr>
              <w:instrText>HYPERLINK "https://www.ncbi.nlm.nih.gov/pmc/articles/PMC7693369/pdf/jcm-09-03451.pdf"</w:instrText>
            </w:r>
            <w:r w:rsidR="0036360F">
              <w:fldChar w:fldCharType="separate"/>
            </w:r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ogdanet</w:t>
            </w:r>
            <w:proofErr w:type="spellEnd"/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et al. 2020</w:t>
            </w:r>
            <w:r w:rsid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ogdanet&lt;/Author&gt;&lt;Year&gt;2020&lt;/Year&gt;&lt;RecNum&gt;172&lt;/RecNum&gt;&lt;DisplayText&gt;[2]&lt;/DisplayText&gt;&lt;record&gt;&lt;rec-number&gt;172&lt;/rec-number&gt;&lt;foreign-keys&gt;&lt;key app="EN" db-id="xxderzr0k5pr54epwtu5fdet20502rfeevf5" timestamp="1727169590"&gt;172&lt;/key&gt;&lt;/foreign-keys&gt;&lt;ref-type name="Journal Article"&gt;17&lt;/ref-type&gt;&lt;contributors&gt;&lt;authors&gt;&lt;author&gt;Bogdanet, D.&lt;/author&gt;&lt;author&gt;O&amp;apos;Shea, P.&lt;/author&gt;&lt;author&gt;Lyons, C.&lt;/author&gt;&lt;author&gt;Shafat, A.&lt;/author&gt;&lt;author&gt;Dunne, F.&lt;/author&gt;&lt;/authors&gt;&lt;/contributors&gt;&lt;auth-address&gt;Department of Medicine, School of Medicine, National University of Ireland Galway, H91TK33 Galway, Ireland.&amp;#xD;Department of Diabetes and Endocrinology, Saolta University Health Care Group (SUHCG), University Hospital Galway, H91YR71 Galway, Ireland.&amp;#xD;Department of Clinical Biochemistry, SUHCG, University Hospital Galway, H91YR71 Galway, Ireland.&lt;/auth-address&gt;&lt;titles&gt;&lt;title&gt;The Oral Glucose Tolerance Test-Is It Time for a Change?-A Literature Review with an Emphasis on Pregnancy&lt;/title&gt;&lt;secondary-title&gt;J Clin Med&lt;/secondary-title&gt;&lt;alt-title&gt;Journal of clinical medicine&lt;/alt-title&gt;&lt;/titles&gt;&lt;periodical&gt;&lt;full-title&gt;J Clin Med&lt;/full-title&gt;&lt;abbr-1&gt;Journal of clinical medicine&lt;/abbr-1&gt;&lt;/periodical&gt;&lt;alt-periodical&gt;&lt;full-title&gt;J Clin Med&lt;/full-title&gt;&lt;abbr-1&gt;Journal of clinical medicine&lt;/abbr-1&gt;&lt;/alt-periodical&gt;&lt;volume&gt;9&lt;/volume&gt;&lt;number&gt;11&lt;/number&gt;&lt;edition&gt;2020/10/31&lt;/edition&gt;&lt;keywords&gt;&lt;keyword&gt;diabetes&lt;/keyword&gt;&lt;keyword&gt;gestational diabetes&lt;/keyword&gt;&lt;keyword&gt;oral glucose tolerance test&lt;/keyword&gt;&lt;keyword&gt;reproducibility&lt;/keyword&gt;&lt;/keywords&gt;&lt;dates&gt;&lt;year&gt;2020&lt;/year&gt;&lt;pub-dates&gt;&lt;date&gt;Oct 27&lt;/date&gt;&lt;/pub-dates&gt;&lt;/dates&gt;&lt;isbn&gt;2077-0383 (Print)&amp;#xD;2077-0383&lt;/isbn&gt;&lt;accession-num&gt;33121014&lt;/accession-num&gt;&lt;urls&gt;&lt;/urls&gt;&lt;custom2&gt;PMC7693369&lt;/custom2&gt;&lt;electronic-resource-num&gt;10.3390/jcm9113451&lt;/electronic-resource-num&gt;&lt;remote-database-provider&gt;NLM&lt;/remote-database-provider&gt;&lt;language&gt;eng&lt;/language&gt;&lt;/record&gt;&lt;/Cite&gt;&lt;/EndNote&gt;</w:instrTex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]</w: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8643CB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E1648E8" w14:textId="71981A4C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idity has recently been questioned (</w:t>
            </w:r>
            <w:hyperlink r:id="rId5" w:history="1"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De Sanctis et al. 2022</w:t>
              </w:r>
            </w:hyperlink>
            <w:r w:rsidR="00390CF7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ZSBTYW5jdGlzPC9BdXRob3I+PFllYXI+MjAyMjwvWWVh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</w:fldData>
              </w:fldChar>
            </w:r>
            <w:r w:rsidR="00155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155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ZSBTYW5jdGlzPC9BdXRob3I+PFllYXI+MjAyMjwvWWVh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</w:fldData>
              </w:fldChar>
            </w:r>
            <w:r w:rsidR="00155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1555DC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155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D30FFD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AB643B6" w14:textId="0961C7CA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915F08E" w14:textId="073A46B6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CBF1B0D" w14:textId="7FCBC1CB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used for prediction of T2DM (</w:t>
            </w:r>
            <w:proofErr w:type="spellStart"/>
            <w:r w:rsidR="0036360F">
              <w:fldChar w:fldCharType="begin"/>
            </w:r>
            <w:r w:rsidR="0036360F" w:rsidRPr="0036360F">
              <w:rPr>
                <w:lang w:val="en-US"/>
              </w:rPr>
              <w:instrText>HYPERLINK "https://www.ncbi.nlm.nih.gov/pmc/articles/PMC6382453/"</w:instrText>
            </w:r>
            <w:r w:rsidR="0036360F">
              <w:fldChar w:fldCharType="separate"/>
            </w:r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eddinti</w:t>
            </w:r>
            <w:proofErr w:type="spellEnd"/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et al. 2019</w:t>
            </w:r>
            <w:r w:rsid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D30FFD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ZWRkaW50aTwvQXV0aG9yPjxZZWFyPjIwMTk8L1llYXI+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jExMzEtMTE0MDwvcGFnZXM+PHZvbHVtZT4xMDQ8L3ZvbHVt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</w:fldData>
              </w:fldChar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ZWRkaW50aTwvQXV0aG9yPjxZZWFyPjIwMTk8L1llYXI+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jExMzEtMTE0MDwvcGFnZXM+PHZvbHVtZT4xMDQ8L3ZvbHVt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</w:fldData>
              </w:fldChar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D30FFD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A0192" w:rsidRPr="00BA0192" w14:paraId="1667EBD8" w14:textId="6A7D71F9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85EEF" w14:textId="13E6770E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" w:history="1">
              <w:proofErr w:type="spellStart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Lindström</w:t>
              </w:r>
              <w:proofErr w:type="spellEnd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 (2003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indström&lt;/Author&gt;&lt;Year&gt;2003&lt;/Year&gt;&lt;RecNum&gt;69&lt;/RecNum&gt;&lt;DisplayText&gt;[5]&lt;/DisplayText&gt;&lt;record&gt;&lt;rec-number&gt;69&lt;/rec-number&gt;&lt;foreign-keys&gt;&lt;key app="EN" db-id="xxderzr0k5pr54epwtu5fdet20502rfeevf5" timestamp="1726046343"&gt;69&lt;/key&gt;&lt;/foreign-keys&gt;&lt;ref-type name="Journal Article"&gt;17&lt;/ref-type&gt;&lt;contributors&gt;&lt;authors&gt;&lt;author&gt;Lindström, Jaana&lt;/author&gt;&lt;author&gt;Tuomilehto, Jaakko&lt;/author&gt;&lt;/authors&gt;&lt;/contributors&gt;&lt;titles&gt;&lt;title&gt;The Diabetes Risk Score: A practical tool to predict type 2 diabetes risk&lt;/title&gt;&lt;secondary-title&gt;Diabetes Care&lt;/secondary-title&gt;&lt;/titles&gt;&lt;periodical&gt;&lt;full-title&gt;Diabetes Care&lt;/full-title&gt;&lt;abbr-1&gt;Diabetes care&lt;/abbr-1&gt;&lt;/periodical&gt;&lt;pages&gt;725-731&lt;/pages&gt;&lt;volume&gt;26&lt;/volume&gt;&lt;number&gt;3&lt;/number&gt;&lt;dates&gt;&lt;year&gt;2003&lt;/year&gt;&lt;/dates&gt;&lt;isbn&gt;0149-5992&lt;/isbn&gt;&lt;urls&gt;&lt;related-urls&gt;&lt;url&gt;https://doi.org/10.2337/diacare.26.3.725&lt;/url&gt;&lt;/related-urls&gt;&lt;/urls&gt;&lt;electronic-resource-num&gt;10.2337/diacare.26.3.725&lt;/electronic-resource-num&gt;&lt;access-date&gt;6/27/2023&lt;/access-date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EC3B3" w14:textId="3AFC569A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DRISC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D691CD" w14:textId="7D933153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43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45545" w14:textId="501D5F29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ølle</w:t>
            </w:r>
            <w:proofErr w:type="spellEnd"/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9)</w:t>
            </w:r>
            <w:r w:rsidR="00D30FFD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Kw7hsbGU8L0F1dGhvcj48WWVhcj4yMDE5PC9ZZWFyPjxS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</w:fldData>
              </w:fldCha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Kw7hsbGU8L0F1dGhvcj48WWVhcj4yMDE5PC9ZZWFyPjxS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</w:fldData>
              </w:fldCha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]</w: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10A9C87" w14:textId="0E06EE9A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74F0842" w14:textId="3AFC4D88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698A5CC2" w14:textId="77B4CB3F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mmended in guidelines </w:t>
            </w:r>
            <w:hyperlink r:id="rId7" w:anchor=":~:text=In%20a%20Norwegian%20population%20followed,within%20the%20next%2010%20years." w:history="1">
              <w:proofErr w:type="spellStart"/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Jølle</w:t>
              </w:r>
              <w:proofErr w:type="spellEnd"/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et al. (2019)</w:t>
              </w:r>
            </w:hyperlink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Kw7hsbGU8L0F1dGhvcj48WWVhcj4yMDE5PC9ZZWFyPjxS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</w:fldData>
              </w:fldCha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Kw7hsbGU8L0F1dGhvcj48WWVhcj4yMDE5PC9ZZWFyPjxS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</w:fldData>
              </w:fldCha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]</w: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</w:tr>
      <w:tr w:rsidR="00BA0192" w:rsidRPr="00C63601" w14:paraId="719E2450" w14:textId="7C156F9D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F84A7" w14:textId="2CF22748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8" w:history="1">
              <w:proofErr w:type="spellStart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Kaczorowski</w:t>
              </w:r>
              <w:proofErr w:type="spellEnd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 xml:space="preserve"> (2009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D1D09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czorowski&lt;/Author&gt;&lt;Year&gt;2009&lt;/Year&gt;&lt;RecNum&gt;70&lt;/RecNum&gt;&lt;DisplayText&gt;[7]&lt;/DisplayText&gt;&lt;record&gt;&lt;rec-number&gt;70&lt;/rec-number&gt;&lt;foreign-keys&gt;&lt;key app="EN" db-id="xxderzr0k5pr54epwtu5fdet20502rfeevf5" timestamp="1726046385"&gt;70&lt;/key&gt;&lt;/foreign-keys&gt;&lt;ref-type name="Journal Article"&gt;17&lt;/ref-type&gt;&lt;contributors&gt;&lt;authors&gt;&lt;author&gt;Kaczorowski, Janusz&lt;/author&gt;&lt;author&gt;Robinson, Chris&lt;/author&gt;&lt;author&gt;Nerenberg, Kara&lt;/author&gt;&lt;/authors&gt;&lt;/contributors&gt;&lt;titles&gt;&lt;title&gt;Development of the CANRISK questionnaire to screen for prediabetes and undiagnosed type 2 diabetes&lt;/title&gt;&lt;secondary-title&gt;Can J Diabetes&lt;/secondary-title&gt;&lt;/titles&gt;&lt;periodical&gt;&lt;full-title&gt;Can J Diabetes&lt;/full-title&gt;&lt;/periodical&gt;&lt;pages&gt;381-385&lt;/pages&gt;&lt;volume&gt;33&lt;/volume&gt;&lt;number&gt;4&lt;/number&gt;&lt;dates&gt;&lt;year&gt;2009&lt;/year&gt;&lt;/dates&gt;&lt;publisher&gt;Elsevier&lt;/publisher&gt;&lt;isbn&gt;1499-2671&lt;/isbn&gt;&lt;urls&gt;&lt;related-urls&gt;&lt;url&gt;https://doi.org/10.1016/S1499-2671(09)34008-3&lt;/url&gt;&lt;/related-urls&gt;&lt;/urls&gt;&lt;electronic-resource-num&gt;10.1016/S1499-2671(09)34008-3&lt;/electronic-resource-num&gt;&lt;access-date&gt;2023/06/27&lt;/access-date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D1D09" w:rsidRPr="00284091"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0C393" w14:textId="02322A4F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RISK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FBAE21" w14:textId="1F66A3AF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3E5A8" w14:textId="76030E69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9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Robinson (2011)</w:t>
              </w:r>
            </w:hyperlink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Sb2JpbnNvbjwvQXV0aG9yPjxZZWFyPjIwMTE8L1llYXI+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</w:fldData>
              </w:fldCha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Sb2JpbnNvbjwvQXV0aG9yPjxZZWFyPjIwMTE8L1llYXI+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</w:fldData>
              </w:fldCha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3D1D09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8]</w:t>
            </w:r>
            <w:r w:rsidR="003D1D0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03D041E" w14:textId="2F4932C0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16F0938" w14:textId="262CA9E5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D67E4E0" w14:textId="46D6771E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. Recommended by Canadian Task Force on Preventive Health care, together with FINDRISC (</w:t>
            </w:r>
            <w:proofErr w:type="spellStart"/>
            <w:r w:rsidR="0036360F">
              <w:fldChar w:fldCharType="begin"/>
            </w:r>
            <w:r w:rsidR="0036360F" w:rsidRPr="0036360F">
              <w:rPr>
                <w:lang w:val="en-US"/>
              </w:rPr>
              <w:instrText>HYPERLINK "https://canadiantaskforce.ca/guidelines/published-guidelines/type-2-diabetes/"</w:instrText>
            </w:r>
            <w:r w:rsidR="0036360F">
              <w:fldChar w:fldCharType="separate"/>
            </w:r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anadiantaskforce</w:t>
            </w:r>
            <w:proofErr w:type="spellEnd"/>
            <w:r w:rsid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Canadian Task Force&lt;/Author&gt;&lt;Year&gt;2012&lt;/Year&gt;&lt;RecNum&gt;177&lt;/RecNum&gt;&lt;DisplayText&gt;[9]&lt;/DisplayText&gt;&lt;record&gt;&lt;rec-number&gt;177&lt;/rec-number&gt;&lt;foreign-keys&gt;&lt;key app="EN" db-id="xxderzr0k5pr54epwtu5fdet20502rfeevf5" timestamp="1727169934"&gt;177&lt;/key&gt;&lt;/foreign-keys&gt;&lt;ref-type name="Web Page"&gt;12&lt;/ref-type&gt;&lt;contributors&gt;&lt;authors&gt;&lt;author&gt;Canadian Task Force,&lt;/author&gt;&lt;/authors&gt;&lt;/contributors&gt;&lt;titles&gt;&lt;title&gt;Diabetes, Type 2 (2012). Guideline Update.&lt;/title&gt;&lt;/titles&gt;&lt;number&gt;04.09.2024&lt;/number&gt;&lt;dates&gt;&lt;year&gt;2012&lt;/year&gt;&lt;/dates&gt;&lt;urls&gt;&lt;related-urls&gt;&lt;url&gt;https://canadiantaskforce.ca/guidelines/published-guidelines/type-2-diabetes/&lt;/url&gt;&lt;/related-urls&gt;&lt;/urls&gt;&lt;/record&gt;&lt;/Cite&gt;&lt;/EndNote&gt;</w:instrText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9]</w:t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A0192" w:rsidRPr="00C63601" w14:paraId="55289BDB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FBE35" w14:textId="1E34A8AD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0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Chen (2010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0&lt;/Year&gt;&lt;RecNum&gt;71&lt;/RecNum&gt;&lt;DisplayText&gt;[10]&lt;/DisplayText&gt;&lt;record&gt;&lt;rec-number&gt;71&lt;/rec-number&gt;&lt;foreign-keys&gt;&lt;key app="EN" db-id="xxderzr0k5pr54epwtu5fdet20502rfeevf5" timestamp="1726046434"&gt;71&lt;/key&gt;&lt;/foreign-keys&gt;&lt;ref-type name="Journal Article"&gt;17&lt;/ref-type&gt;&lt;contributors&gt;&lt;authors&gt;&lt;author&gt;Chen,L.&lt;/author&gt;&lt;author&gt;Magliano, D. J.&lt;/author&gt;&lt;author&gt;Balkau, B.&lt;/author&gt;&lt;author&gt;Colagiuri, S.&lt;/author&gt;&lt;author&gt;Zimmet, P. Z.&lt;/author&gt;&lt;author&gt;Tonkin, A. M.&lt;/author&gt;&lt;author&gt;Mitchell, P.&lt;/author&gt;&lt;author&gt;Phillips, P. J.&lt;/author&gt;&lt;author&gt;Shaw, J. E.&lt;/author&gt;&lt;/authors&gt;&lt;/contributors&gt;&lt;titles&gt;&lt;title&gt;AUSDRISK: an Australian Type 2 Diabetes Risk Assessment Tool based on demographic, lifestyle and simple anthropometric measures.&lt;/title&gt;&lt;secondary-title&gt;Med J Aust&lt;/secondary-title&gt;&lt;/titles&gt;&lt;periodical&gt;&lt;full-title&gt;Med J Aust&lt;/full-title&gt;&lt;/periodical&gt;&lt;pages&gt;274-274&lt;/pages&gt;&lt;volume&gt;192&lt;/volume&gt;&lt;number&gt;5&lt;/number&gt;&lt;dates&gt;&lt;year&gt;2010&lt;/year&gt;&lt;/dates&gt;&lt;isbn&gt;0025-729X&lt;/isbn&gt;&lt;urls&gt;&lt;related-urls&gt;&lt;url&gt;https://onlinelibrary.wiley.com/doi/abs/10.5694/j.1326-5377.2010.tb03507.x&lt;/url&gt;&lt;/related-urls&gt;&lt;/urls&gt;&lt;electronic-resource-num&gt;https://doi.org/10.5694/j.1326-5377.2010.tb03507.x&lt;/electronic-resource-num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0A689" w14:textId="5AE79DC7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DRISK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B1A0D9" w14:textId="029CC6E5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606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6EC5F" w14:textId="32E4DFCA" w:rsidR="00BA0192" w:rsidRPr="00284091" w:rsidRDefault="00C63601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1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en (2010)</w:t>
              </w:r>
            </w:hyperlink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Chen&lt;/Author&gt;&lt;Year&gt;2010&lt;/Year&gt;&lt;RecNum&gt;71&lt;/RecNum&gt;&lt;DisplayText&gt;[10]&lt;/DisplayText&gt;&lt;record&gt;&lt;rec-number&gt;71&lt;/rec-number&gt;&lt;foreign-keys&gt;&lt;key app="EN" db-id="xxderzr0k5pr54epwtu5fdet20502rfeevf5" timestamp="1726046434"&gt;71&lt;/key&gt;&lt;/foreign-keys&gt;&lt;ref-type name="Journal Article"&gt;17&lt;/ref-type&gt;&lt;contributors&gt;&lt;authors&gt;&lt;author&gt;Chen,L.&lt;/author&gt;&lt;author&gt;Magliano, D. J.&lt;/author&gt;&lt;author&gt;Balkau, B.&lt;/author&gt;&lt;author&gt;Colagiuri, S.&lt;/author&gt;&lt;author&gt;Zimmet, P. Z.&lt;/author&gt;&lt;author&gt;Tonkin, A. M.&lt;/author&gt;&lt;author&gt;Mitchell, P.&lt;/author&gt;&lt;author&gt;Phillips, P. J.&lt;/author&gt;&lt;author&gt;Shaw, J. E.&lt;/author&gt;&lt;/authors&gt;&lt;/contributors&gt;&lt;titles&gt;&lt;title&gt;AUSDRISK: an Australian Type 2 Diabetes Risk Assessment Tool based on demographic, lifestyle and simple anthropometric measures.&lt;/title&gt;&lt;secondary-title&gt;Med J Aust&lt;/secondary-title&gt;&lt;/titles&gt;&lt;periodical&gt;&lt;full-title&gt;Med J Aust&lt;/full-title&gt;&lt;/periodical&gt;&lt;pages&gt;274-274&lt;/pages&gt;&lt;volume&gt;192&lt;/volume&gt;&lt;number&gt;5&lt;/number&gt;&lt;dates&gt;&lt;year&gt;2010&lt;/year&gt;&lt;/dates&gt;&lt;isbn&gt;0025-729X&lt;/isbn&gt;&lt;urls&gt;&lt;related-urls&gt;&lt;url&gt;https://onlinelibrary.wiley.com/doi/abs/10.5694/j.1326-5377.2010.tb03507.x&lt;/url&gt;&lt;/related-urls&gt;&lt;/urls&gt;&lt;electronic-resource-num&gt;https://doi.org/10.5694/j.1326-5377.2010.tb03507.x&lt;/electronic-resource-num&gt;&lt;/record&gt;&lt;/Cite&gt;&lt;/EndNote&gt;</w:instrTex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10]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  <w:p w14:paraId="3E747ED2" w14:textId="77777777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6321DE7" w14:textId="7A26E6A8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BB1D1B4" w14:textId="416BAC53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FC6B55E" w14:textId="3E3AE88F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ly used in clinical practice (</w:t>
            </w:r>
            <w:hyperlink r:id="rId12" w:history="1"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uss 2021</w:t>
              </w:r>
            </w:hyperlink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uss&lt;/Author&gt;&lt;Year&gt;2021&lt;/Year&gt;&lt;RecNum&gt;178&lt;/RecNum&gt;&lt;DisplayText&gt;[11]&lt;/DisplayText&gt;&lt;record&gt;&lt;rec-number&gt;178&lt;/rec-number&gt;&lt;foreign-keys&gt;&lt;key app="EN" db-id="xxderzr0k5pr54epwtu5fdet20502rfeevf5" timestamp="1727169974"&gt;178&lt;/key&gt;&lt;/foreign-keys&gt;&lt;ref-type name="Journal Article"&gt;17&lt;/ref-type&gt;&lt;contributors&gt;&lt;authors&gt;&lt;author&gt;Buss, Vera Helen&lt;/author&gt;&lt;author&gt;Varnfield, Marlien&lt;/author&gt;&lt;author&gt;Harris, Mark&lt;/author&gt;&lt;author&gt;Barr, Margo&lt;/author&gt;&lt;/authors&gt;&lt;/contributors&gt;&lt;titles&gt;&lt;title&gt;Validation of a lifestyle-based risk score for type 2 diabetes mellitus in Australian adults&lt;/title&gt;&lt;secondary-title&gt;Preventive Medicine Reports&lt;/secondary-title&gt;&lt;/titles&gt;&lt;periodical&gt;&lt;full-title&gt;Preventive Medicine Reports&lt;/full-title&gt;&lt;/periodical&gt;&lt;pages&gt;101647&lt;/pages&gt;&lt;volume&gt;24&lt;/volume&gt;&lt;keywords&gt;&lt;keyword&gt;Diabetes mellitus, type 2&lt;/keyword&gt;&lt;keyword&gt;Risk factor scores&lt;/keyword&gt;&lt;keyword&gt;Logistic regression&lt;/keyword&gt;&lt;keyword&gt;Validation study&lt;/keyword&gt;&lt;keyword&gt;Cohort analysis&lt;/keyword&gt;&lt;/keywords&gt;&lt;dates&gt;&lt;year&gt;2021&lt;/year&gt;&lt;pub-dates&gt;&lt;date&gt;2021/12/01/&lt;/date&gt;&lt;/pub-dates&gt;&lt;/dates&gt;&lt;isbn&gt;2211-3355&lt;/isbn&gt;&lt;urls&gt;&lt;related-urls&gt;&lt;url&gt;https://www.sciencedirect.com/science/article/pii/S2211335521003387&lt;/url&gt;&lt;/related-urls&gt;&lt;/urls&gt;&lt;electronic-resource-num&gt;https://doi.org/10.1016/j.pmedr.2021.101647&lt;/electronic-resource-num&gt;&lt;/record&gt;&lt;/Cite&gt;&lt;/EndNote&gt;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]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90CF7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A0192" w:rsidRPr="00C63601" w14:paraId="4A4FC26D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7688D" w14:textId="4589E37B" w:rsidR="00BA0192" w:rsidRPr="00284091" w:rsidRDefault="001838CB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3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Schulze (2007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ulze&lt;/Author&gt;&lt;Year&gt;2007&lt;/Year&gt;&lt;RecNum&gt;72&lt;/RecNum&gt;&lt;DisplayText&gt;[12]&lt;/DisplayText&gt;&lt;record&gt;&lt;rec-number&gt;72&lt;/rec-number&gt;&lt;foreign-keys&gt;&lt;key app="EN" db-id="xxderzr0k5pr54epwtu5fdet20502rfeevf5" timestamp="1726046460"&gt;72&lt;/key&gt;&lt;/foreign-keys&gt;&lt;ref-type name="Journal Article"&gt;17&lt;/ref-type&gt;&lt;contributors&gt;&lt;authors&gt;&lt;author&gt;Schulze, Matthias B.&lt;/author&gt;&lt;author&gt;Hoffmann, Kurt&lt;/author&gt;&lt;author&gt;Boeing, Heiner&lt;/author&gt;&lt;author&gt;Linseisen, Jakob&lt;/author&gt;&lt;author&gt;Rohrmann, Sabine&lt;/author&gt;&lt;author&gt;Möhlig, Matthias&lt;/author&gt;&lt;author&gt;Pfeiffer, Andreas F.H.&lt;/author&gt;&lt;author&gt;Spranger, Joachim&lt;/author&gt;&lt;author&gt;Thamer, Claus&lt;/author&gt;&lt;author&gt;Häring, Hans-Ulrich&lt;/author&gt;&lt;author&gt;Fritsche, Andreas&lt;/author&gt;&lt;author&gt;Joost, Hans-Georg&lt;/author&gt;&lt;/authors&gt;&lt;/contributors&gt;&lt;titles&gt;&lt;title&gt;An Accurate Risk Score Based on Anthropometric, Dietary, and Lifestyle Factors to Predict the Development of Type 2 Diabetes&lt;/title&gt;&lt;secondary-title&gt;Diabetes Care&lt;/secondary-title&gt;&lt;/titles&gt;&lt;periodical&gt;&lt;full-title&gt;Diabetes Care&lt;/full-title&gt;&lt;abbr-1&gt;Diabetes care&lt;/abbr-1&gt;&lt;/periodical&gt;&lt;pages&gt;510-515&lt;/pages&gt;&lt;volume&gt;30&lt;/volume&gt;&lt;number&gt;3&lt;/number&gt;&lt;dates&gt;&lt;year&gt;2007&lt;/year&gt;&lt;/dates&gt;&lt;isbn&gt;0149-5992&lt;/isbn&gt;&lt;urls&gt;&lt;related-urls&gt;&lt;url&gt;https://doi.org/10.2337/dc06-2089&lt;/url&gt;&lt;/related-urls&gt;&lt;/urls&gt;&lt;electronic-resource-num&gt;10.2337/dc06-2089&lt;/electronic-resource-num&gt;&lt;access-date&gt;6/27/2023&lt;/access-date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2BA26" w14:textId="59B06B6C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 Diabetes Risk Scor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FBFDE0" w14:textId="6015E440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516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2592C" w14:textId="7E149A6E" w:rsidR="00BA0192" w:rsidRPr="00284091" w:rsidRDefault="00C63601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4" w:history="1">
              <w:proofErr w:type="spellStart"/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Mühlenbruch</w:t>
              </w:r>
              <w:proofErr w:type="spellEnd"/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4)</w:t>
              </w:r>
            </w:hyperlink>
            <w:r w:rsidR="00BA019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ühlenbruch&lt;/Author&gt;&lt;Year&gt;2014&lt;/Year&gt;&lt;RecNum&gt;179&lt;/RecNum&gt;&lt;DisplayText&gt;[13]&lt;/DisplayText&gt;&lt;record&gt;&lt;rec-number&gt;179&lt;/rec-number&gt;&lt;foreign-keys&gt;&lt;key app="EN" db-id="xxderzr0k5pr54epwtu5fdet20502rfeevf5" timestamp="1727170018"&gt;179&lt;/key&gt;&lt;/foreign-keys&gt;&lt;ref-type name="Journal Article"&gt;17&lt;/ref-type&gt;&lt;contributors&gt;&lt;authors&gt;&lt;author&gt;Mühlenbruch, Kristin&lt;/author&gt;&lt;author&gt;Ludwig, Tonia&lt;/author&gt;&lt;author&gt;Jeppesen, Charlotte&lt;/author&gt;&lt;author&gt;Joost, Hans-Georg&lt;/author&gt;&lt;author&gt;Rathmann, Wolfgang&lt;/author&gt;&lt;author&gt;Meisinger, Christine&lt;/author&gt;&lt;author&gt;Peters, Annette&lt;/author&gt;&lt;author&gt;Boeing, Heiner&lt;/author&gt;&lt;author&gt;Thorand, Barbara&lt;/author&gt;&lt;author&gt;Schulze, Matthias B.&lt;/author&gt;&lt;/authors&gt;&lt;/contributors&gt;&lt;titles&gt;&lt;title&gt;Update of the German Diabetes Risk Score and external validation in the German MONICA/KORA study&lt;/title&gt;&lt;secondary-title&gt;Diabetes Research and Clinical Practice&lt;/secondary-title&gt;&lt;/titles&gt;&lt;periodical&gt;&lt;full-title&gt;Diabetes Res Clin Pract&lt;/full-title&gt;&lt;abbr-1&gt;Diabetes research and clinical practice&lt;/abbr-1&gt;&lt;/periodical&gt;&lt;pages&gt;459-466&lt;/pages&gt;&lt;volume&gt;104&lt;/volume&gt;&lt;number&gt;3&lt;/number&gt;&lt;keywords&gt;&lt;keyword&gt;Risk assessment&lt;/keyword&gt;&lt;keyword&gt;Type 2 Diabetes mellitus&lt;/keyword&gt;&lt;keyword&gt;Receiver operating characteristic&lt;/keyword&gt;&lt;keyword&gt;Reclassification&lt;/keyword&gt;&lt;keyword&gt;Validation study&lt;/keyword&gt;&lt;/keywords&gt;&lt;dates&gt;&lt;year&gt;2014&lt;/year&gt;&lt;pub-dates&gt;&lt;date&gt;2014/06/01/&lt;/date&gt;&lt;/pub-dates&gt;&lt;/dates&gt;&lt;isbn&gt;0168-8227&lt;/isbn&gt;&lt;urls&gt;&lt;related-urls&gt;&lt;url&gt;https://www.sciencedirect.com/science/article/pii/S0168822714001697&lt;/url&gt;&lt;/related-urls&gt;&lt;/urls&gt;&lt;electronic-resource-num&gt;https://doi.org/10.1016/j.diabres.2014.03.013&lt;/electronic-resource-num&gt;&lt;/record&gt;&lt;/Cite&gt;&lt;/EndNote&gt;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3]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5A474B72" w14:textId="0DC2C3C5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15" w:history="1">
              <w:proofErr w:type="spellStart"/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Paprott</w:t>
              </w:r>
              <w:proofErr w:type="spellEnd"/>
            </w:hyperlink>
            <w:r w:rsidR="00BA019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6) 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Byb3R0PC9BdXRob3I+PFllYXI+MjAxNjwvWWVhcj48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</w:fldData>
              </w:fldCha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Byb3R0PC9BdXRob3I+PFllYXI+MjAxNjwvWWVhcj48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</w:fldData>
              </w:fldCha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]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C2642C8" w14:textId="59EE8C58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, </w:t>
            </w:r>
            <w:hyperlink r:id="rId16" w:history="1">
              <w:proofErr w:type="spellStart"/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Mühlenbruch</w:t>
              </w:r>
              <w:proofErr w:type="spellEnd"/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4)</w:t>
              </w:r>
            </w:hyperlink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Mühlenbruch&lt;/Author&gt;&lt;Year&gt;2014&lt;/Year&gt;&lt;RecNum&gt;179&lt;/RecNum&gt;&lt;DisplayText&gt;[13]&lt;/DisplayText&gt;&lt;record&gt;&lt;rec-number&gt;179&lt;/rec-number&gt;&lt;foreign-keys&gt;&lt;key app="EN" db-id="xxderzr0k5pr54epwtu5fdet20502rfeevf5" timestamp="1727170018"&gt;179&lt;/key&gt;&lt;/foreign-keys&gt;&lt;ref-type name="Journal Article"&gt;17&lt;/ref-type&gt;&lt;contributors&gt;&lt;authors&gt;&lt;author&gt;Mühlenbruch, Kristin&lt;/author&gt;&lt;author&gt;Ludwig, Tonia&lt;/author&gt;&lt;author&gt;Jeppesen, Charlotte&lt;/author&gt;&lt;author&gt;Joost, Hans-Georg&lt;/author&gt;&lt;author&gt;Rathmann, Wolfgang&lt;/author&gt;&lt;author&gt;Meisinger, Christine&lt;/author&gt;&lt;author&gt;Peters, Annette&lt;/author&gt;&lt;author&gt;Boeing, Heiner&lt;/author&gt;&lt;author&gt;Thorand, Barbara&lt;/author&gt;&lt;author&gt;Schulze, Matthias B.&lt;/author&gt;&lt;/authors&gt;&lt;/contributors&gt;&lt;titles&gt;&lt;title&gt;Update of the German Diabetes Risk Score and external validation in the German MONICA/KORA study&lt;/title&gt;&lt;secondary-title&gt;Diabetes Research and Clinical Practice&lt;/secondary-title&gt;&lt;/titles&gt;&lt;periodical&gt;&lt;full-title&gt;Diabetes Res Clin Pract&lt;/full-title&gt;&lt;abbr-1&gt;Diabetes research and clinical practice&lt;/abbr-1&gt;&lt;/periodical&gt;&lt;pages&gt;459-466&lt;/pages&gt;&lt;volume&gt;104&lt;/volume&gt;&lt;number&gt;3&lt;/number&gt;&lt;keywords&gt;&lt;keyword&gt;Risk assessment&lt;/keyword&gt;&lt;keyword&gt;Type 2 Diabetes mellitus&lt;/keyword&gt;&lt;keyword&gt;Receiver operating characteristic&lt;/keyword&gt;&lt;keyword&gt;Reclassification&lt;/keyword&gt;&lt;keyword&gt;Validation study&lt;/keyword&gt;&lt;/keywords&gt;&lt;dates&gt;&lt;year&gt;2014&lt;/year&gt;&lt;pub-dates&gt;&lt;date&gt;2014/06/01/&lt;/date&gt;&lt;/pub-dates&gt;&lt;/dates&gt;&lt;isbn&gt;0168-8227&lt;/isbn&gt;&lt;urls&gt;&lt;related-urls&gt;&lt;url&gt;https://www.sciencedirect.com/science/article/pii/S0168822714001697&lt;/url&gt;&lt;/related-urls&gt;&lt;/urls&gt;&lt;electronic-resource-num&gt;https://doi.org/10.1016/j.diabres.2014.03.013&lt;/electronic-resource-num&gt;&lt;/record&gt;&lt;/Cite&gt;&lt;/EndNote&gt;</w:instrText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13]</w:t>
            </w:r>
            <w:r w:rsidR="005B2C49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2DCE1D9" w14:textId="646B8364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ED130F3" w14:textId="668BBFEF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used in online tool and recommended in German practice guideline (</w:t>
            </w:r>
            <w:proofErr w:type="spellStart"/>
            <w:r w:rsidRPr="00284091">
              <w:fldChar w:fldCharType="begin"/>
            </w: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>HYPERLINK "https://www.ncbi.nlm.nih.gov/pmc/articles/PMC5128853/pdf/bmjdrc-2016-000280.pdf"</w:instrText>
            </w:r>
            <w:r w:rsidRPr="00284091">
              <w:fldChar w:fldCharType="separate"/>
            </w:r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aprott</w:t>
            </w:r>
            <w:proofErr w:type="spellEnd"/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201</w:t>
            </w:r>
            <w:r w:rsidR="00390CF7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6</w:t>
            </w:r>
            <w:r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Byb3R0PC9BdXRob3I+PFllYXI+MjAxNjwvWWVhcj48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</w:fldData>
              </w:fldCha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Byb3R0PC9BdXRob3I+PFllYXI+MjAxNjwvWWVhcj48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</w:fldData>
              </w:fldCha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4]</w: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90CF7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A0192" w:rsidRPr="00C63601" w14:paraId="37C8C578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1CEAD" w14:textId="778695AA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7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Rosella (2011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lbGxhPC9BdXRob3I+PFllYXI+MjAxMTwvWWVhcj48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==
</w:fldData>
              </w:fldCha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lbGxhPC9BdXRob3I+PFllYXI+MjAxMTwvWWVhcj48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==
</w:fldData>
              </w:fldCha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</w:r>
            <w:r w:rsidR="005B2C49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B2C49" w:rsidRPr="00284091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2B3FE" w14:textId="06CFEA29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ort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47FD564" w14:textId="7156E7B4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986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A270E" w14:textId="10962B3D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18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Kornas (2024)</w:t>
              </w:r>
            </w:hyperlink>
            <w:r w:rsidR="00BA019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3JuYXM8L0F1dGhvcj48WWVhcj4yMDI0PC9ZZWFyPjxS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</w:fldData>
              </w:fldCha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3JuYXM8L0F1dGhvcj48WWVhcj4yMDI0PC9ZZWFyPjxS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</w:fldData>
              </w:fldCha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F4239C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]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7293A1A" w14:textId="6AA3C9A2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(</w:t>
            </w:r>
            <w:hyperlink r:id="rId19" w:history="1"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Rosella 2014</w:t>
              </w:r>
            </w:hyperlink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sella&lt;/Author&gt;&lt;Year&gt;2014&lt;/Year&gt;&lt;RecNum&gt;182&lt;/RecNum&gt;&lt;DisplayText&gt;[17]&lt;/DisplayText&gt;&lt;record&gt;&lt;rec-number&gt;182&lt;/rec-number&gt;&lt;foreign-keys&gt;&lt;key app="EN" db-id="xxderzr0k5pr54epwtu5fdet20502rfeevf5" timestamp="1727170213"&gt;182&lt;/key&gt;&lt;/foreign-keys&gt;&lt;ref-type name="Journal Article"&gt;17&lt;/ref-type&gt;&lt;contributors&gt;&lt;authors&gt;&lt;author&gt;Rosella, Laura C.&lt;/author&gt;&lt;author&gt;Lebenbaum, Michael&lt;/author&gt;&lt;author&gt;Li, Ye&lt;/author&gt;&lt;author&gt;Wang, Jun&lt;/author&gt;&lt;author&gt;Manuel, Douglas G.&lt;/author&gt;&lt;/authors&gt;&lt;/contributors&gt;&lt;titles&gt;&lt;title&gt;Risk distribution and its influence on the population targets for diabetes prevention&lt;/title&gt;&lt;secondary-title&gt;Preventive Medicine&lt;/secondary-title&gt;&lt;/titles&gt;&lt;periodical&gt;&lt;full-title&gt;Preventive Medicine&lt;/full-title&gt;&lt;/periodical&gt;&lt;pages&gt;17-21&lt;/pages&gt;&lt;volume&gt;58&lt;/volume&gt;&lt;keywords&gt;&lt;keyword&gt;Diabetes mellitus, type 2&lt;/keyword&gt;&lt;keyword&gt;Risk assessment&lt;/keyword&gt;&lt;keyword&gt;Primary prevention&lt;/keyword&gt;&lt;/keywords&gt;&lt;dates&gt;&lt;year&gt;2014&lt;/year&gt;&lt;pub-dates&gt;&lt;date&gt;2014/01/01/&lt;/date&gt;&lt;/pub-dates&gt;&lt;/dates&gt;&lt;isbn&gt;0091-7435&lt;/isbn&gt;&lt;urls&gt;&lt;related-urls&gt;&lt;url&gt;https://www.sciencedirect.com/science/article/pii/S0091743513003770&lt;/url&gt;&lt;/related-urls&gt;&lt;/urls&gt;&lt;electronic-resource-num&gt;https://doi.org/10.1016/j.ypmed.2013.10.007&lt;/electronic-resource-num&gt;&lt;/record&gt;&lt;/Cite&gt;&lt;/EndNote&gt;</w:instrTex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F4239C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7]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3A6AE24" w14:textId="22D67B8D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3C738BD9" w14:textId="0B6C35DE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take by public health units and other health settings in Canada (</w:t>
            </w:r>
            <w:hyperlink r:id="rId20" w:history="1">
              <w:r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Kornas 2024</w:t>
              </w:r>
            </w:hyperlink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3JuYXM8L0F1dGhvcj48WWVhcj4yMDI0PC9ZZWFyPjxS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</w:fldData>
              </w:fldCha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b3JuYXM8L0F1dGhvcj48WWVhcj4yMDI0PC9ZZWFyPjxS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</w:fldData>
              </w:fldCha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F4239C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]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90CF7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A0192" w:rsidRPr="00BA0192" w14:paraId="3DFEA317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D73E7" w14:textId="2FE08670" w:rsidR="00BA0192" w:rsidRPr="00284091" w:rsidRDefault="001838CB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1" w:history="1">
              <w:proofErr w:type="spellStart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Hippisley</w:t>
              </w:r>
              <w:proofErr w:type="spellEnd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-Cox (2009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ippisley-Cox&lt;/Author&gt;&lt;Year&gt;2009&lt;/Year&gt;&lt;RecNum&gt;74&lt;/RecNum&gt;&lt;DisplayText&gt;[18]&lt;/DisplayText&gt;&lt;record&gt;&lt;rec-number&gt;74&lt;/rec-number&gt;&lt;foreign-keys&gt;&lt;key app="EN" db-id="xxderzr0k5pr54epwtu5fdet20502rfeevf5" timestamp="1726046518"&gt;74&lt;/key&gt;&lt;/foreign-keys&gt;&lt;ref-type name="Journal Article"&gt;17&lt;/ref-type&gt;&lt;contributors&gt;&lt;authors&gt;&lt;author&gt;Hippisley-Cox, Julia&lt;/author&gt;&lt;author&gt;Coupland, Carol&lt;/author&gt;&lt;author&gt;Robson, John&lt;/author&gt;&lt;author&gt;Sheikh, Aziz&lt;/author&gt;&lt;author&gt;Brindle, Peter&lt;/author&gt;&lt;/authors&gt;&lt;/contributors&gt;&lt;titles&gt;&lt;title&gt;Predicting risk of type 2 diabetes in England and Wales: prospective derivation and validation of QDScore&lt;/title&gt;&lt;secondary-title&gt;BMJ&lt;/secondary-title&gt;&lt;/titles&gt;&lt;periodical&gt;&lt;full-title&gt;BMJ&lt;/full-title&gt;&lt;/periodical&gt;&lt;pages&gt;b880&lt;/pages&gt;&lt;volume&gt;338&lt;/volume&gt;&lt;dates&gt;&lt;year&gt;2009&lt;/year&gt;&lt;/dates&gt;&lt;urls&gt;&lt;related-urls&gt;&lt;url&gt;https://www.bmj.com/content/bmj/338/bmj.b880.full.pdf&lt;/url&gt;&lt;/related-urls&gt;&lt;/urls&gt;&lt;electronic-resource-num&gt;10.1136/bmj.b880&lt;/electronic-resource-num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4239C" w:rsidRPr="00284091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42C67" w14:textId="0A842705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DScor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3829D5" w14:textId="0AD9A497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54075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9B5FB" w14:textId="33B23073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22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Collins &amp; Altmann (2011) </w:t>
              </w:r>
            </w:hyperlink>
            <w:r w:rsidR="00F4239C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F4239C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Collins&lt;/Author&gt;&lt;Year&gt;2011&lt;/Year&gt;&lt;RecNum&gt;183&lt;/RecNum&gt;&lt;DisplayText&gt;[19]&lt;/DisplayText&gt;&lt;record&gt;&lt;rec-number&gt;183&lt;/rec-number&gt;&lt;foreign-keys&gt;&lt;key app="EN" db-id="xxderzr0k5pr54epwtu5fdet20502rfeevf5" timestamp="1727170269"&gt;183&lt;/key&gt;&lt;/foreign-keys&gt;&lt;ref-type name="Journal Article"&gt;17&lt;/ref-type&gt;&lt;contributors&gt;&lt;authors&gt;&lt;author&gt;Collins, G. S.&lt;/author&gt;&lt;author&gt;Altman, D. G.&lt;/author&gt;&lt;/authors&gt;&lt;/contributors&gt;&lt;auth-address&gt;Centre for Statistics in Medicine, University of Oxford, Oxford UK. gary.collins@csm.ox.ac.uk&lt;/auth-address&gt;&lt;titles&gt;&lt;title&gt;External validation of QDSCORE(®) for predicting the 10-year risk of developing Type 2 diabetes&lt;/title&gt;&lt;secondary-title&gt;Diabet Med&lt;/secondary-title&gt;&lt;alt-title&gt;Diabetic medicine : a journal of the British Diabetic Association&lt;/alt-title&gt;&lt;/titles&gt;&lt;periodical&gt;&lt;full-title&gt;Diabet Med&lt;/full-title&gt;&lt;abbr-1&gt;Diabetic medicine : a journal of the British Diabetic Association&lt;/abbr-1&gt;&lt;/periodical&gt;&lt;alt-periodical&gt;&lt;full-title&gt;Diabet Med&lt;/full-title&gt;&lt;abbr-1&gt;Diabetic medicine : a journal of the British Diabetic Association&lt;/abbr-1&gt;&lt;/alt-periodical&gt;&lt;pages&gt;599-607&lt;/pages&gt;&lt;volume&gt;28&lt;/volume&gt;&lt;number&gt;5&lt;/number&gt;&lt;edition&gt;2011/04/13&lt;/edition&gt;&lt;keywords&gt;&lt;keyword&gt;Adult&lt;/keyword&gt;&lt;keyword&gt;Aged&lt;/keyword&gt;&lt;keyword&gt;Cohort Studies&lt;/keyword&gt;&lt;keyword&gt;Diabetes Mellitus, Type 2/*epidemiology&lt;/keyword&gt;&lt;keyword&gt;England/epidemiology&lt;/keyword&gt;&lt;keyword&gt;Female&lt;/keyword&gt;&lt;keyword&gt;Humans&lt;/keyword&gt;&lt;keyword&gt;Male&lt;/keyword&gt;&lt;keyword&gt;Middle Aged&lt;/keyword&gt;&lt;keyword&gt;Prevalence&lt;/keyword&gt;&lt;keyword&gt;Prospective Studies&lt;/keyword&gt;&lt;keyword&gt;Risk Assessment&lt;/keyword&gt;&lt;keyword&gt;Risk Factors&lt;/keyword&gt;&lt;/keywords&gt;&lt;dates&gt;&lt;year&gt;2011&lt;/year&gt;&lt;pub-dates&gt;&lt;date&gt;May&lt;/date&gt;&lt;/pub-dates&gt;&lt;/dates&gt;&lt;isbn&gt;0742-3071&lt;/isbn&gt;&lt;accession-num&gt;21480970&lt;/accession-num&gt;&lt;urls&gt;&lt;/urls&gt;&lt;electronic-resource-num&gt;10.1111/j.1464-5491.2011.03237.x&lt;/electronic-resource-num&gt;&lt;remote-database-provider&gt;NLM&lt;/remote-database-provider&gt;&lt;language&gt;eng&lt;/language&gt;&lt;/record&gt;&lt;/Cite&gt;&lt;/EndNote&gt;</w:instrText>
            </w:r>
            <w:r w:rsidR="00F4239C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F4239C" w:rsidRPr="00284091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19]</w:t>
            </w:r>
            <w:r w:rsidR="00F4239C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5B743B5" w14:textId="449EF394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2AD7BAE" w14:textId="20F33C19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246E7EAE" w14:textId="2E5561ED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 found</w:t>
            </w:r>
          </w:p>
        </w:tc>
      </w:tr>
      <w:tr w:rsidR="00BA0192" w:rsidRPr="00BA0192" w14:paraId="2871899E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EC511" w14:textId="515B44F6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23" w:history="1">
              <w:proofErr w:type="spellStart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Aekplakorn</w:t>
              </w:r>
              <w:proofErr w:type="spellEnd"/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 xml:space="preserve"> (2006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ekplakorn&lt;/Author&gt;&lt;Year&gt;2006&lt;/Year&gt;&lt;RecNum&gt;75&lt;/RecNum&gt;&lt;DisplayText&gt;[20]&lt;/DisplayText&gt;&lt;record&gt;&lt;rec-number&gt;75&lt;/rec-number&gt;&lt;foreign-keys&gt;&lt;key app="EN" db-id="xxderzr0k5pr54epwtu5fdet20502rfeevf5" timestamp="1726046534"&gt;75&lt;/key&gt;&lt;/foreign-keys&gt;&lt;ref-type name="Journal Article"&gt;17&lt;/ref-type&gt;&lt;contributors&gt;&lt;authors&gt;&lt;author&gt;Aekplakorn, Wichai&lt;/author&gt;&lt;author&gt;Bunnag, Pongamorn&lt;/author&gt;&lt;author&gt;Woodward, Mark&lt;/author&gt;&lt;author&gt;Sritara, Piyamitr&lt;/author&gt;&lt;author&gt;Cheepudomwit, Sayan&lt;/author&gt;&lt;author&gt;Yamwong, Sukit&lt;/author&gt;&lt;author&gt;Yipintsoi, Tada&lt;/author&gt;&lt;author&gt;Rajatanavin, Rajata&lt;/author&gt;&lt;/authors&gt;&lt;/contributors&gt;&lt;titles&gt;&lt;title&gt;A Risk Score for Predicting Incident Diabetes in the Thai Population&lt;/title&gt;&lt;secondary-title&gt;Diabetes Care&lt;/secondary-title&gt;&lt;/titles&gt;&lt;periodical&gt;&lt;full-title&gt;Diabetes Care&lt;/full-title&gt;&lt;abbr-1&gt;Diabetes care&lt;/abbr-1&gt;&lt;/periodical&gt;&lt;pages&gt;1872-1877&lt;/pages&gt;&lt;volume&gt;29&lt;/volume&gt;&lt;number&gt;8&lt;/number&gt;&lt;dates&gt;&lt;year&gt;2006&lt;/year&gt;&lt;/dates&gt;&lt;isbn&gt;0149-5992&lt;/isbn&gt;&lt;urls&gt;&lt;related-urls&gt;&lt;url&gt;https://doi.org/10.2337/dc05-2141&lt;/url&gt;&lt;/related-urls&gt;&lt;/urls&gt;&lt;electronic-resource-num&gt;10.2337/dc05-2141&lt;/electronic-resource-num&gt;&lt;access-date&gt;6/27/2023&lt;/access-date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4239C" w:rsidRPr="00284091"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B0780" w14:textId="6F767A8B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i Diabetes Risk Scor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BDB89AD" w14:textId="2F480C1A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,67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D72F6" w14:textId="015DA74F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24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amnan (2019)</w:t>
              </w:r>
            </w:hyperlink>
            <w:r w:rsidR="00BA019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amnan&lt;/Author&gt;&lt;Year&gt;2019&lt;/Year&gt;&lt;RecNum&gt;184&lt;/RecNum&gt;&lt;DisplayText&gt;[21]&lt;/DisplayText&gt;&lt;record&gt;&lt;rec-number&gt;184&lt;/rec-number&gt;&lt;foreign-keys&gt;&lt;key app="EN" db-id="xxderzr0k5pr54epwtu5fdet20502rfeevf5" timestamp="1727170303"&gt;184&lt;/key&gt;&lt;/foreign-keys&gt;&lt;ref-type name="Journal Article"&gt;17&lt;/ref-type&gt;&lt;contributors&gt;&lt;authors&gt;&lt;author&gt;Chamnan, Parinya&lt;/author&gt;&lt;author&gt;Warasook, Pissamai&lt;/author&gt;&lt;author&gt;Srisawang, Orathai&lt;/author&gt;&lt;author&gt;Phrommachart, Numfon&lt;/author&gt;&lt;author&gt;Wettana, Benjawen&lt;/author&gt;&lt;author&gt;Hcur Investigators,&lt;/author&gt;&lt;/authors&gt;&lt;/contributors&gt;&lt;titles&gt;&lt;title&gt;1515-P: Thai Diabetes Risk Score Performed Less Well in Predicting Incident Diabetes in a General Population: External Validation in the HCUR Cohort&lt;/title&gt;&lt;secondary-title&gt;Diabetes&lt;/secondary-title&gt;&lt;/titles&gt;&lt;periodical&gt;&lt;full-title&gt;Diabetes&lt;/full-title&gt;&lt;abbr-1&gt;Diabetes&lt;/abbr-1&gt;&lt;/periodical&gt;&lt;volume&gt;68&lt;/volume&gt;&lt;number&gt;Supplement_1&lt;/number&gt;&lt;dates&gt;&lt;year&gt;2019&lt;/year&gt;&lt;/dates&gt;&lt;isbn&gt;0012-1797&lt;/isbn&gt;&lt;urls&gt;&lt;related-urls&gt;&lt;url&gt;https://doi.org/10.2337/db19-1515-P&lt;/url&gt;&lt;/related-urls&gt;&lt;/urls&gt;&lt;custom1&gt;1515-P&lt;/custom1&gt;&lt;electronic-resource-num&gt;10.2337/db19-1515-P&lt;/electronic-resource-num&gt;&lt;access-date&gt;9/24/2024&lt;/access-date&gt;&lt;/record&gt;&lt;/Cite&gt;&lt;/EndNote&gt;</w:instrTex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F4239C" w:rsidRPr="0028409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1]</w:t>
            </w:r>
            <w:r w:rsidR="00F4239C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0701B49" w14:textId="2CF53F3C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7D3AA24" w14:textId="57879D43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E331321" w14:textId="08A90396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 found</w:t>
            </w:r>
          </w:p>
        </w:tc>
      </w:tr>
      <w:tr w:rsidR="00BA0192" w:rsidRPr="00BA0192" w:rsidDel="00E00F6C" w14:paraId="027062B6" w14:textId="59BAC5A9" w:rsidTr="00BA0192">
        <w:trPr>
          <w:trHeight w:val="285"/>
          <w:del w:id="0" w:author="Luisa Friedrich" w:date="2024-09-25T15:36:00Z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D66F2" w14:textId="1C518F71" w:rsidR="00BA0192" w:rsidRPr="00284091" w:rsidDel="00E00F6C" w:rsidRDefault="008E3FBC" w:rsidP="00BA0192">
            <w:pPr>
              <w:spacing w:after="0" w:line="240" w:lineRule="auto"/>
              <w:rPr>
                <w:del w:id="1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2" w:author="Luisa Friedrich" w:date="2024-09-25T15:36:00Z" w16du:dateUtc="2024-09-25T13:36:00Z">
              <w:r w:rsidDel="00E00F6C">
                <w:fldChar w:fldCharType="begin"/>
              </w:r>
              <w:r w:rsidDel="00E00F6C">
                <w:delInstrText>HYPERLINK "https://pubmed.ncbi.nlm.nih.gov/10867715/"</w:delInstrText>
              </w:r>
              <w:r w:rsidDel="00E00F6C">
                <w:fldChar w:fldCharType="separate"/>
              </w:r>
              <w:r w:rsidR="00BA0192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Text>Griffin (2000)</w:delText>
              </w:r>
              <w:r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  <w:r w:rsidR="00861AF2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Text xml:space="preserve"> </w:del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begin">
                  <w:fldData xml:space="preserve">PEVuZE5vdGU+PENpdGU+PEF1dGhvcj5HcmlmZmluPC9BdXRob3I+PFllYXI+MjAwMDwvWWVhcj48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</w:fldData>
                </w:fldChar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InstrText xml:space="preserve"> ADDIN EN.CITE </w:delInstr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begin">
                  <w:fldData xml:space="preserve">PEVuZE5vdGU+PENpdGU+PEF1dGhvcj5HcmlmZmluPC9BdXRob3I+PFllYXI+MjAwMDwvWWVhcj48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</w:fldData>
                </w:fldChar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InstrText xml:space="preserve"> ADDIN EN.CITE.DATA </w:delInstr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separate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  <w:lang w:val="en-US"/>
                </w:rPr>
                <w:delText>[22]</w:del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</w:del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338B7" w14:textId="7E175304" w:rsidR="00BA0192" w:rsidRPr="00284091" w:rsidDel="00E00F6C" w:rsidRDefault="00BA0192" w:rsidP="00BA0192">
            <w:pPr>
              <w:spacing w:after="0" w:line="240" w:lineRule="auto"/>
              <w:rPr>
                <w:del w:id="3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4" w:author="Luisa Friedrich" w:date="2024-09-25T15:36:00Z" w16du:dateUtc="2024-09-25T13:36:00Z">
              <w:r w:rsidRPr="00284091" w:rsidDel="00E00F6C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delText>Cambridge Diabetes Risk Score</w:delText>
              </w:r>
            </w:del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93A669" w14:textId="15E8A6DF" w:rsidR="00BA0192" w:rsidRPr="00284091" w:rsidDel="00E00F6C" w:rsidRDefault="00BA0192" w:rsidP="00BA0192">
            <w:pPr>
              <w:spacing w:after="0" w:line="240" w:lineRule="auto"/>
              <w:rPr>
                <w:del w:id="5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6" w:author="Luisa Friedrich" w:date="2024-09-25T15:36:00Z" w16du:dateUtc="2024-09-25T13:36:00Z">
              <w:r w:rsidRPr="00284091" w:rsidDel="00E00F6C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delText>N=1077</w:delText>
              </w:r>
            </w:del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3F37E" w14:textId="41FA1C13" w:rsidR="00BA0192" w:rsidRPr="00284091" w:rsidDel="00E00F6C" w:rsidRDefault="008E3FBC" w:rsidP="00BA0192">
            <w:pPr>
              <w:spacing w:after="0" w:line="240" w:lineRule="auto"/>
              <w:rPr>
                <w:del w:id="7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8" w:author="Luisa Friedrich" w:date="2024-09-25T15:36:00Z" w16du:dateUtc="2024-09-25T13:36:00Z">
              <w:r w:rsidDel="00E00F6C">
                <w:fldChar w:fldCharType="begin"/>
              </w:r>
              <w:r w:rsidDel="00E00F6C">
                <w:delInstrText>HYPERLINK "https://www.researchgate.net/publication/5334875_A_simple_risk_score_identifies_individuals_at_high_risk_of_developing_Type_2_diabetes_A_prospective_cohort_study"</w:delInstrText>
              </w:r>
              <w:r w:rsidDel="00E00F6C">
                <w:fldChar w:fldCharType="separate"/>
              </w:r>
              <w:r w:rsidR="00BA0192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Text>Rahman et al. (2008)</w:delText>
              </w:r>
              <w:r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Text xml:space="preserve"> </w:del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begin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InstrText xml:space="preserve"> ADDIN EN.CITE &lt;EndNote&gt;&lt;Cite&gt;&lt;Author&gt;Rahman&lt;/Author&gt;&lt;Year&gt;2008&lt;/Year&gt;&lt;RecNum&gt;186&lt;/RecNum&gt;&lt;DisplayText&gt;[23]&lt;/DisplayText&gt;&lt;record&gt;&lt;rec-number&gt;186&lt;/rec-number&gt;&lt;foreign-keys&gt;&lt;key app="EN" db-id="xxderzr0k5pr54epwtu5fdet20502rfeevf5" timestamp="1727170528"&gt;186&lt;/key&gt;&lt;/foreign-keys&gt;&lt;ref-type name="Journal Article"&gt;17&lt;/ref-type&gt;&lt;contributors&gt;&lt;authors&gt;&lt;author&gt;Rahman, Mushtaqur&lt;/author&gt;&lt;author&gt;Simmons, Rebecca&lt;/author&gt;&lt;author&gt;Harding, Anne&lt;/author&gt;&lt;author&gt;Wareham, Nicholas&lt;/author&gt;&lt;author&gt;Griffin, Simon&lt;/author&gt;&lt;/authors&gt;&lt;/contributors&gt;&lt;titles&gt;&lt;title&gt;A simple risk score identifies individuals at high risk of developing Type 2 diabetes: A prospective cohort study&lt;/title&gt;&lt;secondary-title&gt;Family practice&lt;/secondary-title&gt;&lt;/titles&gt;&lt;periodical&gt;&lt;full-title&gt;Family practice&lt;/full-title&gt;&lt;/periodical&gt;&lt;pages&gt;191-6&lt;/pages&gt;&lt;volume&gt;25&lt;/volume&gt;&lt;dates&gt;&lt;year&gt;2008&lt;/year&gt;&lt;pub-dates&gt;&lt;date&gt;06/01&lt;/date&gt;&lt;/pub-dates&gt;&lt;/dates&gt;&lt;urls&gt;&lt;/urls&gt;&lt;electronic-resource-num&gt;10.1093/fampra/cmn024&lt;/electronic-resource-num&gt;&lt;/record&gt;&lt;/Cite&gt;&lt;/EndNote&gt;</w:delInstr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separate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  <w:lang w:val="en-US"/>
                </w:rPr>
                <w:delText>[23]</w:del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</w:del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D811173" w14:textId="1C60702E" w:rsidR="00BA0192" w:rsidRPr="00284091" w:rsidDel="00E00F6C" w:rsidRDefault="00BA0192" w:rsidP="00BA0192">
            <w:pPr>
              <w:spacing w:after="0" w:line="240" w:lineRule="auto"/>
              <w:rPr>
                <w:del w:id="9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10" w:author="Luisa Friedrich" w:date="2024-09-25T15:36:00Z" w16du:dateUtc="2024-09-25T13:36:00Z">
              <w:r w:rsidRPr="00284091" w:rsidDel="00E00F6C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delText>Not found</w:delText>
              </w:r>
            </w:del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B87392D" w14:textId="6760461F" w:rsidR="00BA0192" w:rsidRPr="00284091" w:rsidDel="00E00F6C" w:rsidRDefault="00BA0192" w:rsidP="00BA0192">
            <w:pPr>
              <w:spacing w:after="0" w:line="240" w:lineRule="auto"/>
              <w:rPr>
                <w:del w:id="11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12" w:author="Luisa Friedrich" w:date="2024-09-25T15:36:00Z" w16du:dateUtc="2024-09-25T13:36:00Z">
              <w:r w:rsidRPr="00284091" w:rsidDel="00E00F6C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delText xml:space="preserve">No </w:delText>
              </w:r>
            </w:del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DA9495E" w14:textId="5728F7E4" w:rsidR="00BA0192" w:rsidRPr="00284091" w:rsidDel="00E00F6C" w:rsidRDefault="008E3FBC" w:rsidP="00BA0192">
            <w:pPr>
              <w:spacing w:after="0" w:line="240" w:lineRule="auto"/>
              <w:rPr>
                <w:del w:id="13" w:author="Luisa Friedrich" w:date="2024-09-25T15:36:00Z" w16du:dateUtc="2024-09-25T13:36:00Z"/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del w:id="14" w:author="Luisa Friedrich" w:date="2024-09-25T15:36:00Z" w16du:dateUtc="2024-09-25T13:36:00Z">
              <w:r w:rsidDel="00E00F6C">
                <w:fldChar w:fldCharType="begin"/>
              </w:r>
              <w:r w:rsidDel="00E00F6C">
                <w:delInstrText>HYPERLINK "https://www.mdcalc.com/calc/4001/cambridge-diabetes-risk-score"</w:delInstrText>
              </w:r>
              <w:r w:rsidDel="00E00F6C">
                <w:fldChar w:fldCharType="separate"/>
              </w:r>
              <w:r w:rsidR="00BA0192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Text>Online calculator</w:delText>
              </w:r>
              <w:r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Text xml:space="preserve"> </w:del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begin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delInstrText xml:space="preserve"> ADDIN EN.CITE &lt;EndNote&gt;&lt;Cite&gt;&lt;Author&gt;Griffin&lt;/Author&gt;&lt;RecNum&gt;187&lt;/RecNum&gt;&lt;DisplayText&gt;[24]&lt;/DisplayText&gt;&lt;record&gt;&lt;rec-number&gt;187&lt;/rec-number&gt;&lt;foreign-keys&gt;&lt;key app="EN" db-id="xxderzr0k5pr54epwtu5fdet20502rfeevf5" timestamp="1727170651"&gt;187&lt;/key&gt;&lt;/foreign-keys&gt;&lt;ref-type name="Web Page"&gt;12&lt;/ref-type&gt;&lt;contributors&gt;&lt;authors&gt;&lt;author&gt;Griffin, Simon J.&lt;/author&gt;&lt;/authors&gt;&lt;/contributors&gt;&lt;titles&gt;&lt;title&gt;Cambridge Diabetes Risk Score&lt;/title&gt;&lt;/titles&gt;&lt;number&gt;04.09.2024&lt;/number&gt;&lt;dates&gt;&lt;/dates&gt;&lt;publisher&gt;MDCalc&lt;/publisher&gt;&lt;urls&gt;&lt;related-urls&gt;&lt;url&gt;https://www.mdcalc.com/calc/4001/cambridge-diabetes-risk-score&lt;/url&gt;&lt;/related-urls&gt;&lt;/urls&gt;&lt;/record&gt;&lt;/Cite&gt;&lt;/EndNote&gt;</w:delInstr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separate"/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18"/>
                  <w:szCs w:val="18"/>
                  <w:lang w:val="en-US"/>
                </w:rPr>
                <w:delText>[24]</w:delText>
              </w:r>
              <w:r w:rsidR="00002C17" w:rsidRPr="00284091" w:rsidDel="00E00F6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fldChar w:fldCharType="end"/>
              </w:r>
            </w:del>
          </w:p>
        </w:tc>
      </w:tr>
      <w:tr w:rsidR="00BA0192" w:rsidRPr="00BA0192" w14:paraId="3950580F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60525" w14:textId="620DAEBA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Kahn (2009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uPC9BdXRob3I+PFllYXI+MjAwOTwvWWVhcj48UmVj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</w:fldData>
              </w:fldChar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uPC9BdXRob3I+PFllYXI+MjAwOTwvWWVhcj48UmVj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</w:fldData>
              </w:fldChar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00F6C"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037A1" w14:textId="68AD254F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score based on ARIC study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E2F781" w14:textId="557D4880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272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DC571" w14:textId="4062364F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26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Kahn (2009)</w:t>
              </w:r>
            </w:hyperlink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LYWhuPC9BdXRob3I+PFllYXI+MjAwOTwvWWVhcj48UmVj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LYWhuPC9BdXRob3I+PFllYXI+MjAwOTwvWWVhcj48UmVj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22]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DCC2EA8" w14:textId="0DD3DB60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D26BC20" w14:textId="13939CBD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220BC9FB" w14:textId="20F0AE3E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1664C165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1C905" w14:textId="48022704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Ha (2018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&lt;/Author&gt;&lt;Year&gt;2018&lt;/Year&gt;&lt;RecNum&gt;76&lt;/RecNum&gt;&lt;DisplayText&gt;[23]&lt;/DisplayText&gt;&lt;record&gt;&lt;rec-number&gt;76&lt;/rec-number&gt;&lt;foreign-keys&gt;&lt;key app="EN" db-id="xxderzr0k5pr54epwtu5fdet20502rfeevf5" timestamp="1726046555"&gt;76&lt;/key&gt;&lt;/foreign-keys&gt;&lt;ref-type name="Journal Article"&gt;17&lt;/ref-type&gt;&lt;contributors&gt;&lt;authors&gt;&lt;author&gt;Ha, KH&lt;/author&gt;&lt;author&gt;Lee, Yh&lt;/author&gt;&lt;author&gt;Song, SO&lt;/author&gt;&lt;author&gt;Lee, JW&lt;/author&gt;&lt;author&gt;Kim, DW&lt;/author&gt;&lt;author&gt;Cho, Kh&lt;/author&gt;&lt;author&gt;Kim, DJ&lt;/author&gt;&lt;/authors&gt;&lt;/contributors&gt;&lt;titles&gt;&lt;title&gt;Development and Validation of the Korean Diabetes Risk Score: A 10-Year National Cohort Study.&lt;/title&gt;&lt;secondary-title&gt;Diabetes Metab J&lt;/secondary-title&gt;&lt;/titles&gt;&lt;periodical&gt;&lt;full-title&gt;Diabetes Metab J&lt;/full-title&gt;&lt;/periodical&gt;&lt;pages&gt;402-414&lt;/pages&gt;&lt;volume&gt;42&lt;/volume&gt;&lt;number&gt;5&lt;/number&gt;&lt;dates&gt;&lt;year&gt;2018&lt;/year&gt;&lt;/dates&gt;&lt;urls&gt;&lt;/urls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00F6C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9AFD0" w14:textId="1723BF0B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ean Diabetes risk scor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EAA716" w14:textId="5164C3BD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5934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8DFD1" w14:textId="02F7CD23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28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a (2018)</w:t>
              </w:r>
            </w:hyperlink>
            <w:r w:rsidR="00BA019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a&lt;/Author&gt;&lt;Year&gt;2018&lt;/Year&gt;&lt;RecNum&gt;76&lt;/RecNum&gt;&lt;DisplayText&gt;[23]&lt;/DisplayText&gt;&lt;record&gt;&lt;rec-number&gt;76&lt;/rec-number&gt;&lt;foreign-keys&gt;&lt;key app="EN" db-id="xxderzr0k5pr54epwtu5fdet20502rfeevf5" timestamp="1726046555"&gt;76&lt;/key&gt;&lt;/foreign-keys&gt;&lt;ref-type name="Journal Article"&gt;17&lt;/ref-type&gt;&lt;contributors&gt;&lt;authors&gt;&lt;author&gt;Ha, KH&lt;/author&gt;&lt;author&gt;Lee, Yh&lt;/author&gt;&lt;author&gt;Song, SO&lt;/author&gt;&lt;author&gt;Lee, JW&lt;/author&gt;&lt;author&gt;Kim, DW&lt;/author&gt;&lt;author&gt;Cho, Kh&lt;/author&gt;&lt;author&gt;Kim, DJ&lt;/author&gt;&lt;/authors&gt;&lt;/contributors&gt;&lt;titles&gt;&lt;title&gt;Development and Validation of the Korean Diabetes Risk Score: A 10-Year National Cohort Study.&lt;/title&gt;&lt;secondary-title&gt;Diabetes Metab J&lt;/secondary-title&gt;&lt;/titles&gt;&lt;periodical&gt;&lt;full-title&gt;Diabetes Metab J&lt;/full-title&gt;&lt;/periodical&gt;&lt;pages&gt;402-414&lt;/pages&gt;&lt;volume&gt;42&lt;/volume&gt;&lt;number&gt;5&lt;/number&gt;&lt;dates&gt;&lt;year&gt;2018&lt;/year&gt;&lt;/dates&gt;&lt;urls&gt;&lt;/urls&gt;&lt;/record&gt;&lt;/Cite&gt;&lt;/EndNote&gt;</w:instrTex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3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44F3330" w14:textId="6106FC45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D6B7F3F" w14:textId="6408D5A1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FFD6050" w14:textId="41F87747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4E8152C2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15F65" w14:textId="31AF7CEC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 w:history="1">
              <w:r w:rsidR="00BA0192" w:rsidRPr="00284091">
                <w:rPr>
                  <w:rFonts w:ascii="Times New Roman" w:hAnsi="Times New Roman" w:cs="Times New Roman"/>
                  <w:sz w:val="18"/>
                  <w:szCs w:val="18"/>
                </w:rPr>
                <w:t>Stern (2002)</w:t>
              </w:r>
            </w:hyperlink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GVybjwvQXV0aG9yPjxZZWFyPjIwMDI8L1llYXI+PFJl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</w:fldData>
              </w:fldChar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GVybjwvQXV0aG9yPjxZZWFyPjIwMDI8L1llYXI+PFJl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</w:fldData>
              </w:fldChar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</w:r>
            <w:r w:rsidR="00E00F6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00F6C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="00861AF2" w:rsidRPr="0028409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59E06" w14:textId="71858F0B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 Antonio study prediction mode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FCC4171" w14:textId="2BCD8006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90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7703A" w14:textId="0223A459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0" w:history="1">
              <w:proofErr w:type="spellStart"/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ozorgmanesh</w:t>
              </w:r>
              <w:proofErr w:type="spellEnd"/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0) </w:t>
              </w:r>
            </w:hyperlink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Cb3pvcmdtYW5lc2g8L0F1dGhvcj48WWVhcj4yMDEwPC9Z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Cb3pvcmdtYW5lc2g8L0F1dGhvcj48WWVhcj4yMDEwPC9Z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25]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4995BA7" w14:textId="14016187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A5DF5CE" w14:textId="1407375C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21AB950A" w14:textId="73E38A8D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4B5467FC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74405" w14:textId="5DB5B89D" w:rsidR="00BA0192" w:rsidRPr="00284091" w:rsidRDefault="00C63601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31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Wilson (2007)</w:t>
              </w:r>
            </w:hyperlink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XaWxzb248L0F1dGhvcj48WWVhcj4yMDA3PC9ZZWFyPjxS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XaWxzb248L0F1dGhvcj48WWVhcj4yMDA3PC9ZZWFyPjxS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26]</w:t>
            </w:r>
            <w:r w:rsidR="00861AF2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  <w:p w14:paraId="50C8489A" w14:textId="32E2169B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2" w:history="1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62CA4" w14:textId="1F192587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mingham Offspring study Type 2 diabetes prediction mode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3B4A3F" w14:textId="22C18031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14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C3558" w14:textId="225C742A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3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Lee et al. (2024)</w:t>
              </w:r>
            </w:hyperlink>
            <w:r w:rsidR="00BA0192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84091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0PC9ZZWFyPjxSZWNO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</w:fldData>
              </w:fldChar>
            </w:r>
            <w:r w:rsidR="00E00F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0PC9ZZWFyPjxSZWNO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</w:fldData>
              </w:fldChar>
            </w:r>
            <w:r w:rsidR="00E00F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E00F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84091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84091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7]</w:t>
            </w:r>
            <w:r w:rsidR="00284091"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EB73E5E" w14:textId="107B08C8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4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Lee et al. (2024)</w:t>
              </w:r>
            </w:hyperlink>
            <w:r w:rsidR="00284091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284091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0PC9ZZWFyPjxSZWNO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0PC9ZZWFyPjxSZWNO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284091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84091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27]</w:t>
            </w:r>
            <w:r w:rsidR="00284091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6E08E56" w14:textId="2B2B99AE" w:rsidR="00BA0192" w:rsidRPr="00284091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FC1728D" w14:textId="3BD61EB9" w:rsidR="00BA0192" w:rsidRPr="00284091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5" w:history="1">
              <w:r w:rsidR="00BA0192" w:rsidRPr="0028409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Online calculator</w:t>
              </w:r>
            </w:hyperlink>
            <w:r w:rsidR="00002C17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002C17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Framingham Heart Study&lt;/Author&gt;&lt;RecNum&gt;188&lt;/RecNum&gt;&lt;DisplayText&gt;[28]&lt;/DisplayText&gt;&lt;record&gt;&lt;rec-number&gt;188&lt;/rec-number&gt;&lt;foreign-keys&gt;&lt;key app="EN" db-id="xxderzr0k5pr54epwtu5fdet20502rfeevf5" timestamp="1727170842"&gt;188&lt;/key&gt;&lt;/foreign-keys&gt;&lt;ref-type name="Web Page"&gt;12&lt;/ref-type&gt;&lt;contributors&gt;&lt;authors&gt;&lt;author&gt;Framingham Heart Study,&lt;/author&gt;&lt;/authors&gt;&lt;/contributors&gt;&lt;titles&gt;&lt;title&gt;Diabetes&lt;/title&gt;&lt;/titles&gt;&lt;number&gt;04.09.2024&lt;/number&gt;&lt;dates&gt;&lt;/dates&gt;&lt;urls&gt;&lt;related-urls&gt;&lt;url&gt;https://www.framinghamheartstudy.org/fhs-risk-functions/diabetes/&lt;/url&gt;&lt;/related-urls&gt;&lt;/urls&gt;&lt;/record&gt;&lt;/Cite&gt;&lt;/EndNote&gt;</w:instrText>
            </w:r>
            <w:r w:rsidR="00002C17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28]</w:t>
            </w:r>
            <w:r w:rsidR="00002C17" w:rsidRPr="00284091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</w:tr>
      <w:tr w:rsidR="00BA0192" w:rsidRPr="00BA0192" w14:paraId="694A6562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C5C73" w14:textId="3896159C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6" w:history="1">
              <w:proofErr w:type="spellStart"/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alkau</w:t>
              </w:r>
              <w:proofErr w:type="spellEnd"/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08)</w:t>
              </w:r>
            </w:hyperlink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Balkau&lt;/Author&gt;&lt;Year&gt;2008&lt;/Year&gt;&lt;RecNum&gt;79&lt;/RecNum&gt;&lt;DisplayText&gt;[29]&lt;/DisplayText&gt;&lt;record&gt;&lt;rec-number&gt;79&lt;/rec-number&gt;&lt;foreign-keys&gt;&lt;key app="EN" db-id="xxderzr0k5pr54epwtu5fdet20502rfeevf5" timestamp="1726046629"&gt;79&lt;/key&gt;&lt;/foreign-keys&gt;&lt;ref-type name="Journal Article"&gt;17&lt;/ref-type&gt;&lt;contributors&gt;&lt;authors&gt;&lt;author&gt;Balkau, Beverley&lt;/author&gt;&lt;author&gt;Lange, Céline&lt;/author&gt;&lt;author&gt;Fezeu, Leopold&lt;/author&gt;&lt;author&gt;Tichet, Jean&lt;/author&gt;&lt;author&gt;de Lauzon-Guillain, Blandine&lt;/author&gt;&lt;author&gt;Czernichow, Sebastien&lt;/author&gt;&lt;author&gt;Fumeron, Frederic&lt;/author&gt;&lt;author&gt;Froguel, Philippe&lt;/author&gt;&lt;author&gt;Vaxillaire, Martine&lt;/author&gt;&lt;author&gt;Cauchi, Stephane&lt;/author&gt;&lt;author&gt;Ducimetière, Pierre&lt;/author&gt;&lt;author&gt;Eschwège, Eveline&lt;/author&gt;&lt;/authors&gt;&lt;/contributors&gt;&lt;titles&gt;&lt;title&gt;Predicting Diabetes: Clinical, Biological, and Genetic Approaches: Data from the Epidemiological Study on the Insulin Resistance Syndrome (DESIR)&lt;/title&gt;&lt;secondary-title&gt;Diabetes Care&lt;/secondary-title&gt;&lt;/titles&gt;&lt;periodical&gt;&lt;full-title&gt;Diabetes Care&lt;/full-title&gt;&lt;abbr-1&gt;Diabetes care&lt;/abbr-1&gt;&lt;/periodical&gt;&lt;pages&gt;2056-2061&lt;/pages&gt;&lt;volume&gt;31&lt;/volume&gt;&lt;number&gt;10&lt;/number&gt;&lt;dates&gt;&lt;year&gt;2008&lt;/year&gt;&lt;/dates&gt;&lt;isbn&gt;0149-5992&lt;/isbn&gt;&lt;urls&gt;&lt;related-urls&gt;&lt;url&gt;https://doi.org/10.2337/dc08-0368&lt;/url&gt;&lt;/related-urls&gt;&lt;/urls&gt;&lt;electronic-resource-num&gt;10.2337/dc08-0368&lt;/electronic-resource-num&gt;&lt;access-date&gt;6/27/2023&lt;/access-date&gt;&lt;/record&gt;&lt;/Cite&gt;&lt;/EndNote&gt;</w:instrTex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29]</w: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38212" w14:textId="6D0DFFC7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ion score based on DESIR study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119B4C" w14:textId="4D1A684F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8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F7345" w14:textId="0D4FFA2E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7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Salinero-Fort (2023)</w:t>
              </w:r>
            </w:hyperlink>
            <w:r w:rsidR="000E49A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0E49A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Salinero-Fort&lt;/Author&gt;&lt;Year&gt;2023&lt;/Year&gt;&lt;RecNum&gt;198&lt;/RecNum&gt;&lt;DisplayText&gt;[30]&lt;/DisplayText&gt;&lt;record&gt;&lt;rec-number&gt;198&lt;/rec-number&gt;&lt;foreign-keys&gt;&lt;key app="EN" db-id="xxderzr0k5pr54epwtu5fdet20502rfeevf5" timestamp="1727174080"&gt;198&lt;/key&gt;&lt;/foreign-keys&gt;&lt;ref-type name="Journal Article"&gt;17&lt;/ref-type&gt;&lt;contributors&gt;&lt;authors&gt;&lt;author&gt;Salinero-Fort, M. A.&lt;/author&gt;&lt;author&gt;Mostaza, J.&lt;/author&gt;&lt;author&gt;Lahoz, C.&lt;/author&gt;&lt;author&gt;Cárdenas-Valladolid, J.&lt;/author&gt;&lt;author&gt;Iriarte-Campo, V.&lt;/author&gt;&lt;author&gt;Estirado-de Cabo, E.&lt;/author&gt;&lt;author&gt;García-Iglesias, F.&lt;/author&gt;&lt;author&gt;González-Alegre, T.&lt;/author&gt;&lt;author&gt;Fernández-Puntero, B.&lt;/author&gt;&lt;author&gt;Cornejo-del Río, V.&lt;/author&gt;&lt;author&gt;Sánchez-Arroyo, V.&lt;/author&gt;&lt;author&gt;Sabín-Rodriguez, C.&lt;/author&gt;&lt;author&gt;López-López, S.&lt;/author&gt;&lt;author&gt;Gómez-Campelo, P.&lt;/author&gt;&lt;author&gt;Taulero-Escalera, B.&lt;/author&gt;&lt;author&gt;Rodriguez-Artalejo, F.&lt;/author&gt;&lt;author&gt;San Andrés-Rebollo, F. J.&lt;/author&gt;&lt;author&gt;de Burgos-Lunar, C.&lt;/author&gt;&lt;/authors&gt;&lt;/contributors&gt;&lt;titles&gt;&lt;title&gt;Validation of Diabetes Prediction Scores: Does adding a high risk for depression increase the area under the curve?&lt;/title&gt;&lt;secondary-title&gt;medRxiv&lt;/secondary-title&gt;&lt;/titles&gt;&lt;periodical&gt;&lt;full-title&gt;medRxiv&lt;/full-title&gt;&lt;/periodical&gt;&lt;pages&gt;2023.11.30.23299228&lt;/pages&gt;&lt;dates&gt;&lt;year&gt;2023&lt;/year&gt;&lt;/dates&gt;&lt;urls&gt;&lt;related-urls&gt;&lt;url&gt;http://medrxiv.org/content/early/2023/11/30/2023.11.30.23299228.abstract&lt;/url&gt;&lt;/related-urls&gt;&lt;/urls&gt;&lt;electronic-resource-num&gt;10.1101/2023.11.30.23299228&lt;/electronic-resource-num&gt;&lt;/record&gt;&lt;/Cite&gt;&lt;/EndNote&gt;</w:instrText>
            </w:r>
            <w:r w:rsidR="000E49A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0]</w:t>
            </w:r>
            <w:r w:rsidR="000E49A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27614E8" w14:textId="3CB4A3B4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70CBF0E" w14:textId="78F90548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F0A4D76" w14:textId="044C93A5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7DE2172B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A6E6B" w14:textId="159312C4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8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Amato (2010)</w:t>
              </w:r>
            </w:hyperlink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bWF0bzwvQXV0aG9yPjxZZWFyPjIwMTA8L1llYXI+PFJl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bWF0bzwvQXV0aG9yPjxZZWFyPjIwMTA8L1llYXI+PFJl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1]</w: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ABC2A" w14:textId="1BFCD95F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ceral Adiposity Index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216110" w14:textId="4E2BDF83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15 + N=149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5796E" w14:textId="422EED5D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39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Amato (2010)</w:t>
              </w:r>
            </w:hyperlink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bWF0bzwvQXV0aG9yPjxZZWFyPjIwMTA8L1llYXI+PFJl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bWF0bzwvQXV0aG9yPjxZZWFyPjIwMTA8L1llYXI+PFJl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1]</w:t>
            </w:r>
            <w:r w:rsidR="00861AF2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DC26DD0" w14:textId="77777777" w:rsidR="00BA0192" w:rsidRPr="000E49A6" w:rsidRDefault="00BA0192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  <w:p w14:paraId="106049E7" w14:textId="77777777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8FFEDB2" w14:textId="56FBA452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6D4EAA24" w14:textId="0EDBBD07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4E934582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E4A87" w14:textId="7BE5B223" w:rsidR="00BA0192" w:rsidRPr="0036360F" w:rsidRDefault="00C63601" w:rsidP="003636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 w:history="1">
              <w:proofErr w:type="spellStart"/>
              <w:r w:rsidR="00BA0192" w:rsidRPr="0036360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ersberger</w:t>
              </w:r>
              <w:proofErr w:type="spellEnd"/>
              <w:r w:rsidR="00BA0192" w:rsidRPr="0036360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</w:t>
              </w:r>
              <w:r w:rsidR="00E67D48" w:rsidRPr="0036360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0</w:t>
              </w:r>
              <w:r w:rsidR="00BA0192" w:rsidRPr="0036360F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6)</w:t>
              </w:r>
            </w:hyperlink>
            <w:r w:rsidR="00002C17" w:rsidRP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002C17" w:rsidRP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IZXJzYmVyZ2VyPC9BdXRob3I+PFllYXI+MjAwNjwvWWVh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IZXJzYmVyZ2VyPC9BdXRob3I+PFllYXI+MjAwNjwvWWVh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002C17" w:rsidRP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002C17" w:rsidRP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32]</w:t>
            </w:r>
            <w:r w:rsidR="00002C17" w:rsidRPr="0036360F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E0CE9" w14:textId="1B172859" w:rsidR="00BA0192" w:rsidRPr="0036360F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3636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name (Sequential screening concept for community pharmacy settings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1227C0" w14:textId="627392B5" w:rsidR="00BA0192" w:rsidRPr="00BA0192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BA0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93258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BDA2C" w14:textId="06D00253" w:rsidR="00BA0192" w:rsidRPr="00BA0192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BA01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83DB9A1" w14:textId="74F5D216" w:rsidR="00BA0192" w:rsidRPr="00BA0192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BA0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30721D7" w14:textId="15898F14" w:rsidR="00BA0192" w:rsidRPr="00BA0192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BA0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23AA1278" w14:textId="5942BA1F" w:rsidR="00BA0192" w:rsidRPr="00BA0192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BA0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2D50F932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A2178" w14:textId="44F801CC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1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Meigs (200</w:t>
              </w:r>
              <w:r w:rsidR="0002099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8</w:t>
              </w:r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)</w:t>
              </w:r>
            </w:hyperlink>
            <w:r w:rsidR="002D738A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8724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NZWlnczwvQXV0aG9yPjxZZWFyPjIwMDg8L1llYXI+PFJl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NZWlnczwvQXV0aG9yPjxZZWFyPjIwMDg8L1llYXI+PFJl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18724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18724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3]</w:t>
            </w:r>
            <w:r w:rsidR="00187246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2CCAA" w14:textId="29187751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0E49A6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proofErr w:type="spellEnd"/>
            <w:r w:rsidRPr="000E49A6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8267F5" w14:textId="2AA61F8A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37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ADF71" w14:textId="4214C50D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FBAF028" w14:textId="31D86E59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19BFCE8" w14:textId="570E1204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84229F8" w14:textId="51D5FA72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6F84E73E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CB4DD" w14:textId="02B5F005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2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He (2021) 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He&lt;/Author&gt;&lt;Year&gt;2021&lt;/Year&gt;&lt;RecNum&gt;84&lt;/RecNum&gt;&lt;DisplayText&gt;[34]&lt;/DisplayText&gt;&lt;record&gt;&lt;rec-number&gt;84&lt;/rec-number&gt;&lt;foreign-keys&gt;&lt;key app="EN" db-id="xxderzr0k5pr54epwtu5fdet20502rfeevf5" timestamp="1726046746"&gt;84&lt;/key&gt;&lt;/foreign-keys&gt;&lt;ref-type name="Journal Article"&gt;17&lt;/ref-type&gt;&lt;contributors&gt;&lt;authors&gt;&lt;author&gt;He, Yixuan&lt;/author&gt;&lt;author&gt;Lakhani, Chirag M.&lt;/author&gt;&lt;author&gt;Rasooly, Danielle&lt;/author&gt;&lt;author&gt;Manrai, Arjun K.&lt;/author&gt;&lt;author&gt;Tzoulaki, Ioanna&lt;/author&gt;&lt;author&gt;Patel, Chirag J.&lt;/author&gt;&lt;/authors&gt;&lt;/contributors&gt;&lt;titles&gt;&lt;title&gt;Comparisons of Polyexposure, Polygenic, and Clinical Risk Scores in Risk Prediction of Type 2 Diabetes&lt;/title&gt;&lt;secondary-title&gt;Diabetes Care&lt;/secondary-title&gt;&lt;/titles&gt;&lt;periodical&gt;&lt;full-title&gt;Diabetes Care&lt;/full-title&gt;&lt;abbr-1&gt;Diabetes care&lt;/abbr-1&gt;&lt;/periodical&gt;&lt;pages&gt;935-943&lt;/pages&gt;&lt;volume&gt;44&lt;/volume&gt;&lt;number&gt;4&lt;/number&gt;&lt;dates&gt;&lt;year&gt;2021&lt;/year&gt;&lt;/dates&gt;&lt;isbn&gt;0149-5992&lt;/isbn&gt;&lt;urls&gt;&lt;related-urls&gt;&lt;url&gt;https://doi.org/10.2337/dc20-2049&lt;/url&gt;&lt;/related-urls&gt;&lt;/urls&gt;&lt;electronic-resource-num&gt;10.2337/dc20-2049&lt;/electronic-resource-num&gt;&lt;access-date&gt;6/27/2023&lt;/access-date&gt;&lt;/record&gt;&lt;/Cite&gt;&lt;/EndNote&gt;</w:instrTex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4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34C8A" w14:textId="265A13EB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exposure</w:t>
            </w:r>
            <w:proofErr w:type="spellEnd"/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5C2433" w14:textId="68BADE5C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56,62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578BD" w14:textId="43006C73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3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He (2021) 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He&lt;/Author&gt;&lt;Year&gt;2021&lt;/Year&gt;&lt;RecNum&gt;84&lt;/RecNum&gt;&lt;DisplayText&gt;[34]&lt;/DisplayText&gt;&lt;record&gt;&lt;rec-number&gt;84&lt;/rec-number&gt;&lt;foreign-keys&gt;&lt;key app="EN" db-id="xxderzr0k5pr54epwtu5fdet20502rfeevf5" timestamp="1726046746"&gt;84&lt;/key&gt;&lt;/foreign-keys&gt;&lt;ref-type name="Journal Article"&gt;17&lt;/ref-type&gt;&lt;contributors&gt;&lt;authors&gt;&lt;author&gt;He, Yixuan&lt;/author&gt;&lt;author&gt;Lakhani, Chirag M.&lt;/author&gt;&lt;author&gt;Rasooly, Danielle&lt;/author&gt;&lt;author&gt;Manrai, Arjun K.&lt;/author&gt;&lt;author&gt;Tzoulaki, Ioanna&lt;/author&gt;&lt;author&gt;Patel, Chirag J.&lt;/author&gt;&lt;/authors&gt;&lt;/contributors&gt;&lt;titles&gt;&lt;title&gt;Comparisons of Polyexposure, Polygenic, and Clinical Risk Scores in Risk Prediction of Type 2 Diabetes&lt;/title&gt;&lt;secondary-title&gt;Diabetes Care&lt;/secondary-title&gt;&lt;/titles&gt;&lt;periodical&gt;&lt;full-title&gt;Diabetes Care&lt;/full-title&gt;&lt;abbr-1&gt;Diabetes care&lt;/abbr-1&gt;&lt;/periodical&gt;&lt;pages&gt;935-943&lt;/pages&gt;&lt;volume&gt;44&lt;/volume&gt;&lt;number&gt;4&lt;/number&gt;&lt;dates&gt;&lt;year&gt;2021&lt;/year&gt;&lt;/dates&gt;&lt;isbn&gt;0149-5992&lt;/isbn&gt;&lt;urls&gt;&lt;related-urls&gt;&lt;url&gt;https://doi.org/10.2337/dc20-2049&lt;/url&gt;&lt;/related-urls&gt;&lt;/urls&gt;&lt;electronic-resource-num&gt;10.2337/dc20-2049&lt;/electronic-resource-num&gt;&lt;access-date&gt;6/27/2023&lt;/access-date&gt;&lt;/record&gt;&lt;/Cite&gt;&lt;/EndNote&gt;</w:instrTex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4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C55DE0E" w14:textId="3B4698FE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5346812" w14:textId="1E682EB4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6896217" w14:textId="1DD46E7C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3BE4FEB0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04B0B" w14:textId="6509308F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4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Pham 2017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Pham&lt;/Author&gt;&lt;Year&gt;2017&lt;/Year&gt;&lt;RecNum&gt;85&lt;/RecNum&gt;&lt;DisplayText&gt;[35]&lt;/DisplayText&gt;&lt;record&gt;&lt;rec-number&gt;85&lt;/rec-number&gt;&lt;foreign-keys&gt;&lt;key app="EN" db-id="xxderzr0k5pr54epwtu5fdet20502rfeevf5" timestamp="1726046768"&gt;85&lt;/key&gt;&lt;/foreign-keys&gt;&lt;ref-type name="Journal Article"&gt;17&lt;/ref-type&gt;&lt;contributors&gt;&lt;authors&gt;&lt;author&gt;Pham, Trang&lt;/author&gt;&lt;author&gt;Tran, Truyen&lt;/author&gt;&lt;author&gt;Phung, Dinh&lt;/author&gt;&lt;author&gt;Venkatesh, Svetha&lt;/author&gt;&lt;/authors&gt;&lt;/contributors&gt;&lt;titles&gt;&lt;title&gt;Predicting healthcare trajectories from medical records: A deep learning approach&lt;/title&gt;&lt;secondary-title&gt;J Biomed Inform&lt;/secondary-title&gt;&lt;/titles&gt;&lt;periodical&gt;&lt;full-title&gt;J Biomed Inform&lt;/full-title&gt;&lt;/periodical&gt;&lt;pages&gt;218-229&lt;/pages&gt;&lt;volume&gt;69&lt;/volume&gt;&lt;keywords&gt;&lt;keyword&gt;Electronic medical records&lt;/keyword&gt;&lt;keyword&gt;Predictive medicine&lt;/keyword&gt;&lt;keyword&gt;Long-Short Term Memory&lt;/keyword&gt;&lt;keyword&gt;Irregular timing&lt;/keyword&gt;&lt;keyword&gt;Healthcare processes&lt;/keyword&gt;&lt;/keywords&gt;&lt;dates&gt;&lt;year&gt;2017&lt;/year&gt;&lt;pub-dates&gt;&lt;date&gt;2017/05/01/&lt;/date&gt;&lt;/pub-dates&gt;&lt;/dates&gt;&lt;isbn&gt;1532-0464&lt;/isbn&gt;&lt;urls&gt;&lt;related-urls&gt;&lt;url&gt;https://www.sciencedirect.com/science/article/pii/S1532046417300710&lt;/url&gt;&lt;/related-urls&gt;&lt;/urls&gt;&lt;electronic-resource-num&gt;https://doi.org/10.1016/j.jbi.2017.04.001&lt;/electronic-resource-num&gt;&lt;/record&gt;&lt;/Cite&gt;&lt;/EndNote&gt;</w:instrTex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5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B99BF" w14:textId="6CD8303B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epCar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26096E" w14:textId="3CBF295E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19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4A105" w14:textId="2C4803C5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5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Pham 2017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Pham&lt;/Author&gt;&lt;Year&gt;2017&lt;/Year&gt;&lt;RecNum&gt;85&lt;/RecNum&gt;&lt;DisplayText&gt;[35]&lt;/DisplayText&gt;&lt;record&gt;&lt;rec-number&gt;85&lt;/rec-number&gt;&lt;foreign-keys&gt;&lt;key app="EN" db-id="xxderzr0k5pr54epwtu5fdet20502rfeevf5" timestamp="1726046768"&gt;85&lt;/key&gt;&lt;/foreign-keys&gt;&lt;ref-type name="Journal Article"&gt;17&lt;/ref-type&gt;&lt;contributors&gt;&lt;authors&gt;&lt;author&gt;Pham, Trang&lt;/author&gt;&lt;author&gt;Tran, Truyen&lt;/author&gt;&lt;author&gt;Phung, Dinh&lt;/author&gt;&lt;author&gt;Venkatesh, Svetha&lt;/author&gt;&lt;/authors&gt;&lt;/contributors&gt;&lt;titles&gt;&lt;title&gt;Predicting healthcare trajectories from medical records: A deep learning approach&lt;/title&gt;&lt;secondary-title&gt;J Biomed Inform&lt;/secondary-title&gt;&lt;/titles&gt;&lt;periodical&gt;&lt;full-title&gt;J Biomed Inform&lt;/full-title&gt;&lt;/periodical&gt;&lt;pages&gt;218-229&lt;/pages&gt;&lt;volume&gt;69&lt;/volume&gt;&lt;keywords&gt;&lt;keyword&gt;Electronic medical records&lt;/keyword&gt;&lt;keyword&gt;Predictive medicine&lt;/keyword&gt;&lt;keyword&gt;Long-Short Term Memory&lt;/keyword&gt;&lt;keyword&gt;Irregular timing&lt;/keyword&gt;&lt;keyword&gt;Healthcare processes&lt;/keyword&gt;&lt;/keywords&gt;&lt;dates&gt;&lt;year&gt;2017&lt;/year&gt;&lt;pub-dates&gt;&lt;date&gt;2017/05/01/&lt;/date&gt;&lt;/pub-dates&gt;&lt;/dates&gt;&lt;isbn&gt;1532-0464&lt;/isbn&gt;&lt;urls&gt;&lt;related-urls&gt;&lt;url&gt;https://www.sciencedirect.com/science/article/pii/S1532046417300710&lt;/url&gt;&lt;/related-urls&gt;&lt;/urls&gt;&lt;electronic-resource-num&gt;https://doi.org/10.1016/j.jbi.2017.04.001&lt;/electronic-resource-num&gt;&lt;/record&gt;&lt;/Cite&gt;&lt;/EndNote&gt;</w:instrTex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5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2E21169" w14:textId="5A67E6E5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5C2C5C2" w14:textId="5F11D1C1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C296A6F" w14:textId="49A8CEE6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6AB24CAD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EF5E7" w14:textId="08C1C337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6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Aasmets (2021)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YXNtZXRzPC9BdXRob3I+PFllYXI+MjAyMTwvWWVhcj48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YXNtZXRzPC9BdXRob3I+PFllYXI+MjAyMTwvWWVhcj48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6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C851F" w14:textId="2C0B7BAC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name (Gut microbiome + machine learning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3BC6CF" w14:textId="4F943626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60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6D727" w14:textId="7DA796FC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7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Aasmets (2021)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YXNtZXRzPC9BdXRob3I+PFllYXI+MjAyMTwvWWVhcj48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YXNtZXRzPC9BdXRob3I+PFllYXI+MjAyMTwvWWVhcj48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</w:fldData>
              </w:fldCha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E00F6C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E00F6C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6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BB8D8D8" w14:textId="615920C7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2D63C2F7" w14:textId="334B5C18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673B582B" w14:textId="6D18CA79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2112AF4B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B2AC4" w14:textId="29802416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287E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aLogix</w:t>
            </w:r>
            <w:proofErr w:type="spellEnd"/>
            <w:r w:rsidRPr="00287E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2) </w: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Webb&lt;/Author&gt;&lt;Year&gt;2022&lt;/Year&gt;&lt;RecNum&gt;319&lt;/RecNum&gt;&lt;DisplayText&gt;[37]&lt;/DisplayText&gt;&lt;record&gt;&lt;rec-number&gt;319&lt;/rec-number&gt;&lt;foreign-keys&gt;&lt;key app="EN" db-id="xxderzr0k5pr54epwtu5fdet20502rfeevf5" timestamp="1727176037"&gt;319&lt;/key&gt;&lt;/foreign-keys&gt;&lt;ref-type name="Web Page"&gt;12&lt;/ref-type&gt;&lt;contributors&gt;&lt;authors&gt;&lt;author&gt;Webb, Marion&lt;/author&gt;&lt;/authors&gt;&lt;/contributors&gt;&lt;titles&gt;&lt;title&gt;HLTH 2022: NuraLogix Demo AI Models That Can Predict Risk For Pre-Diabetes&lt;/title&gt;&lt;/titles&gt;&lt;number&gt;21.06.2023&lt;/number&gt;&lt;dates&gt;&lt;year&gt;2022&lt;/year&gt;&lt;/dates&gt;&lt;publisher&gt;Medtech Insight&lt;/publisher&gt;&lt;urls&gt;&lt;related-urls&gt;&lt;url&gt;https://medtech.pharmaintelligence.informa.com/MT146039/HLTH-2022-NuraLogix-Demo-AI-Models-That-Can-Predict-Risk-For-Pre-Diabetes&lt;/url&gt;&lt;/related-urls&gt;&lt;/urls&gt;&lt;/record&gt;&lt;/Cite&gt;&lt;/EndNote&gt;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7]</w: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21658E" w:rsidRPr="000E49A6"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493C5" w14:textId="40A5039B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aLogix</w:t>
            </w:r>
            <w:proofErr w:type="spellEnd"/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rp. (Smartphone app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85BBFE" w14:textId="158815DF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9C76F" w14:textId="20BBC735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CB49DBB" w14:textId="5ED602C3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813CF72" w14:textId="5334C9C1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ublished articl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B0A3151" w14:textId="2B2CE5EE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507971E5" w14:textId="77777777" w:rsidTr="00BA0192">
        <w:trPr>
          <w:trHeight w:val="28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2822C" w14:textId="2977A236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8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eng (2023)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Cheng&lt;/Author&gt;&lt;Year&gt;2023&lt;/Year&gt;&lt;RecNum&gt;87&lt;/RecNum&gt;&lt;DisplayText&gt;[38]&lt;/DisplayText&gt;&lt;record&gt;&lt;rec-number&gt;87&lt;/rec-number&gt;&lt;foreign-keys&gt;&lt;key app="EN" db-id="xxderzr0k5pr54epwtu5fdet20502rfeevf5" timestamp="1726046808"&gt;87&lt;/key&gt;&lt;/foreign-keys&gt;&lt;ref-type name="Journal Article"&gt;17&lt;/ref-type&gt;&lt;contributors&gt;&lt;authors&gt;&lt;author&gt;Cheng, Yipeng&lt;/author&gt;&lt;author&gt;Gadd, Danni A.&lt;/author&gt;&lt;author&gt;Gieger, Christian&lt;/author&gt;&lt;author&gt;Monterrubio-Gómez, Karla&lt;/author&gt;&lt;author&gt;Zhang, Yufei&lt;/author&gt;&lt;author&gt;Berta, Imrich&lt;/author&gt;&lt;author&gt;Stam, Michael J.&lt;/author&gt;&lt;author&gt;Szlachetka, Natalia&lt;/author&gt;&lt;author&gt;Lobzaev, Evgenii&lt;/author&gt;&lt;author&gt;Wrobel, Nicola&lt;/author&gt;&lt;author&gt;Murphy, Lee&lt;/author&gt;&lt;author&gt;Campbell, Archie&lt;/author&gt;&lt;author&gt;Nangle, Cliff&lt;/author&gt;&lt;author&gt;Walker, Rosie M.&lt;/author&gt;&lt;author&gt;Fawns-Ritchie, Chloe&lt;/author&gt;&lt;author&gt;Peters, Annette&lt;/author&gt;&lt;author&gt;Rathmann, Wolfgang&lt;/author&gt;&lt;author&gt;Porteous, David J.&lt;/author&gt;&lt;author&gt;Evans, Kathryn L.&lt;/author&gt;&lt;author&gt;McIntosh, Andrew M.&lt;/author&gt;&lt;author&gt;Cannings, Timothy I.&lt;/author&gt;&lt;author&gt;Waldenberger, Melanie&lt;/author&gt;&lt;author&gt;Ganna, Andrea&lt;/author&gt;&lt;author&gt;McCartney, Daniel L.&lt;/author&gt;&lt;author&gt;Vallejos, Catalina A.&lt;/author&gt;&lt;author&gt;Marioni, Riccardo E.&lt;/author&gt;&lt;/authors&gt;&lt;/contributors&gt;&lt;titles&gt;&lt;title&gt;Development and validation of DNA methylation scores in two European cohorts augment 10-year risk prediction of type 2 diabetes&lt;/title&gt;&lt;secondary-title&gt;Nat Aging&lt;/secondary-title&gt;&lt;/titles&gt;&lt;periodical&gt;&lt;full-title&gt;Nat Aging&lt;/full-title&gt;&lt;/periodical&gt;&lt;pages&gt;450-458&lt;/pages&gt;&lt;volume&gt;3&lt;/volume&gt;&lt;number&gt;4&lt;/number&gt;&lt;dates&gt;&lt;year&gt;2023&lt;/year&gt;&lt;pub-dates&gt;&lt;date&gt;2023/04/01&lt;/date&gt;&lt;/pub-dates&gt;&lt;/dates&gt;&lt;isbn&gt;2662-8465&lt;/isbn&gt;&lt;urls&gt;&lt;related-urls&gt;&lt;url&gt;https://doi.org/10.1038/s43587-023-00391-4&lt;/url&gt;&lt;/related-urls&gt;&lt;/urls&gt;&lt;electronic-resource-num&gt;10.1038/s43587-023-00391-4&lt;/electronic-resource-num&gt;&lt;/record&gt;&lt;/Cite&gt;&lt;/EndNote&gt;</w:instrTex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8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8C41A" w14:textId="10E6F318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Edinburgh (DNA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E7E56D" w14:textId="07089B71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461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9411E" w14:textId="2D9826F7" w:rsidR="00BA0192" w:rsidRPr="000E49A6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49" w:history="1">
              <w:r w:rsidR="00BA0192" w:rsidRPr="000E49A6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eng (2023)</w:t>
              </w:r>
            </w:hyperlink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Cheng&lt;/Author&gt;&lt;Year&gt;2023&lt;/Year&gt;&lt;RecNum&gt;87&lt;/RecNum&gt;&lt;DisplayText&gt;[38]&lt;/DisplayText&gt;&lt;record&gt;&lt;rec-number&gt;87&lt;/rec-number&gt;&lt;foreign-keys&gt;&lt;key app="EN" db-id="xxderzr0k5pr54epwtu5fdet20502rfeevf5" timestamp="1726046808"&gt;87&lt;/key&gt;&lt;/foreign-keys&gt;&lt;ref-type name="Journal Article"&gt;17&lt;/ref-type&gt;&lt;contributors&gt;&lt;authors&gt;&lt;author&gt;Cheng, Yipeng&lt;/author&gt;&lt;author&gt;Gadd, Danni A.&lt;/author&gt;&lt;author&gt;Gieger, Christian&lt;/author&gt;&lt;author&gt;Monterrubio-Gómez, Karla&lt;/author&gt;&lt;author&gt;Zhang, Yufei&lt;/author&gt;&lt;author&gt;Berta, Imrich&lt;/author&gt;&lt;author&gt;Stam, Michael J.&lt;/author&gt;&lt;author&gt;Szlachetka, Natalia&lt;/author&gt;&lt;author&gt;Lobzaev, Evgenii&lt;/author&gt;&lt;author&gt;Wrobel, Nicola&lt;/author&gt;&lt;author&gt;Murphy, Lee&lt;/author&gt;&lt;author&gt;Campbell, Archie&lt;/author&gt;&lt;author&gt;Nangle, Cliff&lt;/author&gt;&lt;author&gt;Walker, Rosie M.&lt;/author&gt;&lt;author&gt;Fawns-Ritchie, Chloe&lt;/author&gt;&lt;author&gt;Peters, Annette&lt;/author&gt;&lt;author&gt;Rathmann, Wolfgang&lt;/author&gt;&lt;author&gt;Porteous, David J.&lt;/author&gt;&lt;author&gt;Evans, Kathryn L.&lt;/author&gt;&lt;author&gt;McIntosh, Andrew M.&lt;/author&gt;&lt;author&gt;Cannings, Timothy I.&lt;/author&gt;&lt;author&gt;Waldenberger, Melanie&lt;/author&gt;&lt;author&gt;Ganna, Andrea&lt;/author&gt;&lt;author&gt;McCartney, Daniel L.&lt;/author&gt;&lt;author&gt;Vallejos, Catalina A.&lt;/author&gt;&lt;author&gt;Marioni, Riccardo E.&lt;/author&gt;&lt;/authors&gt;&lt;/contributors&gt;&lt;titles&gt;&lt;title&gt;Development and validation of DNA methylation scores in two European cohorts augment 10-year risk prediction of type 2 diabetes&lt;/title&gt;&lt;secondary-title&gt;Nat Aging&lt;/secondary-title&gt;&lt;/titles&gt;&lt;periodical&gt;&lt;full-title&gt;Nat Aging&lt;/full-title&gt;&lt;/periodical&gt;&lt;pages&gt;450-458&lt;/pages&gt;&lt;volume&gt;3&lt;/volume&gt;&lt;number&gt;4&lt;/number&gt;&lt;dates&gt;&lt;year&gt;2023&lt;/year&gt;&lt;pub-dates&gt;&lt;date&gt;2023/04/01&lt;/date&gt;&lt;/pub-dates&gt;&lt;/dates&gt;&lt;isbn&gt;2662-8465&lt;/isbn&gt;&lt;urls&gt;&lt;related-urls&gt;&lt;url&gt;https://doi.org/10.1038/s43587-023-00391-4&lt;/url&gt;&lt;/related-urls&gt;&lt;/urls&gt;&lt;electronic-resource-num&gt;10.1038/s43587-023-00391-4&lt;/electronic-resource-num&gt;&lt;/record&gt;&lt;/Cite&gt;&lt;/EndNote&gt;</w:instrTex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8]</w:t>
            </w:r>
            <w:r w:rsidR="00135071" w:rsidRPr="000E49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123F06A" w14:textId="5ECB891A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ACB0E84" w14:textId="4157A1F5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reporting according to TRIPO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AF8A909" w14:textId="59ED02FA" w:rsidR="00BA0192" w:rsidRPr="000E49A6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0E4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</w:tbl>
    <w:p w14:paraId="1639AB4C" w14:textId="77777777" w:rsidR="0036360F" w:rsidRDefault="0036360F" w:rsidP="004D6FAB">
      <w:pPr>
        <w:pStyle w:val="KeinLeerraum"/>
        <w:rPr>
          <w:lang w:val="en-US"/>
        </w:rPr>
      </w:pPr>
    </w:p>
    <w:p w14:paraId="456D8BF5" w14:textId="77777777" w:rsidR="0036360F" w:rsidRDefault="0036360F" w:rsidP="004D6FAB">
      <w:pPr>
        <w:pStyle w:val="KeinLeerraum"/>
        <w:rPr>
          <w:lang w:val="en-US"/>
        </w:rPr>
      </w:pPr>
    </w:p>
    <w:tbl>
      <w:tblPr>
        <w:tblW w:w="8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1217"/>
        <w:gridCol w:w="1002"/>
        <w:gridCol w:w="1499"/>
        <w:gridCol w:w="1090"/>
        <w:gridCol w:w="1131"/>
        <w:gridCol w:w="1885"/>
      </w:tblGrid>
      <w:tr w:rsidR="00BA0192" w:rsidRPr="000F5E12" w14:paraId="61C3B726" w14:textId="77777777" w:rsidTr="00BA0192">
        <w:trPr>
          <w:trHeight w:val="340"/>
        </w:trPr>
        <w:tc>
          <w:tcPr>
            <w:tcW w:w="1110" w:type="dxa"/>
            <w:tcBorders>
              <w:top w:val="single" w:sz="4" w:space="0" w:color="auto"/>
            </w:tcBorders>
          </w:tcPr>
          <w:p w14:paraId="50EFD02C" w14:textId="7DBDF34B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KD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B120A38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E1EBED8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C8C164C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540336E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B01EA49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385DEDE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A0192" w:rsidRPr="000F5E12" w14:paraId="2711B5C4" w14:textId="77777777" w:rsidTr="00BA0192">
        <w:trPr>
          <w:trHeight w:val="285"/>
        </w:trPr>
        <w:tc>
          <w:tcPr>
            <w:tcW w:w="1110" w:type="dxa"/>
            <w:tcBorders>
              <w:bottom w:val="single" w:sz="4" w:space="0" w:color="auto"/>
            </w:tcBorders>
          </w:tcPr>
          <w:p w14:paraId="2C56181B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uthor</w:t>
            </w:r>
            <w:proofErr w:type="spellEnd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(</w:t>
            </w:r>
            <w:proofErr w:type="spellStart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year</w:t>
            </w:r>
            <w:proofErr w:type="spellEnd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DE77B7A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rediction</w:t>
            </w:r>
            <w:proofErr w:type="spellEnd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pproach</w:t>
            </w:r>
            <w:proofErr w:type="spellEnd"/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478F5F3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Sample siz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F804438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Validatio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6C5E320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Update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0A700BE" w14:textId="77777777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 xml:space="preserve">Published after Tripod? 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1D442C0" w14:textId="7C667BC5" w:rsidR="00BA0192" w:rsidRPr="00795709" w:rsidRDefault="00BA0192" w:rsidP="00684D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  <w14:ligatures w14:val="standardContextual"/>
              </w:rPr>
              <w:t>Applied in practice?</w:t>
            </w:r>
          </w:p>
        </w:tc>
      </w:tr>
      <w:tr w:rsidR="00BA0192" w:rsidRPr="00C63601" w14:paraId="2C4F5F0B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6D6E6" w14:textId="60B92EFE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50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Hippisley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-Cox (2010)</w:t>
              </w:r>
            </w:hyperlink>
            <w:r w:rsidR="00A87B68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Hippisley-Cox&lt;/Author&gt;&lt;Year&gt;2010&lt;/Year&gt;&lt;RecNum&gt;115&lt;/RecNum&gt;&lt;DisplayText&gt;[39]&lt;/DisplayText&gt;&lt;record&gt;&lt;rec-number&gt;115&lt;/rec-number&gt;&lt;foreign-keys&gt;&lt;key app="EN" db-id="xxderzr0k5pr54epwtu5fdet20502rfeevf5" timestamp="1726047518"&gt;115&lt;/key&gt;&lt;/foreign-keys&gt;&lt;ref-type name="Journal Article"&gt;17&lt;/ref-type&gt;&lt;contributors&gt;&lt;authors&gt;&lt;author&gt;Hippisley-Cox, Julia&lt;/author&gt;&lt;author&gt;Coupland, Carol&lt;/author&gt;&lt;/authors&gt;&lt;/contributors&gt;&lt;titles&gt;&lt;title&gt;Predicting the risk of Chronic Kidney Disease in Men and Women in England and Wales: prospective derivation and external validation of the QKidney®Scores&lt;/title&gt;&lt;secondary-title&gt;BMC Fam Pract&lt;/secondary-title&gt;&lt;/titles&gt;&lt;periodical&gt;&lt;full-title&gt;BMC Fam Pract&lt;/full-title&gt;&lt;/periodical&gt;&lt;pages&gt;49&lt;/pages&gt;&lt;volume&gt;11&lt;/volume&gt;&lt;number&gt;1&lt;/number&gt;&lt;dates&gt;&lt;year&gt;2010&lt;/year&gt;&lt;pub-dates&gt;&lt;date&gt;2010/06/21&lt;/date&gt;&lt;/pub-dates&gt;&lt;/dates&gt;&lt;isbn&gt;1471-2296&lt;/isbn&gt;&lt;urls&gt;&lt;related-urls&gt;&lt;url&gt;https://doi.org/10.1186/1471-2296-11-49&lt;/url&gt;&lt;/related-urls&gt;&lt;/urls&gt;&lt;electronic-resource-num&gt;10.1186/1471-2296-11-49&lt;/electronic-resource-num&gt;&lt;/record&gt;&lt;/Cite&gt;&lt;/EndNote&gt;</w:instrTex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39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BCDB1" w14:textId="77777777" w:rsidR="00BA0192" w:rsidRPr="00795709" w:rsidRDefault="00BA0192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Kidney</w:t>
            </w:r>
            <w:proofErr w:type="spellEnd"/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  <w:p w14:paraId="031F2653" w14:textId="3008CB4B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0DFFDD" w14:textId="705565EC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4749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2B754" w14:textId="143529D6" w:rsidR="00BA0192" w:rsidRPr="00795709" w:rsidRDefault="00C63601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1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ippisley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-Cox (2010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Hippisley-Cox&lt;/Author&gt;&lt;Year&gt;2010&lt;/Year&gt;&lt;RecNum&gt;115&lt;/RecNum&gt;&lt;DisplayText&gt;[39]&lt;/DisplayText&gt;&lt;record&gt;&lt;rec-number&gt;115&lt;/rec-number&gt;&lt;foreign-keys&gt;&lt;key app="EN" db-id="xxderzr0k5pr54epwtu5fdet20502rfeevf5" timestamp="1726047518"&gt;115&lt;/key&gt;&lt;/foreign-keys&gt;&lt;ref-type name="Journal Article"&gt;17&lt;/ref-type&gt;&lt;contributors&gt;&lt;authors&gt;&lt;author&gt;Hippisley-Cox, Julia&lt;/author&gt;&lt;author&gt;Coupland, Carol&lt;/author&gt;&lt;/authors&gt;&lt;/contributors&gt;&lt;titles&gt;&lt;title&gt;Predicting the risk of Chronic Kidney Disease in Men and Women in England and Wales: prospective derivation and external validation of the QKidney®Scores&lt;/title&gt;&lt;secondary-title&gt;BMC Fam Pract&lt;/secondary-title&gt;&lt;/titles&gt;&lt;periodical&gt;&lt;full-title&gt;BMC Fam Pract&lt;/full-title&gt;&lt;/periodical&gt;&lt;pages&gt;49&lt;/pages&gt;&lt;volume&gt;11&lt;/volume&gt;&lt;number&gt;1&lt;/number&gt;&lt;dates&gt;&lt;year&gt;2010&lt;/year&gt;&lt;pub-dates&gt;&lt;date&gt;2010/06/21&lt;/date&gt;&lt;/pub-dates&gt;&lt;/dates&gt;&lt;isbn&gt;1471-2296&lt;/isbn&gt;&lt;urls&gt;&lt;related-urls&gt;&lt;url&gt;https://doi.org/10.1186/1471-2296-11-49&lt;/url&gt;&lt;/related-urls&gt;&lt;/urls&gt;&lt;electronic-resource-num&gt;10.1186/1471-2296-11-49&lt;/electronic-resource-num&gt;&lt;/record&gt;&lt;/Cite&gt;&lt;/EndNote&gt;</w:instrTex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39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  <w:p w14:paraId="758CCF83" w14:textId="65C2E87E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52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ollins &amp; Altman (2012)</w:t>
              </w:r>
            </w:hyperlink>
            <w:r w:rsidR="00FA2AE6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FA2AE6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Db2xsaW5zPC9BdXRob3I+PFllYXI+MjAxMjwvWWVhcj48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Db2xsaW5zPC9BdXRob3I+PFllYXI+MjAxMjwvWWVhcj48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FA2AE6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FA2AE6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0]</w:t>
            </w:r>
            <w:r w:rsidR="00FA2AE6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601BAB8" w14:textId="5E472995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B64EE7F" w14:textId="59189FBE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A1E6D2E" w14:textId="1985037A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, but </w:t>
            </w:r>
            <w:hyperlink r:id="rId53" w:history="1">
              <w:r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online calculator</w:t>
              </w:r>
            </w:hyperlink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018DD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linRisk Ltd.&lt;/Author&gt;&lt;Year&gt;2019&lt;/Year&gt;&lt;RecNum&gt;192&lt;/RecNum&gt;&lt;DisplayText&gt;[41]&lt;/DisplayText&gt;&lt;record&gt;&lt;rec-number&gt;192&lt;/rec-number&gt;&lt;foreign-keys&gt;&lt;key app="EN" db-id="xxderzr0k5pr54epwtu5fdet20502rfeevf5" timestamp="1727171689"&gt;192&lt;/key&gt;&lt;/foreign-keys&gt;&lt;ref-type name="Web Page"&gt;12&lt;/ref-type&gt;&lt;contributors&gt;&lt;authors&gt;&lt;author&gt;ClinRisk Ltd.,&lt;/author&gt;&lt;/authors&gt;&lt;/contributors&gt;&lt;titles&gt;&lt;title&gt;Welcome to the QKidney®-2018 risk calculator.&lt;/title&gt;&lt;/titles&gt;&lt;number&gt;04.09.2024&lt;/number&gt;&lt;dates&gt;&lt;year&gt;2019&lt;/year&gt;&lt;/dates&gt;&lt;urls&gt;&lt;related-urls&gt;&lt;url&gt;https://qkidney.org/&lt;/url&gt;&lt;/related-urls&gt;&lt;/urls&gt;&lt;/record&gt;&lt;/Cite&gt;&lt;/EndNote&gt;</w:instrText>
            </w:r>
            <w:r w:rsidR="000018DD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1]</w:t>
            </w:r>
            <w:r w:rsidR="000018DD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0018DD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vailable </w:t>
            </w:r>
          </w:p>
        </w:tc>
      </w:tr>
      <w:tr w:rsidR="00BA0192" w:rsidRPr="00C63601" w14:paraId="0D84D2CB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E00F5" w14:textId="12DF1DB6" w:rsidR="00BA0192" w:rsidRPr="00795709" w:rsidRDefault="001838CB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54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Alssema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2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bHNzZW1hPC9BdXRob3I+PFllYXI+MjAxMjwvWWVhcj48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BbHNzZW1hPC9BdXRob3I+PFllYXI+MjAxMjwvWWVhcj48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2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7C0A5" w14:textId="6D5BDB2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terdam-Hoorn scor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266DB5" w14:textId="17340E44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0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424AF" w14:textId="7BDAD7CF" w:rsidR="00BA0192" w:rsidRPr="00795709" w:rsidRDefault="00C63601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5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Alssema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2)</w:t>
              </w:r>
            </w:hyperlink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BbHNzZW1hPC9BdXRob3I+PFllYXI+MjAxMjwvWWVhcj48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</w:fldData>
              </w:fldChar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BbHNzZW1hPC9BdXRob3I+PFllYXI+MjAxMjwvWWVhcj48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</w:fldData>
              </w:fldChar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2]</w: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404B8495" w14:textId="686124CF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56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Rauh (2018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SYXVoPC9BdXRob3I+PFllYXI+MjAxODwvWWVhcj48UmVj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SYXVoPC9BdXRob3I+PFllYXI+MjAxODwvWWVhcj48UmVj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3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C2A1B13" w14:textId="7507F8EA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65D84A9" w14:textId="6C3CA4D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CB742A7" w14:textId="42DBA06E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mmended for use in Dutch practice guideline (</w:t>
            </w:r>
            <w:hyperlink r:id="rId57" w:anchor="ref-CR18" w:history="1">
              <w:r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Dekker 2011</w:t>
              </w:r>
            </w:hyperlink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Dekker&lt;/Author&gt;&lt;Year&gt;2011&lt;/Year&gt;&lt;RecNum&gt;157&lt;/RecNum&gt;&lt;DisplayText&gt;[44]&lt;/DisplayText&gt;&lt;record&gt;&lt;rec-number&gt;157&lt;/rec-number&gt;&lt;foreign-keys&gt;&lt;key app="EN" db-id="xxderzr0k5pr54epwtu5fdet20502rfeevf5" timestamp="1726048273"&gt;157&lt;/key&gt;&lt;/foreign-keys&gt;&lt;ref-type name="Journal Article"&gt;17&lt;/ref-type&gt;&lt;contributors&gt;&lt;authors&gt;&lt;author&gt;Dekker, J. M.&lt;/author&gt;&lt;author&gt;Alssema, M.&lt;/author&gt;&lt;author&gt;Janssen, Paul&lt;/author&gt;&lt;author&gt;Paardl, Mt&lt;/author&gt;&lt;author&gt;Festen, C. C. S.&lt;/author&gt;&lt;author&gt;Oosterhout, M. J. W.&lt;/author&gt;&lt;author&gt;van Dijk, Jaap&lt;/author&gt;&lt;author&gt;van der weijden, Trudy&lt;/author&gt;&lt;author&gt;Gansevoort, R. T.&lt;/author&gt;&lt;author&gt;Dasselaar, J. J.&lt;/author&gt;&lt;author&gt;Zoest, F.&lt;/author&gt;&lt;author&gt;Drenthen, Ton&lt;/author&gt;&lt;author&gt;Walma, Edmond&lt;/author&gt;&lt;author&gt;Goudswaard, A. N.&lt;/author&gt;&lt;/authors&gt;&lt;/contributors&gt;&lt;titles&gt;&lt;title&gt;Guideline prevention of cardiometabolic diseases&lt;/title&gt;&lt;secondary-title&gt;Huisarts en Wetenschap&lt;/secondary-title&gt;&lt;/titles&gt;&lt;periodical&gt;&lt;full-title&gt;Huisarts en Wetenschap&lt;/full-title&gt;&lt;/periodical&gt;&lt;pages&gt;138-155&lt;/pages&gt;&lt;volume&gt;54&lt;/volume&gt;&lt;dates&gt;&lt;year&gt;2011&lt;/year&gt;&lt;pub-dates&gt;&lt;date&gt;03/01&lt;/date&gt;&lt;/pub-dates&gt;&lt;/dates&gt;&lt;urls&gt;&lt;/urls&gt;&lt;/record&gt;&lt;/Cite&gt;&lt;/EndNote&gt;</w:instrTex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4]</w: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AC1019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A0192" w:rsidRPr="00BA0192" w14:paraId="6EC76B01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76C38" w14:textId="22BCC47D" w:rsidR="00BA0192" w:rsidRPr="00795709" w:rsidRDefault="001838CB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58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Bang (2007) 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CYW5nPC9BdXRob3I+PFllYXI+MjAwNzwvWWVhcj48UmVj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CYW5nPC9BdXRob3I+PFllYXI+MjAwNzwvWWVhcj48UmVj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5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F7C35" w14:textId="2E7A873D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D scor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ECCB41" w14:textId="4314002C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30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AA988" w14:textId="570147A7" w:rsidR="00BA0192" w:rsidRPr="00795709" w:rsidRDefault="00C63601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9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ang (2007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CYW5nPC9BdXRob3I+PFllYXI+MjAwNzwvWWVhcj48UmVj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CYW5nPC9BdXRob3I+PFllYXI+MjAwNzwvWWVhcj48UmVj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5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  <w:p w14:paraId="343E59D3" w14:textId="1D867A69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0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arward (2017)</w:t>
              </w:r>
            </w:hyperlink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708CBFE" w14:textId="29F0FE8E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786AF09" w14:textId="61CDA1C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4F5A4FD" w14:textId="18F7D06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3C9AE0AF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0F12F" w14:textId="0C4B1457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1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ien (2010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6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9FD52" w14:textId="77777777" w:rsidR="00BA0192" w:rsidRPr="00795709" w:rsidRDefault="00BA0192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model</w:t>
            </w:r>
          </w:p>
          <w:p w14:paraId="69118099" w14:textId="645E9F8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7F5668" w14:textId="754EC665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516CD" w14:textId="71767450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2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ien (2010)</w:t>
              </w:r>
            </w:hyperlink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6]</w:t>
            </w:r>
            <w:r w:rsidR="00366727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518A944" w14:textId="2E264B0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E2253AB" w14:textId="6271907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5F0A947" w14:textId="07834A2A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6072696A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A75E3" w14:textId="0122CBA8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3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Kshirsagar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08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47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956E9" w14:textId="6C57028D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ified categorial model based on ARIC/CH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08137F" w14:textId="6A1DFE16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70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7F16B" w14:textId="1F18957D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4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Kshirsagar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08)</w:t>
              </w:r>
            </w:hyperlink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47]</w:t>
            </w:r>
            <w:r w:rsidR="00366727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525460D" w14:textId="0F97116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1FD32B2" w14:textId="06DE9FAC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98EA591" w14:textId="0F8058D8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C63601" w14:paraId="6D8D3DFE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2FB20" w14:textId="6474B62F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5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Peters (2017)</w:t>
              </w:r>
            </w:hyperlink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Peters KE&lt;/Author&gt;&lt;Year&gt;2017&lt;/Year&gt;&lt;RecNum&gt;111&lt;/RecNum&gt;&lt;DisplayText&gt;[48]&lt;/DisplayText&gt;&lt;record&gt;&lt;rec-number&gt;111&lt;/rec-number&gt;&lt;foreign-keys&gt;&lt;key app="EN" db-id="xxderzr0k5pr54epwtu5fdet20502rfeevf5" timestamp="1726047418"&gt;111&lt;/key&gt;&lt;/foreign-keys&gt;&lt;ref-type name="Journal Article"&gt;17&lt;/ref-type&gt;&lt;contributors&gt;&lt;authors&gt;&lt;author&gt;Peters KE,&lt;/author&gt;&lt;author&gt;Davis WA,&lt;/author&gt;&lt;author&gt;Ito J,&lt;/author&gt;&lt;author&gt;Winfield K,&lt;/author&gt;&lt;author&gt;Stoll T,&lt;/author&gt;&lt;author&gt;Bringans SD,&lt;/author&gt;&lt;author&gt;Lipscombe RJ,&lt;/author&gt;&lt;author&gt;Davis TME.&lt;/author&gt;&lt;/authors&gt;&lt;/contributors&gt;&lt;titles&gt;&lt;title&gt;Identification of Novel Circulating Biomarkers Predicting Rapid Decline in Renal Function in Type 2 Diabetes: The Fremantle Diabetes Study Phase II.&lt;/title&gt;&lt;secondary-title&gt;Diabetes Care&lt;/secondary-title&gt;&lt;/titles&gt;&lt;periodical&gt;&lt;full-title&gt;Diabetes Care&lt;/full-title&gt;&lt;abbr-1&gt;Diabetes care&lt;/abbr-1&gt;&lt;/periodical&gt;&lt;pages&gt;1548-1555&lt;/pages&gt;&lt;volume&gt;40&lt;/volume&gt;&lt;number&gt;11&lt;/number&gt;&lt;dates&gt;&lt;year&gt;2017&lt;/year&gt;&lt;/dates&gt;&lt;urls&gt;&lt;/urls&gt;&lt;electronic-resource-num&gt;10.2337/dc17-0911&lt;/electronic-resource-num&gt;&lt;/record&gt;&lt;/Cite&gt;&lt;/EndNote&gt;</w:instrTex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8]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8B884" w14:textId="13777E2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795709">
              <w:rPr>
                <w:rFonts w:ascii="Times New Roman" w:hAnsi="Times New Roman" w:cs="Times New Roman"/>
                <w:sz w:val="18"/>
                <w:szCs w:val="18"/>
              </w:rPr>
              <w:t>PromarkerD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BB7B25" w14:textId="1BA97354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FF018" w14:textId="7DEFC33A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6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Peters (2019)</w:t>
              </w:r>
            </w:hyperlink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QZXRlcnM8L0F1dGhvcj48WWVhcj4yMDE5PC9ZZWFyPjxS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QZXRlcnM8L0F1dGhvcj48WWVhcj4yMDE5PC9ZZWFyPjxS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49]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75A7E4A" w14:textId="22D7605B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aluation by </w:t>
            </w:r>
            <w:hyperlink r:id="rId67" w:history="1">
              <w:proofErr w:type="spellStart"/>
              <w:r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Fusfeld</w:t>
              </w:r>
              <w:proofErr w:type="spellEnd"/>
              <w:r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2022</w:t>
              </w:r>
            </w:hyperlink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GdXNmZWxkPC9BdXRob3I+PFllYXI+MjAyMjwvWWVhcj48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AyNzE3NDA8L3BhZ2VzPjx2b2x1bWU+MTc8L3ZvbHVtZT48bnVtYmVyPjg8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GdXNmZWxkPC9BdXRob3I+PFllYXI+MjAyMjwvWWVhcj48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AyNzE3NDA8L3BhZ2VzPjx2b2x1bWU+MTc8L3ZvbHVtZT48bnVtYmVyPjg8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0]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5ABD836" w14:textId="00B4E39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C928F39" w14:textId="433146CD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proofErr w:type="spellStart"/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arkerD</w:t>
            </w:r>
            <w:proofErr w:type="spellEnd"/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tests can be ordered to test patients </w:t>
            </w:r>
            <w:hyperlink r:id="rId68" w:history="1">
              <w:r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ttps://promarkerd.com/</w:t>
              </w:r>
            </w:hyperlink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68F5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roteomics International&lt;/Author&gt;&lt;Year&gt;2017&lt;/Year&gt;&lt;RecNum&gt;194&lt;/RecNum&gt;&lt;DisplayText&gt;[51]&lt;/DisplayText&gt;&lt;record&gt;&lt;rec-number&gt;194&lt;/rec-number&gt;&lt;foreign-keys&gt;&lt;key app="EN" db-id="xxderzr0k5pr54epwtu5fdet20502rfeevf5" timestamp="1727172139"&gt;194&lt;/key&gt;&lt;/foreign-keys&gt;&lt;ref-type name="Web Page"&gt;12&lt;/ref-type&gt;&lt;contributors&gt;&lt;authors&gt;&lt;author&gt;Proteomics International,&lt;/author&gt;&lt;/authors&gt;&lt;/contributors&gt;&lt;titles&gt;&lt;title&gt;PromarkerD.&lt;/title&gt;&lt;/titles&gt;&lt;number&gt;04.09.2024&lt;/number&gt;&lt;dates&gt;&lt;year&gt;2017&lt;/year&gt;&lt;/dates&gt;&lt;urls&gt;&lt;related-urls&gt;&lt;url&gt;https://promarkerd.com/&lt;/url&gt;&lt;/related-urls&gt;&lt;/urls&gt;&lt;/record&gt;&lt;/Cite&gt;&lt;/EndNote&gt;</w:instrText>
            </w:r>
            <w:r w:rsidR="004168F5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1]</w:t>
            </w:r>
            <w:r w:rsidR="004168F5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BA0192" w:rsidRPr="00BA0192" w14:paraId="00CF9A92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033A1" w14:textId="28A47F2C" w:rsidR="00BA0192" w:rsidRPr="00795709" w:rsidRDefault="001838CB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69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u (2020)</w:t>
              </w:r>
            </w:hyperlink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jA8L1llYXI+PFJlY051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jA8L1llYXI+PFJlY051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2]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99927" w14:textId="4E0C1A2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ynamic DN incidence nomogram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155C10" w14:textId="4EBA0F1E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9A50E" w14:textId="6EB43D4A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0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u (2020)</w:t>
              </w:r>
            </w:hyperlink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jA8L1llYXI+PFJlY051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dTwvQXV0aG9yPjxZZWFyPjIwMjA8L1llYXI+PFJlY051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2]</w:t>
            </w:r>
            <w:r w:rsidR="004168F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5BE02B9" w14:textId="33D21CD5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57B379E" w14:textId="4FFBDCE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3117C04" w14:textId="5433E60A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1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Online Calculator</w:t>
              </w:r>
            </w:hyperlink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shinyapps.io&lt;/Author&gt;&lt;Year&gt;2022&lt;/Year&gt;&lt;RecNum&gt;195&lt;/RecNum&gt;&lt;DisplayText&gt;[53]&lt;/DisplayText&gt;&lt;record&gt;&lt;rec-number&gt;195&lt;/rec-number&gt;&lt;foreign-keys&gt;&lt;key app="EN" db-id="xxderzr0k5pr54epwtu5fdet20502rfeevf5" timestamp="1727172420"&gt;195&lt;/key&gt;&lt;/foreign-keys&gt;&lt;ref-type name="Web Page"&gt;12&lt;/ref-type&gt;&lt;contributors&gt;&lt;authors&gt;&lt;author&gt;shinyapps.io,&lt;/author&gt;&lt;/authors&gt;&lt;/contributors&gt;&lt;titles&gt;&lt;title&gt;DN_Dynamic Nomogram&lt;/title&gt;&lt;/titles&gt;&lt;number&gt;04.09.2024&lt;/number&gt;&lt;dates&gt;&lt;year&gt;2022&lt;/year&gt;&lt;/dates&gt;&lt;urls&gt;&lt;related-urls&gt;&lt;url&gt;https://doctorhu.shinyapps.io/DN_DynNomapp/&lt;/url&gt;&lt;/related-urls&gt;&lt;/urls&gt;&lt;/record&gt;&lt;/Cite&gt;&lt;/EndNote&gt;</w:instrTex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3]</w: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</w:tr>
      <w:tr w:rsidR="00BA0192" w:rsidRPr="00BA0192" w14:paraId="4CBF3EDC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982EB" w14:textId="2907424E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2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Kshirsagar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08)</w:t>
              </w:r>
            </w:hyperlink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47]</w: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04DD5" w14:textId="7002E63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t fitting categorial model based on ARIC/CH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346CF3B" w14:textId="52E2D52D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70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8BEA8" w14:textId="17F4E013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3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Kshirsagar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08)</w:t>
              </w:r>
            </w:hyperlink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Lc2hpcnNhZ2FyPC9BdXRob3I+PFllYXI+MjAwODwvWWVh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I0NjYtNzM8L3BhZ2VzPjx2b2x1bWU+MTY4PC92b2x1bWU+PG51bWJlcj4yMjwvbnVt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47]</w:t>
            </w:r>
            <w:r w:rsidR="000D1624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F072406" w14:textId="7922BD20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FFDE7B9" w14:textId="5A91AF6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AAF93A0" w14:textId="44691F7A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67CCEF40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B60AD" w14:textId="1E268033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4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Xin (2023)</w:t>
              </w:r>
            </w:hyperlink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YaW48L0F1dGhvcj48WWVhcj4yMDIzPC9ZZWFyPjxSZWNO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YaW48L0F1dGhvcj48WWVhcj4yMDIzPC9ZZWFyPjxSZWNO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4]</w:t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5602F" w14:textId="77777777" w:rsidR="00BA0192" w:rsidRPr="00795709" w:rsidRDefault="00BA0192" w:rsidP="00BA0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I risk score</w:t>
            </w:r>
          </w:p>
          <w:p w14:paraId="7E18B61E" w14:textId="5B050172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0FA4F9" w14:textId="63191309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2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8928A" w14:textId="71257EEA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95A86CE" w14:textId="2330F3AE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0F28267" w14:textId="4FE6578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2815CAB" w14:textId="0FB3C022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13F1F626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35B9E" w14:textId="10AD85A9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5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Chuang (2020)</w:t>
              </w:r>
            </w:hyperlink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Chuang&lt;/Author&gt;&lt;Year&gt;2020&lt;/Year&gt;&lt;RecNum&gt;110&lt;/RecNum&gt;&lt;DisplayText&gt;[55]&lt;/DisplayText&gt;&lt;record&gt;&lt;rec-number&gt;110&lt;/rec-number&gt;&lt;foreign-keys&gt;&lt;key app="EN" db-id="xxderzr0k5pr54epwtu5fdet20502rfeevf5" timestamp="1726047283"&gt;110&lt;/key&gt;&lt;/foreign-keys&gt;&lt;ref-type name="Journal Article"&gt;17&lt;/ref-type&gt;&lt;contributors&gt;&lt;authors&gt;&lt;author&gt;Chuang, L. M.&lt;/author&gt;&lt;author&gt;Lin, W. Y.&lt;/author&gt;&lt;author&gt;Huang, C. H.&lt;/author&gt;&lt;author&gt;Lin, C. H.&lt;/author&gt;&lt;author&gt;Tseng, T. L.&lt;/author&gt;&lt;/authors&gt;&lt;/contributors&gt;&lt;titles&gt;&lt;title&gt;SUN-156 DNlite-IVD103, a novel urinary test, predicts progressive eGFR decline in type 2 diabetes with microalbuminuria&lt;/title&gt;&lt;secondary-title&gt;Kidney Int Rep&lt;/secondary-title&gt;&lt;/titles&gt;&lt;periodical&gt;&lt;full-title&gt;Kidney Int Rep&lt;/full-title&gt;&lt;/periodical&gt;&lt;pages&gt;S264&lt;/pages&gt;&lt;volume&gt;5&lt;/volume&gt;&lt;dates&gt;&lt;year&gt;2020&lt;/year&gt;&lt;pub-dates&gt;&lt;date&gt;03/01&lt;/date&gt;&lt;/pub-dates&gt;&lt;/dates&gt;&lt;urls&gt;&lt;/urls&gt;&lt;electronic-resource-num&gt;10.1016/j.ekir.2020.02.685&lt;/electronic-resource-num&gt;&lt;/record&gt;&lt;/Cite&gt;&lt;/EndNote&gt;</w:instrText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5]</w:t>
            </w:r>
            <w:r w:rsidR="004F5985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E8F6B" w14:textId="4E724D57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lite-IVD10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30DF99" w14:textId="38A15339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EE7B8" w14:textId="01705905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70C5057" w14:textId="67F7B6EB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E72F2EC" w14:textId="6C938947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ADE0EFD" w14:textId="5359657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</w:tr>
      <w:tr w:rsidR="00BA0192" w:rsidRPr="00BA0192" w14:paraId="0E26EBA1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CDB68" w14:textId="59716E23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6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Kwon (2012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Ld29uPC9BdXRob3I+PFllYXI+MjAxMjwvWWVhcj48UmVj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Ld29uPC9BdXRob3I+PFllYXI+MjAxMjwvWWVhcj48UmVj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6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A0930" w14:textId="72D752BB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ean Risk Scor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3F3934" w14:textId="200278D1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65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22D4D" w14:textId="7003F2C6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7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Kwon (2012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Ld29uPC9BdXRob3I+PFllYXI+MjAxMjwvWWVhcj48UmVj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Ld29uPC9BdXRob3I+PFllYXI+MjAxMjwvWWVhcj48UmVj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6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010994B" w14:textId="60B8338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7D5C688" w14:textId="556A38B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F2E4C03" w14:textId="31C37C2D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62DD42B2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A3F7B" w14:textId="0A182021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8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radshaw (2019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Bradshaw&lt;/Author&gt;&lt;Year&gt;2019&lt;/Year&gt;&lt;RecNum&gt;121&lt;/RecNum&gt;&lt;DisplayText&gt;[57]&lt;/DisplayText&gt;&lt;record&gt;&lt;rec-number&gt;121&lt;/rec-number&gt;&lt;foreign-keys&gt;&lt;key app="EN" db-id="xxderzr0k5pr54epwtu5fdet20502rfeevf5" timestamp="1726047617"&gt;121&lt;/key&gt;&lt;/foreign-keys&gt;&lt;ref-type name="Journal Article"&gt;17&lt;/ref-type&gt;&lt;contributors&gt;&lt;authors&gt;&lt;author&gt;Bradshaw, Christina&lt;/author&gt;&lt;author&gt;Dimple, Kondal&lt;/author&gt;&lt;author&gt;Montez-Rath, Maria E&lt;/author&gt;&lt;author&gt;Han, Jialin&lt;/author&gt;&lt;author&gt;Zheng, Yuanchao&lt;/author&gt;&lt;author&gt;Shivashankar, Roopa&lt;/author&gt;&lt;author&gt;Gupta, Ruby&lt;/author&gt;&lt;author&gt;Venkateshmurthy, Nikhil Srinivasapura&lt;/author&gt;&lt;author&gt;Jarhyan, Prashant&lt;/author&gt;&lt;author&gt;Mohan, Sailesh&lt;/author&gt;&lt;author&gt;Mohan, Viswanathan&lt;/author&gt;&lt;author&gt;Ali, Mohammed K&lt;/author&gt;&lt;author&gt;Patel, Shivani&lt;/author&gt;&lt;author&gt;Narayan, K M Venkat&lt;/author&gt;&lt;author&gt;Tandon, Nikhil&lt;/author&gt;&lt;author&gt;Prabhakaran, Dorairaj&lt;/author&gt;&lt;author&gt;Anand, Shuchi&lt;/author&gt;&lt;/authors&gt;&lt;/contributors&gt;&lt;titles&gt;&lt;title&gt;Early detection of chronic kidney disease in low-income and middle-income countries: development and validation of a point-of-care screening strategy for India&lt;/title&gt;&lt;secondary-title&gt;BMJ Global Health&lt;/secondary-title&gt;&lt;/titles&gt;&lt;periodical&gt;&lt;full-title&gt;BMJ Global Health&lt;/full-title&gt;&lt;/periodical&gt;&lt;pages&gt;e001644&lt;/pages&gt;&lt;volume&gt;4&lt;/volume&gt;&lt;number&gt;5&lt;/number&gt;&lt;dates&gt;&lt;year&gt;2019&lt;/year&gt;&lt;/dates&gt;&lt;urls&gt;&lt;related-urls&gt;&lt;url&gt;https://gh.bmj.com/content/bmjgh/4/5/e001644.full.pdf&lt;/url&gt;&lt;/related-urls&gt;&lt;/urls&gt;&lt;electronic-resource-num&gt;10.1136/bmjgh-2019-001644&lt;/electronic-resource-num&gt;&lt;/record&gt;&lt;/Cite&gt;&lt;/EndNote&gt;</w:instrTex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7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209CF" w14:textId="0A8A176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int-of-care CKD screening - Model 3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CEFF8D" w14:textId="19E1ABDE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E844A" w14:textId="7E599C52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79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radshaw (2019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Bradshaw&lt;/Author&gt;&lt;Year&gt;2019&lt;/Year&gt;&lt;RecNum&gt;121&lt;/RecNum&gt;&lt;DisplayText&gt;[57]&lt;/DisplayText&gt;&lt;record&gt;&lt;rec-number&gt;121&lt;/rec-number&gt;&lt;foreign-keys&gt;&lt;key app="EN" db-id="xxderzr0k5pr54epwtu5fdet20502rfeevf5" timestamp="1726047617"&gt;121&lt;/key&gt;&lt;/foreign-keys&gt;&lt;ref-type name="Journal Article"&gt;17&lt;/ref-type&gt;&lt;contributors&gt;&lt;authors&gt;&lt;author&gt;Bradshaw, Christina&lt;/author&gt;&lt;author&gt;Dimple, Kondal&lt;/author&gt;&lt;author&gt;Montez-Rath, Maria E&lt;/author&gt;&lt;author&gt;Han, Jialin&lt;/author&gt;&lt;author&gt;Zheng, Yuanchao&lt;/author&gt;&lt;author&gt;Shivashankar, Roopa&lt;/author&gt;&lt;author&gt;Gupta, Ruby&lt;/author&gt;&lt;author&gt;Venkateshmurthy, Nikhil Srinivasapura&lt;/author&gt;&lt;author&gt;Jarhyan, Prashant&lt;/author&gt;&lt;author&gt;Mohan, Sailesh&lt;/author&gt;&lt;author&gt;Mohan, Viswanathan&lt;/author&gt;&lt;author&gt;Ali, Mohammed K&lt;/author&gt;&lt;author&gt;Patel, Shivani&lt;/author&gt;&lt;author&gt;Narayan, K M Venkat&lt;/author&gt;&lt;author&gt;Tandon, Nikhil&lt;/author&gt;&lt;author&gt;Prabhakaran, Dorairaj&lt;/author&gt;&lt;author&gt;Anand, Shuchi&lt;/author&gt;&lt;/authors&gt;&lt;/contributors&gt;&lt;titles&gt;&lt;title&gt;Early detection of chronic kidney disease in low-income and middle-income countries: development and validation of a point-of-care screening strategy for India&lt;/title&gt;&lt;secondary-title&gt;BMJ Global Health&lt;/secondary-title&gt;&lt;/titles&gt;&lt;periodical&gt;&lt;full-title&gt;BMJ Global Health&lt;/full-title&gt;&lt;/periodical&gt;&lt;pages&gt;e001644&lt;/pages&gt;&lt;volume&gt;4&lt;/volume&gt;&lt;number&gt;5&lt;/number&gt;&lt;dates&gt;&lt;year&gt;2019&lt;/year&gt;&lt;/dates&gt;&lt;urls&gt;&lt;related-urls&gt;&lt;url&gt;https://gh.bmj.com/content/bmjgh/4/5/e001644.full.pdf&lt;/url&gt;&lt;/related-urls&gt;&lt;/urls&gt;&lt;electronic-resource-num&gt;10.1136/bmjgh-2019-001644&lt;/electronic-resource-num&gt;&lt;/record&gt;&lt;/Cite&gt;&lt;/EndNote&gt;</w:instrTex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7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895C9F8" w14:textId="1565FF7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5722D0D" w14:textId="5557F800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8370C3D" w14:textId="5268A017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2F9DDED3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792E2" w14:textId="10C3EB65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0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albesma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1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YWxiZXNtYTwvQXV0aG9yPjxZZWFyPjIwMTE8L1llYXI+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YWxiZXNtYTwvQXV0aG9yPjxZZWFyPjIwMTE8L1llYXI+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8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A8E8A" w14:textId="49B1EBC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 risk score based on the PREVEND stud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DB24F1" w14:textId="018B1122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92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4FF1A" w14:textId="34281963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1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Halbesma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 xml:space="preserve"> (2011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YWxiZXNtYTwvQXV0aG9yPjxZZWFyPjIwMTE8L1llYXI+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IYWxiZXNtYTwvQXV0aG9yPjxZZWFyPjIwMTE8L1llYXI+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8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85B6235" w14:textId="69A1F36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4D37C53" w14:textId="6925CB5F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055334E" w14:textId="641CAB3A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36BB5196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A13ED" w14:textId="461BA9EB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2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Li (2018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xMTM8L1JlY051bT48RGlzcGxheVRleHQ+WzU5XTwvRGlzcGxheVRleHQ+PHJlY29yZD48cmVj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xMTM8L1JlY051bT48RGlzcGxheVRleHQ+WzU5XTwvRGlzcGxheVRleHQ+PHJlY29yZD48cmVj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59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B4BAF" w14:textId="626EEE55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-of-care scoring system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733138" w14:textId="4F1D02A4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54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41779" w14:textId="428EC010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475468A" w14:textId="17505D4B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21FDDD8" w14:textId="06034278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B8E8CC5" w14:textId="62412BA7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4C6C832E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5B02C" w14:textId="47EA0D8F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3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O'Seaghdha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12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PJmFwb3M7U2VhZ2hkaGE8L0F1dGhvcj48WWVhcj4yMDEy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PJmFwb3M7U2VhZ2hkaGE8L0F1dGhvcj48WWVhcj4yMDEy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60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4692A" w14:textId="3587ECF0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score based on the Framingham Heart Stud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3360A6" w14:textId="26FB3DC0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0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FABD4" w14:textId="404ACDFB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4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O'Seaghdha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12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PJmFwb3M7U2VhZ2hkaGE8L0F1dGhvcj48WWVhcj4yMDEy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PJmFwb3M7U2VhZ2hkaGE8L0F1dGhvcj48WWVhcj4yMDEy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60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166831F" w14:textId="1770B89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4C1162D" w14:textId="7B71CA2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E7C94FD" w14:textId="3CB447EE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4366DA95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AC5FB" w14:textId="2FE4E205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hyperlink r:id="rId85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Chien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10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46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A10F0" w14:textId="48DD72B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chemical mode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A8B077" w14:textId="0F7CAA79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680A7" w14:textId="778192F4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6" w:history="1">
              <w:proofErr w:type="spellStart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Chien</w:t>
              </w:r>
              <w:proofErr w:type="spellEnd"/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 (2010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DaGllbjwvQXV0aG9yPjxZZWFyPjIwMTA8L1llYXI+PFJl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[46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A023BB7" w14:textId="5A1E4583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2B9CC66" w14:textId="611D0463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CE334A1" w14:textId="383B2425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5262955C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C54A7" w14:textId="11BE32DF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7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lech (2011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Blech&lt;/Author&gt;&lt;Year&gt;2011&lt;/Year&gt;&lt;RecNum&gt;196&lt;/RecNum&gt;&lt;DisplayText&gt;[61]&lt;/DisplayText&gt;&lt;record&gt;&lt;rec-number&gt;196&lt;/rec-number&gt;&lt;foreign-keys&gt;&lt;key app="EN" db-id="xxderzr0k5pr54epwtu5fdet20502rfeevf5" timestamp="1727173339"&gt;196&lt;/key&gt;&lt;/foreign-keys&gt;&lt;ref-type name="Journal Article"&gt;17&lt;/ref-type&gt;&lt;contributors&gt;&lt;authors&gt;&lt;author&gt;Blech, I.&lt;/author&gt;&lt;author&gt;Katzenellenbogen, M.&lt;/author&gt;&lt;author&gt;Katzenellenbogen, A.&lt;/author&gt;&lt;author&gt;Wainstein, J.&lt;/author&gt;&lt;author&gt;Rubinstein, A.&lt;/author&gt;&lt;author&gt;Harman-Boehm, I.&lt;/author&gt;&lt;author&gt;Cohen, J.&lt;/author&gt;&lt;author&gt;Pollin, T. I.&lt;/author&gt;&lt;author&gt;Glaser, B.&lt;/author&gt;&lt;/authors&gt;&lt;/contributors&gt;&lt;auth-address&gt;Endocrinology and Metabolism Service, Hadassah-Hebrew University Medical Center, Jerusalem, Israel.&lt;/auth-address&gt;&lt;titles&gt;&lt;title&gt;Predicting diabetic nephropathy using a multifactorial genetic mode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743&lt;/pages&gt;&lt;volume&gt;6&lt;/volume&gt;&lt;number&gt;4&lt;/number&gt;&lt;edition&gt;2011/05/03&lt;/edition&gt;&lt;keywords&gt;&lt;keyword&gt;Aged&lt;/keyword&gt;&lt;keyword&gt;Diabetic Nephropathies/*pathology&lt;/keyword&gt;&lt;keyword&gt;Female&lt;/keyword&gt;&lt;keyword&gt;Humans&lt;/keyword&gt;&lt;keyword&gt;Male&lt;/keyword&gt;&lt;keyword&gt;Middle Aged&lt;/keyword&gt;&lt;keyword&gt;*Models, Genetic&lt;/keyword&gt;&lt;keyword&gt;Polymorphism, Single Nucleotide&lt;/keyword&gt;&lt;/keywords&gt;&lt;dates&gt;&lt;year&gt;2011&lt;/year&gt;&lt;pub-dates&gt;&lt;date&gt;Apr 14&lt;/date&gt;&lt;/pub-dates&gt;&lt;/dates&gt;&lt;isbn&gt;1932-6203&lt;/isbn&gt;&lt;accession-num&gt;21533139&lt;/accession-num&gt;&lt;urls&gt;&lt;/urls&gt;&lt;custom2&gt;PMC3077408&lt;/custom2&gt;&lt;electronic-resource-num&gt;10.1371/journal.pone.0018743&lt;/electronic-resource-num&gt;&lt;remote-database-provider&gt;NLM&lt;/remote-database-provider&gt;&lt;language&gt;eng&lt;/language&gt;&lt;/record&gt;&lt;/Cite&gt;&lt;/EndNote&gt;</w:instrTex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1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8724C" w14:textId="14952E4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factorial genetic mode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35891B" w14:textId="3CA48E84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4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98CD4" w14:textId="121507C6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8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Blech (2011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/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&lt;EndNote&gt;&lt;Cite&gt;&lt;Author&gt;Blech&lt;/Author&gt;&lt;Year&gt;2011&lt;/Year&gt;&lt;RecNum&gt;196&lt;/RecNum&gt;&lt;DisplayText&gt;[61]&lt;/DisplayText&gt;&lt;record&gt;&lt;rec-number&gt;196&lt;/rec-number&gt;&lt;foreign-keys&gt;&lt;key app="EN" db-id="xxderzr0k5pr54epwtu5fdet20502rfeevf5" timestamp="1727173339"&gt;196&lt;/key&gt;&lt;/foreign-keys&gt;&lt;ref-type name="Journal Article"&gt;17&lt;/ref-type&gt;&lt;contributors&gt;&lt;authors&gt;&lt;author&gt;Blech, I.&lt;/author&gt;&lt;author&gt;Katzenellenbogen, M.&lt;/author&gt;&lt;author&gt;Katzenellenbogen, A.&lt;/author&gt;&lt;author&gt;Wainstein, J.&lt;/author&gt;&lt;author&gt;Rubinstein, A.&lt;/author&gt;&lt;author&gt;Harman-Boehm, I.&lt;/author&gt;&lt;author&gt;Cohen, J.&lt;/author&gt;&lt;author&gt;Pollin, T. I.&lt;/author&gt;&lt;author&gt;Glaser, B.&lt;/author&gt;&lt;/authors&gt;&lt;/contributors&gt;&lt;auth-address&gt;Endocrinology and Metabolism Service, Hadassah-Hebrew University Medical Center, Jerusalem, Israel.&lt;/auth-address&gt;&lt;titles&gt;&lt;title&gt;Predicting diabetic nephropathy using a multifactorial genetic mode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8743&lt;/pages&gt;&lt;volume&gt;6&lt;/volume&gt;&lt;number&gt;4&lt;/number&gt;&lt;edition&gt;2011/05/03&lt;/edition&gt;&lt;keywords&gt;&lt;keyword&gt;Aged&lt;/keyword&gt;&lt;keyword&gt;Diabetic Nephropathies/*pathology&lt;/keyword&gt;&lt;keyword&gt;Female&lt;/keyword&gt;&lt;keyword&gt;Humans&lt;/keyword&gt;&lt;keyword&gt;Male&lt;/keyword&gt;&lt;keyword&gt;Middle Aged&lt;/keyword&gt;&lt;keyword&gt;*Models, Genetic&lt;/keyword&gt;&lt;keyword&gt;Polymorphism, Single Nucleotide&lt;/keyword&gt;&lt;/keywords&gt;&lt;dates&gt;&lt;year&gt;2011&lt;/year&gt;&lt;pub-dates&gt;&lt;date&gt;Apr 14&lt;/date&gt;&lt;/pub-dates&gt;&lt;/dates&gt;&lt;isbn&gt;1932-6203&lt;/isbn&gt;&lt;accession-num&gt;21533139&lt;/accession-num&gt;&lt;urls&gt;&lt;/urls&gt;&lt;custom2&gt;PMC3077408&lt;/custom2&gt;&lt;electronic-resource-num&gt;10.1371/journal.pone.0018743&lt;/electronic-resource-num&gt;&lt;remote-database-provider&gt;NLM&lt;/remote-database-provider&gt;&lt;language&gt;eng&lt;/language&gt;&lt;/record&gt;&lt;/Cite&gt;&lt;/EndNote&gt;</w:instrTex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1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BFC6773" w14:textId="3F9E2C60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D1976BA" w14:textId="09D2F67D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4EC9025" w14:textId="1F48FC7C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3A8520D5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8D3EC" w14:textId="4C081D6F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89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Liao (2019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xOTwvWWVhcj48UmVj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xOTwvWWVhcj48UmVj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2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6D4FC" w14:textId="224C0F0D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risk score based on the GWAS stud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158FA0" w14:textId="0FFC3E64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3E34A" w14:textId="2B69D08E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90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Liao (2019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xOTwvWWVhcj48UmVj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xOTwvWWVhcj48UmVj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=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2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4A35285" w14:textId="196D48BB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8A17A7B" w14:textId="645B67E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5E48312" w14:textId="210A4166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  <w:tr w:rsidR="00BA0192" w:rsidRPr="00BA0192" w14:paraId="6102574D" w14:textId="77777777" w:rsidTr="00BA019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9564F" w14:textId="7BC157F0" w:rsidR="00BA0192" w:rsidRPr="00795709" w:rsidRDefault="00C63601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hyperlink r:id="rId91" w:history="1">
              <w:r w:rsidR="00BA0192" w:rsidRPr="00795709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lang w:val="en-US"/>
                </w:rPr>
                <w:t>Ma (2017)</w:t>
              </w:r>
            </w:hyperlink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c8L1llYXI+PFJlY051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begin">
                <w:fldData xml:space="preserve">PEVuZE5vdGU+PENpdGU+PEF1dGhvcj5NYTwvQXV0aG9yPjxZZWFyPjIwMTc8L1llYXI+PFJlY051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</w:fldData>
              </w:fldCha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instrText xml:space="preserve"> ADDIN EN.CITE.DATA </w:instrText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21658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separate"/>
            </w:r>
            <w:r w:rsidR="0021658E">
              <w:rPr>
                <w:rStyle w:val="Hyperlink"/>
                <w:rFonts w:ascii="Times New Roman" w:hAnsi="Times New Roman" w:cs="Times New Roman"/>
                <w:noProof/>
                <w:color w:val="auto"/>
                <w:sz w:val="18"/>
                <w:szCs w:val="18"/>
                <w:lang w:val="en-US"/>
              </w:rPr>
              <w:t>[63]</w:t>
            </w:r>
            <w:r w:rsidR="00550480" w:rsidRPr="00795709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0E0C1" w14:textId="10017343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risk score based to on the Framingham Heart Stud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3B0D9A" w14:textId="5AF22D09" w:rsidR="00BA0192" w:rsidRPr="00795709" w:rsidRDefault="00E144D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28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A0192" w:rsidRPr="00795709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59D58" w14:textId="0A07E631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FF20EFC" w14:textId="3C19B269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435C777" w14:textId="2954F7B4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t mention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E320BF9" w14:textId="56669C55" w:rsidR="00BA0192" w:rsidRPr="00795709" w:rsidRDefault="00BA0192" w:rsidP="00BA0192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7957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found </w:t>
            </w:r>
          </w:p>
        </w:tc>
      </w:tr>
    </w:tbl>
    <w:p w14:paraId="11889261" w14:textId="6C56A054" w:rsidR="00BA0192" w:rsidRDefault="00BA0192" w:rsidP="004D6FAB">
      <w:pPr>
        <w:pStyle w:val="KeinLeerraum"/>
        <w:rPr>
          <w:lang w:val="en-US"/>
        </w:rPr>
      </w:pPr>
    </w:p>
    <w:p w14:paraId="4D37D647" w14:textId="77777777" w:rsidR="00BA0192" w:rsidRPr="00675449" w:rsidRDefault="00BA0192" w:rsidP="00BA0192">
      <w:pPr>
        <w:rPr>
          <w:rFonts w:ascii="Times New Roman" w:hAnsi="Times New Roman"/>
          <w:b/>
          <w:bCs/>
          <w:lang w:val="en-GB"/>
        </w:rPr>
      </w:pPr>
      <w:r w:rsidRPr="00A873CC">
        <w:rPr>
          <w:rFonts w:ascii="Times New Roman" w:hAnsi="Times New Roman"/>
          <w:b/>
          <w:bCs/>
          <w:lang w:val="en-GB"/>
        </w:rPr>
        <w:t>References</w:t>
      </w:r>
    </w:p>
    <w:p w14:paraId="01ED64A3" w14:textId="77777777" w:rsidR="00F53862" w:rsidRPr="00CB6C7F" w:rsidRDefault="00BA019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fldChar w:fldCharType="begin"/>
      </w:r>
      <w:r w:rsidRPr="00CB6C7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CB6C7F">
        <w:rPr>
          <w:rFonts w:ascii="Times New Roman" w:hAnsi="Times New Roman" w:cs="Times New Roman"/>
          <w:sz w:val="20"/>
          <w:szCs w:val="20"/>
        </w:rPr>
        <w:fldChar w:fldCharType="separate"/>
      </w:r>
      <w:r w:rsidR="00F53862" w:rsidRPr="00CB6C7F">
        <w:rPr>
          <w:rFonts w:ascii="Times New Roman" w:hAnsi="Times New Roman" w:cs="Times New Roman"/>
          <w:sz w:val="20"/>
          <w:szCs w:val="20"/>
        </w:rPr>
        <w:t>1.</w:t>
      </w:r>
      <w:r w:rsidR="00F53862" w:rsidRPr="00CB6C7F">
        <w:rPr>
          <w:rFonts w:ascii="Times New Roman" w:hAnsi="Times New Roman" w:cs="Times New Roman"/>
          <w:sz w:val="20"/>
          <w:szCs w:val="20"/>
        </w:rPr>
        <w:tab/>
        <w:t>Conn JW. Interpretation of glucose tolerance test. Am J Med Sci. 1940;199:555.</w:t>
      </w:r>
    </w:p>
    <w:p w14:paraId="0716B100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.</w:t>
      </w:r>
      <w:r w:rsidRPr="00CB6C7F">
        <w:rPr>
          <w:rFonts w:ascii="Times New Roman" w:hAnsi="Times New Roman" w:cs="Times New Roman"/>
          <w:sz w:val="20"/>
          <w:szCs w:val="20"/>
        </w:rPr>
        <w:tab/>
        <w:t>Bogdanet D, O'Shea P, Lyons C, Shafat A, Dunne F. The Oral Glucose Tolerance Test-Is It Time for a Change?-A Literature Review with an Emphasis on Pregnancy. Journal of clinical medicine. 2020;9(11). Epub 2020/10/31. doi: 10.3390/jcm9113451. PubMed PMID: 33121014; PubMed Central PMCID: PMCPMC7693369.</w:t>
      </w:r>
    </w:p>
    <w:p w14:paraId="469D00F3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.</w:t>
      </w:r>
      <w:r w:rsidRPr="00CB6C7F">
        <w:rPr>
          <w:rFonts w:ascii="Times New Roman" w:hAnsi="Times New Roman" w:cs="Times New Roman"/>
          <w:sz w:val="20"/>
          <w:szCs w:val="20"/>
        </w:rPr>
        <w:tab/>
        <w:t>De Sanctis V, Soliman A, Daar S, Tzoulis P, Di Maio S, Kattamis C. Oral glucose tolerance test: Ηow to maximize its diagnostic value in children and adolescents. Acta bio-medica : Atenei Parmensis. 2022;93(5):e2022318. Epub 2022/10/28. doi: 10.23750/abm.v93i5.13615. PubMed PMID: 36300215; PubMed Central PMCID: PMCPMC9686143.</w:t>
      </w:r>
    </w:p>
    <w:p w14:paraId="10E2CD2F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.</w:t>
      </w:r>
      <w:r w:rsidRPr="00CB6C7F">
        <w:rPr>
          <w:rFonts w:ascii="Times New Roman" w:hAnsi="Times New Roman" w:cs="Times New Roman"/>
          <w:sz w:val="20"/>
          <w:szCs w:val="20"/>
        </w:rPr>
        <w:tab/>
        <w:t>Peddinti G, Bergman M, Tuomi T, Groop L. 1-Hour Post-OGTT Glucose Improves the Early Prediction of Type 2 Diabetes by Clinical and Metabolic Markers. The Journal of clinical endocrinology and metabolism. 2019;104(4):1131-40. Epub 2018/11/18. doi: 10.1210/jc.2018-01828. PubMed PMID: 30445509; PubMed Central PMCID: PMCPMC6382453.</w:t>
      </w:r>
    </w:p>
    <w:p w14:paraId="08D66C67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.</w:t>
      </w:r>
      <w:r w:rsidRPr="00CB6C7F">
        <w:rPr>
          <w:rFonts w:ascii="Times New Roman" w:hAnsi="Times New Roman" w:cs="Times New Roman"/>
          <w:sz w:val="20"/>
          <w:szCs w:val="20"/>
        </w:rPr>
        <w:tab/>
        <w:t>Lindström J, Tuomilehto J. The Diabetes Risk Score: A practical tool to predict type 2 diabetes risk. Diabetes care. 2003;26(3):725-31. doi: 10.2337/diacare.26.3.725.</w:t>
      </w:r>
    </w:p>
    <w:p w14:paraId="6C949F75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6.</w:t>
      </w:r>
      <w:r w:rsidRPr="00CB6C7F">
        <w:rPr>
          <w:rFonts w:ascii="Times New Roman" w:hAnsi="Times New Roman" w:cs="Times New Roman"/>
          <w:sz w:val="20"/>
          <w:szCs w:val="20"/>
        </w:rPr>
        <w:tab/>
        <w:t>Jølle A, Midthjell K, Holmen J, Carlsen SM, Tuomilehto J, Bjørngaard JH, et al. Validity of the FINDRISC as a prediction tool for diabetes in a contemporary Norwegian population: a 10-year follow-up of the HUNT study. BMJ open diabetes research &amp; care. 2019;7(1):e000769. Epub 2019/12/06. doi: 10.1136/bmjdrc-2019-000769. PubMed PMID: 31803483; PubMed Central PMCID: PMCPMC6887494.</w:t>
      </w:r>
    </w:p>
    <w:p w14:paraId="145289E3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7.</w:t>
      </w:r>
      <w:r w:rsidRPr="00CB6C7F">
        <w:rPr>
          <w:rFonts w:ascii="Times New Roman" w:hAnsi="Times New Roman" w:cs="Times New Roman"/>
          <w:sz w:val="20"/>
          <w:szCs w:val="20"/>
        </w:rPr>
        <w:tab/>
        <w:t>Kaczorowski J, Robinson C, Nerenberg K. Development of the CANRISK questionnaire to screen for prediabetes and undiagnosed type 2 diabetes. Can J Diabetes. 2009;33(4):381-5. doi: 10.1016/S1499-2671(09)34008-3.</w:t>
      </w:r>
    </w:p>
    <w:p w14:paraId="7C06B5F2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8.</w:t>
      </w:r>
      <w:r w:rsidRPr="00CB6C7F">
        <w:rPr>
          <w:rFonts w:ascii="Times New Roman" w:hAnsi="Times New Roman" w:cs="Times New Roman"/>
          <w:sz w:val="20"/>
          <w:szCs w:val="20"/>
        </w:rPr>
        <w:tab/>
        <w:t>Robinson CA, Agarwal G, Nerenberg K. Validating the CANRISK prognostic model for assessing diabetes risk in Canada's multi-ethnic population. Chronic diseases and injuries in Canada. 2011;32(1):19-31. Epub 2011/12/14. PubMed PMID: 22153173.</w:t>
      </w:r>
    </w:p>
    <w:p w14:paraId="2BA0C579" w14:textId="64D57465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lastRenderedPageBreak/>
        <w:t>9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Canadian Task Force. Diabetes, Type 2 (2012). Guideline Update. 2012 [04.09.2024]. Available from: </w:t>
      </w:r>
      <w:hyperlink r:id="rId92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canadiantaskforce.ca/guidelines/published-guidelines/type-2-diabetes/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1436C8E6" w14:textId="6EED1BCF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10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Chen L, Magliano DJ, Balkau B, Colagiuri S, Zimmet PZ, Tonkin AM, et al. </w:t>
      </w:r>
      <w:r w:rsidRPr="00CB6C7F">
        <w:rPr>
          <w:rFonts w:ascii="Times New Roman" w:hAnsi="Times New Roman" w:cs="Times New Roman"/>
          <w:sz w:val="20"/>
          <w:szCs w:val="20"/>
        </w:rPr>
        <w:t xml:space="preserve">AUSDRISK: an Australian Type 2 Diabetes Risk Assessment Tool based on demographic, lifestyle and simple anthropometric measures. Med J Aust. 2010;192(5):274-. doi: </w:t>
      </w:r>
      <w:hyperlink r:id="rId93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5694/j.1326-5377.2010.tb03507.x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3152C468" w14:textId="46BB5177" w:rsidR="00F53862" w:rsidRPr="001838CB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  <w:lang w:val="de-DE"/>
        </w:rPr>
      </w:pPr>
      <w:r w:rsidRPr="00CB6C7F">
        <w:rPr>
          <w:rFonts w:ascii="Times New Roman" w:hAnsi="Times New Roman" w:cs="Times New Roman"/>
          <w:sz w:val="20"/>
          <w:szCs w:val="20"/>
        </w:rPr>
        <w:t>11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Buss VH, Varnfield M, Harris M, Barr M. Validation of a lifestyle-based risk score for type 2 diabetes mellitus in Australian adults. 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 xml:space="preserve">Preventive Medicine Reports. 2021;24:101647. doi: </w:t>
      </w:r>
      <w:hyperlink r:id="rId94" w:history="1">
        <w:r w:rsidRPr="001838CB">
          <w:rPr>
            <w:rStyle w:val="Hyperlink"/>
            <w:rFonts w:ascii="Times New Roman" w:hAnsi="Times New Roman" w:cs="Times New Roman"/>
            <w:sz w:val="20"/>
            <w:szCs w:val="20"/>
            <w:lang w:val="de-DE"/>
          </w:rPr>
          <w:t>https://doi.org/10.1016/j.pmedr.2021.101647</w:t>
        </w:r>
      </w:hyperlink>
      <w:r w:rsidRPr="001838CB">
        <w:rPr>
          <w:rFonts w:ascii="Times New Roman" w:hAnsi="Times New Roman" w:cs="Times New Roman"/>
          <w:sz w:val="20"/>
          <w:szCs w:val="20"/>
          <w:lang w:val="de-DE"/>
        </w:rPr>
        <w:t>.</w:t>
      </w:r>
    </w:p>
    <w:p w14:paraId="5D4E61EA" w14:textId="77777777" w:rsidR="00F53862" w:rsidRPr="001838CB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  <w:lang w:val="de-DE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12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Schulze MB, Hoffmann K, Boeing H, Linseisen J, Rohrmann S, Möhlig M, et al. </w:t>
      </w:r>
      <w:r w:rsidRPr="00CB6C7F">
        <w:rPr>
          <w:rFonts w:ascii="Times New Roman" w:hAnsi="Times New Roman" w:cs="Times New Roman"/>
          <w:sz w:val="20"/>
          <w:szCs w:val="20"/>
        </w:rPr>
        <w:t xml:space="preserve">An Accurate Risk Score Based on Anthropometric, Dietary, and Lifestyle Factors to Predict the Development of Type 2 Diabetes. 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>Diabetes care. 2007;30(3):510-5. doi: 10.2337/dc06-2089.</w:t>
      </w:r>
    </w:p>
    <w:p w14:paraId="2517E731" w14:textId="67319EA0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13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Mühlenbruch K, Ludwig T, Jeppesen C, Joost H-G, Rathmann W, Meisinger C, et al. </w:t>
      </w:r>
      <w:r w:rsidRPr="00CB6C7F">
        <w:rPr>
          <w:rFonts w:ascii="Times New Roman" w:hAnsi="Times New Roman" w:cs="Times New Roman"/>
          <w:sz w:val="20"/>
          <w:szCs w:val="20"/>
        </w:rPr>
        <w:t xml:space="preserve">Update of the German Diabetes Risk Score and external validation in the German MONICA/KORA study. Diabetes research and clinical practice. 2014;104(3):459-66. doi: </w:t>
      </w:r>
      <w:hyperlink r:id="rId95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diabres.2014.03.013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60F5B9A8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14.</w:t>
      </w:r>
      <w:r w:rsidRPr="00CB6C7F">
        <w:rPr>
          <w:rFonts w:ascii="Times New Roman" w:hAnsi="Times New Roman" w:cs="Times New Roman"/>
          <w:sz w:val="20"/>
          <w:szCs w:val="20"/>
        </w:rPr>
        <w:tab/>
        <w:t>Paprott R, Mühlenbruch K, Mensink GB, Thiele S, Schulze MB, Scheidt-Nave C, et al. Validation of the German Diabetes Risk Score among the general adult population: findings from the German Health Interview and Examination Surveys. BMJ open diabetes research &amp; care. 2016;4(1):e000280. Epub 2016/12/10. doi: 10.1136/bmjdrc-2016-000280. PubMed PMID: 27933187; PubMed Central PMCID: PMCPMC5128853.</w:t>
      </w:r>
    </w:p>
    <w:p w14:paraId="26E95BBB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15.</w:t>
      </w:r>
      <w:r w:rsidRPr="00CB6C7F">
        <w:rPr>
          <w:rFonts w:ascii="Times New Roman" w:hAnsi="Times New Roman" w:cs="Times New Roman"/>
          <w:sz w:val="20"/>
          <w:szCs w:val="20"/>
        </w:rPr>
        <w:tab/>
        <w:t>Rosella LC, Manuel DG, Burchill C, Stukel TA. A population-based risk algorithm for the development of diabetes: development and validation of the Diabetes Population Risk Tool (DPoRT). Journal of epidemiology and community health. 2011;65(7):613-20. Epub 2010/06/03. doi: 10.1136/jech.2009.102244. PubMed PMID: 20515896; PubMed Central PMCID: PMCPMC3112365.</w:t>
      </w:r>
    </w:p>
    <w:p w14:paraId="10545AC2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16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Kornas K, Tait C, Negatu E, Rosella LC. </w:t>
      </w:r>
      <w:r w:rsidRPr="00CB6C7F">
        <w:rPr>
          <w:rFonts w:ascii="Times New Roman" w:hAnsi="Times New Roman" w:cs="Times New Roman"/>
          <w:sz w:val="20"/>
          <w:szCs w:val="20"/>
        </w:rPr>
        <w:t>External validation and application of the Diabetes Population Risk Tool (DPoRT) for prediction of type 2 diabetes onset in the US population. BMJ open diabetes research &amp; care. 2024;12(2). Epub 2024/03/08. doi: 10.1136/bmjdrc-2023-003905. PubMed PMID: 38453237; PubMed Central PMCID: PMCPMC10921488.</w:t>
      </w:r>
    </w:p>
    <w:p w14:paraId="4C144A83" w14:textId="5DD35AC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17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Rosella LC, Lebenbaum M, Li Y, Wang J, Manuel DG. </w:t>
      </w:r>
      <w:r w:rsidRPr="00CB6C7F">
        <w:rPr>
          <w:rFonts w:ascii="Times New Roman" w:hAnsi="Times New Roman" w:cs="Times New Roman"/>
          <w:sz w:val="20"/>
          <w:szCs w:val="20"/>
        </w:rPr>
        <w:t xml:space="preserve">Risk distribution and its influence on the population targets for diabetes prevention. Preventive Medicine. 2014;58:17-21. doi: </w:t>
      </w:r>
      <w:hyperlink r:id="rId96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ypmed.2013.10.007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16B34A69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18.</w:t>
      </w:r>
      <w:r w:rsidRPr="00CB6C7F">
        <w:rPr>
          <w:rFonts w:ascii="Times New Roman" w:hAnsi="Times New Roman" w:cs="Times New Roman"/>
          <w:sz w:val="20"/>
          <w:szCs w:val="20"/>
        </w:rPr>
        <w:tab/>
        <w:t>Hippisley-Cox J, Coupland C, Robson J, Sheikh A, Brindle P. Predicting risk of type 2 diabetes in England and Wales: prospective derivation and validation of QDScore. BMJ. 2009;338:b880. doi: 10.1136/bmj.b880.</w:t>
      </w:r>
    </w:p>
    <w:p w14:paraId="2B073585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19.</w:t>
      </w:r>
      <w:r w:rsidRPr="00CB6C7F">
        <w:rPr>
          <w:rFonts w:ascii="Times New Roman" w:hAnsi="Times New Roman" w:cs="Times New Roman"/>
          <w:sz w:val="20"/>
          <w:szCs w:val="20"/>
        </w:rPr>
        <w:tab/>
        <w:t>Collins GS, Altman DG. External validation of QDSCORE(®) for predicting the 10-year risk of developing Type 2 diabetes. Diabetic medicine : a journal of the British Diabetic Association. 2011;28(5):599-607. Epub 2011/04/13. doi: 10.1111/j.1464-5491.2011.03237.x. PubMed PMID: 21480970.</w:t>
      </w:r>
    </w:p>
    <w:p w14:paraId="431B56BC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0.</w:t>
      </w:r>
      <w:r w:rsidRPr="00CB6C7F">
        <w:rPr>
          <w:rFonts w:ascii="Times New Roman" w:hAnsi="Times New Roman" w:cs="Times New Roman"/>
          <w:sz w:val="20"/>
          <w:szCs w:val="20"/>
        </w:rPr>
        <w:tab/>
        <w:t>Aekplakorn W, Bunnag P, Woodward M, Sritara P, Cheepudomwit S, Yamwong S, et al. A Risk Score for Predicting Incident Diabetes in the Thai Population. Diabetes care. 2006;29(8):1872-7. doi: 10.2337/dc05-2141.</w:t>
      </w:r>
    </w:p>
    <w:p w14:paraId="1F32F15A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1.</w:t>
      </w:r>
      <w:r w:rsidRPr="00CB6C7F">
        <w:rPr>
          <w:rFonts w:ascii="Times New Roman" w:hAnsi="Times New Roman" w:cs="Times New Roman"/>
          <w:sz w:val="20"/>
          <w:szCs w:val="20"/>
        </w:rPr>
        <w:tab/>
        <w:t>Chamnan P, Warasook P, Srisawang O, Phrommachart N, Wettana B, Hcur Investigators. 1515-P: Thai Diabetes Risk Score Performed Less Well in Predicting Incident Diabetes in a General Population: External Validation in the HCUR Cohort. Diabetes. 2019;68(Supplement_1). doi: 10.2337/db19-1515-P.</w:t>
      </w:r>
    </w:p>
    <w:p w14:paraId="700C4962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2.</w:t>
      </w:r>
      <w:r w:rsidRPr="00CB6C7F">
        <w:rPr>
          <w:rFonts w:ascii="Times New Roman" w:hAnsi="Times New Roman" w:cs="Times New Roman"/>
          <w:sz w:val="20"/>
          <w:szCs w:val="20"/>
        </w:rPr>
        <w:tab/>
        <w:t>Kahn HS, Cheng YJ, Thompson TJ, Imperatore G, Gregg EW. Two risk-scoring systems for predicting incident diabetes mellitus in U.S. adults age 45 to 64 years. Annals of internal medicine. 2009;150(11):741-51. Epub 2009/06/03. doi: 10.7326/0003-4819-150-11-200906020-00002. PubMed PMID: 19487709.</w:t>
      </w:r>
    </w:p>
    <w:p w14:paraId="36F88B31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3.</w:t>
      </w:r>
      <w:r w:rsidRPr="00CB6C7F">
        <w:rPr>
          <w:rFonts w:ascii="Times New Roman" w:hAnsi="Times New Roman" w:cs="Times New Roman"/>
          <w:sz w:val="20"/>
          <w:szCs w:val="20"/>
        </w:rPr>
        <w:tab/>
        <w:t>Ha K, Lee Y, Song S, Lee J, Kim D, Cho K, et al. Development and Validation of the Korean Diabetes Risk Score: A 10-Year National Cohort Study. Diabetes Metab J. 2018;42(5):402-14.</w:t>
      </w:r>
    </w:p>
    <w:p w14:paraId="59D8725A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4.</w:t>
      </w:r>
      <w:r w:rsidRPr="00CB6C7F">
        <w:rPr>
          <w:rFonts w:ascii="Times New Roman" w:hAnsi="Times New Roman" w:cs="Times New Roman"/>
          <w:sz w:val="20"/>
          <w:szCs w:val="20"/>
        </w:rPr>
        <w:tab/>
        <w:t>Stern MP, Williams K, Haffner SM. Identification of persons at high risk for type 2 diabetes mellitus: do we need the oral glucose tolerance test? Annals of internal medicine. 2002;136(8):575-81. Epub 2002/04/17. doi: 10.7326/0003-4819-136-8-200204160-00006. PubMed PMID: 11955025.</w:t>
      </w:r>
    </w:p>
    <w:p w14:paraId="6CF252E0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5.</w:t>
      </w:r>
      <w:r w:rsidRPr="00CB6C7F">
        <w:rPr>
          <w:rFonts w:ascii="Times New Roman" w:hAnsi="Times New Roman" w:cs="Times New Roman"/>
          <w:sz w:val="20"/>
          <w:szCs w:val="20"/>
        </w:rPr>
        <w:tab/>
        <w:t>Bozorgmanesh M, Hadaegh F, Zabetian A, Azizi F. San Antonio heart study diabetes prediction model applicable to a Middle Eastern population? Tehran glucose and lipid study. International journal of public health. 2010;55(4):315-23. Epub 2010/03/11. doi: 10.1007/s00038-010-0130-y. PubMed PMID: 20217177.</w:t>
      </w:r>
    </w:p>
    <w:p w14:paraId="2F61A600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6.</w:t>
      </w:r>
      <w:r w:rsidRPr="00CB6C7F">
        <w:rPr>
          <w:rFonts w:ascii="Times New Roman" w:hAnsi="Times New Roman" w:cs="Times New Roman"/>
          <w:sz w:val="20"/>
          <w:szCs w:val="20"/>
        </w:rPr>
        <w:tab/>
        <w:t>Wilson PW, Meigs JB, Sullivan L, Fox CS, Nathan DM, D'Agostino RB, Sr. Prediction of incident diabetes mellitus in middle-aged adults: the Framingham Offspring Study. Archives of internal medicine. 2007;167(10):1068-74. Epub 2007/05/30. doi: 10.1001/archinte.167.10.1068. PubMed PMID: 17533210.</w:t>
      </w:r>
    </w:p>
    <w:p w14:paraId="596E24BA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lastRenderedPageBreak/>
        <w:t>27.</w:t>
      </w:r>
      <w:r w:rsidRPr="00CB6C7F">
        <w:rPr>
          <w:rFonts w:ascii="Times New Roman" w:hAnsi="Times New Roman" w:cs="Times New Roman"/>
          <w:sz w:val="20"/>
          <w:szCs w:val="20"/>
        </w:rPr>
        <w:tab/>
        <w:t>Lee HA, Park H, Hong YS. Validation of the Framingham Diabetes Risk Model Using Community-Based KoGES Data. Journal of Korean medical science. 2024;39(5):e47. Epub 2024/02/06. doi: 10.3346/jkms.2024.39.e47. PubMed PMID: 38317447; PubMed Central PMCID: PMCPMC10843969.</w:t>
      </w:r>
    </w:p>
    <w:p w14:paraId="1E79777D" w14:textId="34F6C11A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8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Framingham Heart Study. Diabetes  [04.09.2024]. Available from: </w:t>
      </w:r>
      <w:hyperlink r:id="rId97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www.framinghamheartstudy.org/fhs-risk-functions/diabetes/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4E1512BB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29.</w:t>
      </w:r>
      <w:r w:rsidRPr="00CB6C7F">
        <w:rPr>
          <w:rFonts w:ascii="Times New Roman" w:hAnsi="Times New Roman" w:cs="Times New Roman"/>
          <w:sz w:val="20"/>
          <w:szCs w:val="20"/>
        </w:rPr>
        <w:tab/>
        <w:t>Balkau B, Lange Cl, Fezeu L, Tichet J, de Lauzon-Guillain B, Czernichow S, et al. Predicting Diabetes: Clinical, Biological, and Genetic Approaches: Data from the Epidemiological Study on the Insulin Resistance Syndrome (DESIR). Diabetes care. 2008;31(10):2056-61. doi: 10.2337/dc08-0368.</w:t>
      </w:r>
    </w:p>
    <w:p w14:paraId="5DB5646A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0.</w:t>
      </w:r>
      <w:r w:rsidRPr="00CB6C7F">
        <w:rPr>
          <w:rFonts w:ascii="Times New Roman" w:hAnsi="Times New Roman" w:cs="Times New Roman"/>
          <w:sz w:val="20"/>
          <w:szCs w:val="20"/>
        </w:rPr>
        <w:tab/>
        <w:t>Salinero-Fort MA, Mostaza J, Lahoz C, Cárdenas-Valladolid J, Iriarte-Campo V, Estirado-de Cabo E, et al. Validation of Diabetes Prediction Scores: Does adding a high risk for depression increase the area under the curve? medRxiv. 2023:2023.11.30.23299228. doi: 10.1101/2023.11.30.23299228.</w:t>
      </w:r>
    </w:p>
    <w:p w14:paraId="37C50C1A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1.</w:t>
      </w:r>
      <w:r w:rsidRPr="00CB6C7F">
        <w:rPr>
          <w:rFonts w:ascii="Times New Roman" w:hAnsi="Times New Roman" w:cs="Times New Roman"/>
          <w:sz w:val="20"/>
          <w:szCs w:val="20"/>
        </w:rPr>
        <w:tab/>
        <w:t>Amato MC, Giordano C, Galia M, Criscimanna A, Vitabile S, Midiri M, et al. Visceral Adiposity Index: a reliable indicator of visceral fat function associated with cardiometabolic risk. Diabetes care. 2010;33(4):920-2. Epub 2010/01/14. doi: 10.2337/dc09-1825. PubMed PMID: 20067971; PubMed Central PMCID: PMCPMC2845052.</w:t>
      </w:r>
    </w:p>
    <w:p w14:paraId="76B2BED9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2.</w:t>
      </w:r>
      <w:r w:rsidRPr="00CB6C7F">
        <w:rPr>
          <w:rFonts w:ascii="Times New Roman" w:hAnsi="Times New Roman" w:cs="Times New Roman"/>
          <w:sz w:val="20"/>
          <w:szCs w:val="20"/>
        </w:rPr>
        <w:tab/>
        <w:t>Hersberger KE, Botomino A, Mancini M, Bruppacher R. Sequential screening for diabetes--evaluation of a campaign in Swiss community pharmacies. Pharmacy world &amp; science : PWS. 2006;28(3):171-9. Epub 2006/09/28. doi: 10.1007/s11096-006-9034-6. PubMed PMID: 17004016.</w:t>
      </w:r>
    </w:p>
    <w:p w14:paraId="60407B4D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3.</w:t>
      </w:r>
      <w:r w:rsidRPr="00CB6C7F">
        <w:rPr>
          <w:rFonts w:ascii="Times New Roman" w:hAnsi="Times New Roman" w:cs="Times New Roman"/>
          <w:sz w:val="20"/>
          <w:szCs w:val="20"/>
        </w:rPr>
        <w:tab/>
        <w:t>Meigs JB, Shrader P, Sullivan LM, McAteer JB, Fox CS, Dupuis J, et al. Genotype score in addition to common risk factors for prediction of type 2 diabetes. N Engl J Med. 2008;359(21):2208-19. Epub 2008/11/21. doi: 10.1056/NEJMoa0804742. PubMed PMID: 19020323; PubMed Central PMCID: PMCPMC2746946.</w:t>
      </w:r>
    </w:p>
    <w:p w14:paraId="0648CECC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4.</w:t>
      </w:r>
      <w:r w:rsidRPr="00CB6C7F">
        <w:rPr>
          <w:rFonts w:ascii="Times New Roman" w:hAnsi="Times New Roman" w:cs="Times New Roman"/>
          <w:sz w:val="20"/>
          <w:szCs w:val="20"/>
        </w:rPr>
        <w:tab/>
        <w:t>He Y, Lakhani CM, Rasooly D, Manrai AK, Tzoulaki I, Patel CJ. Comparisons of Polyexposure, Polygenic, and Clinical Risk Scores in Risk Prediction of Type 2 Diabetes. Diabetes care. 2021;44(4):935-43. doi: 10.2337/dc20-2049.</w:t>
      </w:r>
    </w:p>
    <w:p w14:paraId="662B5B40" w14:textId="1D56AF33" w:rsidR="00F53862" w:rsidRPr="001838CB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  <w:lang w:val="de-DE"/>
        </w:rPr>
      </w:pPr>
      <w:r w:rsidRPr="00CB6C7F">
        <w:rPr>
          <w:rFonts w:ascii="Times New Roman" w:hAnsi="Times New Roman" w:cs="Times New Roman"/>
          <w:sz w:val="20"/>
          <w:szCs w:val="20"/>
        </w:rPr>
        <w:t>35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Pham T, Tran T, Phung D, Venkatesh S. Predicting healthcare trajectories from medical records: A deep learning approach. 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 xml:space="preserve">J Biomed Inform. 2017;69:218-29. doi: </w:t>
      </w:r>
      <w:hyperlink r:id="rId98" w:history="1">
        <w:r w:rsidRPr="001838CB">
          <w:rPr>
            <w:rStyle w:val="Hyperlink"/>
            <w:rFonts w:ascii="Times New Roman" w:hAnsi="Times New Roman" w:cs="Times New Roman"/>
            <w:sz w:val="20"/>
            <w:szCs w:val="20"/>
            <w:lang w:val="de-DE"/>
          </w:rPr>
          <w:t>https://doi.org/10.1016/j.jbi.2017.04.001</w:t>
        </w:r>
      </w:hyperlink>
      <w:r w:rsidRPr="001838CB">
        <w:rPr>
          <w:rFonts w:ascii="Times New Roman" w:hAnsi="Times New Roman" w:cs="Times New Roman"/>
          <w:sz w:val="20"/>
          <w:szCs w:val="20"/>
          <w:lang w:val="de-DE"/>
        </w:rPr>
        <w:t>.</w:t>
      </w:r>
    </w:p>
    <w:p w14:paraId="6FA592EF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36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Aasmets O, Lüll K, Lang JM, Pan C, Kuusisto J, Fischer K, et al. </w:t>
      </w:r>
      <w:r w:rsidRPr="00CB6C7F">
        <w:rPr>
          <w:rFonts w:ascii="Times New Roman" w:hAnsi="Times New Roman" w:cs="Times New Roman"/>
          <w:sz w:val="20"/>
          <w:szCs w:val="20"/>
        </w:rPr>
        <w:t>Machine Learning Reveals Time-Varying Microbial Predictors with Complex Effects on Glucose Regulation. mSystems. 2021;6(1). Epub 2021/02/18. doi: 10.1128/mSystems.01191-20. PubMed PMID: 33594006; PubMed Central PMCID: PMCPMC8573957.</w:t>
      </w:r>
    </w:p>
    <w:p w14:paraId="29AD4461" w14:textId="52CF22F3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7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Webb M. HLTH 2022: NuraLogix Demo AI Models That Can Predict Risk For Pre-Diabetes: Medtech Insight; 2022 [21.06.2023]. Available from: </w:t>
      </w:r>
      <w:hyperlink r:id="rId99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medtech.pharmaintelligence.informa.com/MT146039/HLTH-2022-NuraLogix-Demo-AI-Models-That-Can-Predict-Risk-For-Pre-Diabetes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1592A669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8.</w:t>
      </w:r>
      <w:r w:rsidRPr="00CB6C7F">
        <w:rPr>
          <w:rFonts w:ascii="Times New Roman" w:hAnsi="Times New Roman" w:cs="Times New Roman"/>
          <w:sz w:val="20"/>
          <w:szCs w:val="20"/>
        </w:rPr>
        <w:tab/>
        <w:t>Cheng Y, Gadd DA, Gieger C, Monterrubio-Gómez K, Zhang Y, Berta I, et al. Development and validation of DNA methylation scores in two European cohorts augment 10-year risk prediction of type 2 diabetes. Nat Aging. 2023;3(4):450-8. doi: 10.1038/s43587-023-00391-4.</w:t>
      </w:r>
    </w:p>
    <w:p w14:paraId="4D7A9654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39.</w:t>
      </w:r>
      <w:r w:rsidRPr="00CB6C7F">
        <w:rPr>
          <w:rFonts w:ascii="Times New Roman" w:hAnsi="Times New Roman" w:cs="Times New Roman"/>
          <w:sz w:val="20"/>
          <w:szCs w:val="20"/>
        </w:rPr>
        <w:tab/>
        <w:t>Hippisley-Cox J, Coupland C. Predicting the risk of Chronic Kidney Disease in Men and Women in England and Wales: prospective derivation and external validation of the QKidney®Scores. BMC Fam Pract. 2010;11(1):49. doi: 10.1186/1471-2296-11-49.</w:t>
      </w:r>
    </w:p>
    <w:p w14:paraId="0D6FD37B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0.</w:t>
      </w:r>
      <w:r w:rsidRPr="00CB6C7F">
        <w:rPr>
          <w:rFonts w:ascii="Times New Roman" w:hAnsi="Times New Roman" w:cs="Times New Roman"/>
          <w:sz w:val="20"/>
          <w:szCs w:val="20"/>
        </w:rPr>
        <w:tab/>
        <w:t>Collins GS, Altman DG. Predicting the risk of chronic kidney disease in the UK: an evaluation of QKidney® scores using a primary care database. The British journal of general practice : the journal of the Royal College of General Practitioners. 2012;62(597):e243-50. Epub 2012/04/24. doi: 10.3399/bjgp12X636065. PubMed PMID: 22520911; PubMed Central PMCID: PMCPMC3310030.</w:t>
      </w:r>
    </w:p>
    <w:p w14:paraId="1ECDE6E0" w14:textId="309C647A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1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ClinRisk Ltd. Welcome to the QKidney®-2018 risk calculator. 2019 [04.09.2024]. Available from: </w:t>
      </w:r>
      <w:hyperlink r:id="rId100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qkidney.org/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01681CFF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2.</w:t>
      </w:r>
      <w:r w:rsidRPr="00CB6C7F">
        <w:rPr>
          <w:rFonts w:ascii="Times New Roman" w:hAnsi="Times New Roman" w:cs="Times New Roman"/>
          <w:sz w:val="20"/>
          <w:szCs w:val="20"/>
        </w:rPr>
        <w:tab/>
        <w:t>Alssema M, Newson RS, Bakker SJ, Stehouwer CD, Heymans MW, Nijpels G, et al. One risk assessment tool for cardiovascular disease, type 2 diabetes, and chronic kidney disease. Diabetes care. 2012;35(4):741-8. Epub 2012/02/18. doi: 10.2337/dc11-1417. PubMed PMID: 22338109; PubMed Central PMCID: PMCPMC3308277.</w:t>
      </w:r>
    </w:p>
    <w:p w14:paraId="18A48A5E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3.</w:t>
      </w:r>
      <w:r w:rsidRPr="00CB6C7F">
        <w:rPr>
          <w:rFonts w:ascii="Times New Roman" w:hAnsi="Times New Roman" w:cs="Times New Roman"/>
          <w:sz w:val="20"/>
          <w:szCs w:val="20"/>
        </w:rPr>
        <w:tab/>
        <w:t>Rauh SP, Rutters F, van der Heijden A, Luimes T, Alssema M, Heymans MW, et al. External Validation of a Tool Predicting 7-Year Risk of Developing Cardiovascular Disease, Type 2 Diabetes or Chronic Kidney Disease. Journal of general internal medicine. 2018;33(2):182-8. Epub 2017/12/06. doi: 10.1007/s11606-017-4231-7. PubMed PMID: 29204973; PubMed Central PMCID: PMCPMC5789113.</w:t>
      </w:r>
    </w:p>
    <w:p w14:paraId="12A58030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4.</w:t>
      </w:r>
      <w:r w:rsidRPr="00CB6C7F">
        <w:rPr>
          <w:rFonts w:ascii="Times New Roman" w:hAnsi="Times New Roman" w:cs="Times New Roman"/>
          <w:sz w:val="20"/>
          <w:szCs w:val="20"/>
        </w:rPr>
        <w:tab/>
        <w:t>Dekker JM, Alssema M, Janssen P, Paardl M, Festen CCS, Oosterhout MJW, et al. Guideline prevention of cardiometabolic diseases. Huisarts en Wetenschap. 2011;54:138-55.</w:t>
      </w:r>
    </w:p>
    <w:p w14:paraId="5DDA0281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5.</w:t>
      </w:r>
      <w:r w:rsidRPr="00CB6C7F">
        <w:rPr>
          <w:rFonts w:ascii="Times New Roman" w:hAnsi="Times New Roman" w:cs="Times New Roman"/>
          <w:sz w:val="20"/>
          <w:szCs w:val="20"/>
        </w:rPr>
        <w:tab/>
        <w:t>Bang H, Vupputuri S, Shoham DA, Klemmer PJ, Falk RJ, Mazumdar M, et al. SCreening for Occult REnal Disease (SCORED): a simple prediction model for chronic kidney disease. Archives of internal medicine. 2007;167(4):374-81. Epub 2007/02/28. doi: 10.1001/archinte.167.4.374. PubMed PMID: 17325299.</w:t>
      </w:r>
    </w:p>
    <w:p w14:paraId="268AD824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lastRenderedPageBreak/>
        <w:t>46.</w:t>
      </w:r>
      <w:r w:rsidRPr="00CB6C7F">
        <w:rPr>
          <w:rFonts w:ascii="Times New Roman" w:hAnsi="Times New Roman" w:cs="Times New Roman"/>
          <w:sz w:val="20"/>
          <w:szCs w:val="20"/>
        </w:rPr>
        <w:tab/>
        <w:t>Chien KL, Lin HJ, Lee BC, Hsu HC, Lee YT, Chen MF. A prediction model for the risk of incident chronic kidney disease. The American journal of medicine. 2010;123(9):836-46.e2. Epub 2010/08/31. doi: 10.1016/j.amjmed.2010.05.010. PubMed PMID: 20800153.</w:t>
      </w:r>
    </w:p>
    <w:p w14:paraId="5DB0E6F0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7.</w:t>
      </w:r>
      <w:r w:rsidRPr="00CB6C7F">
        <w:rPr>
          <w:rFonts w:ascii="Times New Roman" w:hAnsi="Times New Roman" w:cs="Times New Roman"/>
          <w:sz w:val="20"/>
          <w:szCs w:val="20"/>
        </w:rPr>
        <w:tab/>
        <w:t>Kshirsagar AV, Bang H, Bomback AS, Vupputuri S, Shoham DA, Kern LM, et al. A simple algorithm to predict incident kidney disease. Archives of internal medicine. 2008;168(22):2466-73. Epub 2008/12/10. doi: 10.1001/archinte.168.22.2466. PubMed PMID: 19064831; PubMed Central PMCID: PMCPMC2849985.</w:t>
      </w:r>
    </w:p>
    <w:p w14:paraId="6224BE27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8.</w:t>
      </w:r>
      <w:r w:rsidRPr="00CB6C7F">
        <w:rPr>
          <w:rFonts w:ascii="Times New Roman" w:hAnsi="Times New Roman" w:cs="Times New Roman"/>
          <w:sz w:val="20"/>
          <w:szCs w:val="20"/>
        </w:rPr>
        <w:tab/>
        <w:t>Peters KE, Davis WA, Ito J, Winfield K, Stoll T, Bringans SD, et al. Identification of Novel Circulating Biomarkers Predicting Rapid Decline in Renal Function in Type 2 Diabetes: The Fremantle Diabetes Study Phase II. Diabetes care. 2017;40(11):1548-55. doi: 10.2337/dc17-0911.</w:t>
      </w:r>
    </w:p>
    <w:p w14:paraId="774C040B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49.</w:t>
      </w:r>
      <w:r w:rsidRPr="00CB6C7F">
        <w:rPr>
          <w:rFonts w:ascii="Times New Roman" w:hAnsi="Times New Roman" w:cs="Times New Roman"/>
          <w:sz w:val="20"/>
          <w:szCs w:val="20"/>
        </w:rPr>
        <w:tab/>
        <w:t>Peters KE, Davis WA, Ito J, Bringans SD, Lipscombe RJ, Davis TME. Validation of a protein biomarker test for predicting renal decline in type 2 diabetes: The Fremantle Diabetes Study Phase II. Journal of diabetes and its complications. 2019;33(12):107406. Epub 2019/11/02. doi: 10.1016/j.jdiacomp.2019.07.003. PubMed PMID: 31669066.</w:t>
      </w:r>
    </w:p>
    <w:p w14:paraId="6E24009E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0.</w:t>
      </w:r>
      <w:r w:rsidRPr="00CB6C7F">
        <w:rPr>
          <w:rFonts w:ascii="Times New Roman" w:hAnsi="Times New Roman" w:cs="Times New Roman"/>
          <w:sz w:val="20"/>
          <w:szCs w:val="20"/>
        </w:rPr>
        <w:tab/>
        <w:t>Fusfeld L, Murphy JT, Yoon Y, Kam LY, Peters KE, Lin Tan P, et al. Evaluation of the clinical utility of the PromarkerD in-vitro test in predicting diabetic kidney disease and rapid renal decline through a conjoint analysis. PloS one. 2022;17(8):e0271740. Epub 2022/08/02. doi: 10.1371/journal.pone.0271740. PubMed PMID: 35913946; PubMed Central PMCID: PMCPMC9342737.</w:t>
      </w:r>
    </w:p>
    <w:p w14:paraId="594DADEB" w14:textId="2D9CC4B0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1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Proteomics International. PromarkerD. 2017 [04.09.2024]. Available from: </w:t>
      </w:r>
      <w:hyperlink r:id="rId101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promarkerd.com/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3EA361E6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2.</w:t>
      </w:r>
      <w:r w:rsidRPr="00CB6C7F">
        <w:rPr>
          <w:rFonts w:ascii="Times New Roman" w:hAnsi="Times New Roman" w:cs="Times New Roman"/>
          <w:sz w:val="20"/>
          <w:szCs w:val="20"/>
        </w:rPr>
        <w:tab/>
        <w:t>Hu Y, Shi R, Mo R, Hu F. Nomogram for the prediction of diabetic nephropathy risk among patients with type 2 diabetes mellitus based on a questionnaire and biochemical indicators: a retrospective study. Aging. 2020;12(11):10317-36. Epub 2020/06/03. doi: 10.18632/aging.103259. PubMed PMID: 32484786; PubMed Central PMCID: PMCPMC7346021.</w:t>
      </w:r>
    </w:p>
    <w:p w14:paraId="2A200DEE" w14:textId="74C9DAFD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3.</w:t>
      </w:r>
      <w:r w:rsidRPr="00CB6C7F">
        <w:rPr>
          <w:rFonts w:ascii="Times New Roman" w:hAnsi="Times New Roman" w:cs="Times New Roman"/>
          <w:sz w:val="20"/>
          <w:szCs w:val="20"/>
        </w:rPr>
        <w:tab/>
        <w:t xml:space="preserve">shinyapps.io. DN_Dynamic Nomogram 2022 [04.09.2024]. Available from: </w:t>
      </w:r>
      <w:hyperlink r:id="rId102" w:history="1">
        <w:r w:rsidRPr="00CB6C7F">
          <w:rPr>
            <w:rStyle w:val="Hyperlink"/>
            <w:rFonts w:ascii="Times New Roman" w:hAnsi="Times New Roman" w:cs="Times New Roman"/>
            <w:sz w:val="20"/>
            <w:szCs w:val="20"/>
          </w:rPr>
          <w:t>https://doctorhu.shinyapps.io/DN_DynNomapp/</w:t>
        </w:r>
      </w:hyperlink>
      <w:r w:rsidRPr="00CB6C7F">
        <w:rPr>
          <w:rFonts w:ascii="Times New Roman" w:hAnsi="Times New Roman" w:cs="Times New Roman"/>
          <w:sz w:val="20"/>
          <w:szCs w:val="20"/>
        </w:rPr>
        <w:t>.</w:t>
      </w:r>
    </w:p>
    <w:p w14:paraId="3B81153D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4.</w:t>
      </w:r>
      <w:r w:rsidRPr="00CB6C7F">
        <w:rPr>
          <w:rFonts w:ascii="Times New Roman" w:hAnsi="Times New Roman" w:cs="Times New Roman"/>
          <w:sz w:val="20"/>
          <w:szCs w:val="20"/>
        </w:rPr>
        <w:tab/>
        <w:t>Xin S, Zhao X, Ding J, Zhang X. Association between hemoglobin glycation index and diabetic kidney disease in type 2 diabetes mellitus in China: A cross- sectional inpatient study. Frontiers in endocrinology. 2023;14:1108061. Epub 2023/03/28. doi: 10.3389/fendo.2023.1108061. PubMed PMID: 36967789; PubMed Central PMCID: PMCPMC10031087.</w:t>
      </w:r>
    </w:p>
    <w:p w14:paraId="3F71196F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5.</w:t>
      </w:r>
      <w:r w:rsidRPr="00CB6C7F">
        <w:rPr>
          <w:rFonts w:ascii="Times New Roman" w:hAnsi="Times New Roman" w:cs="Times New Roman"/>
          <w:sz w:val="20"/>
          <w:szCs w:val="20"/>
        </w:rPr>
        <w:tab/>
        <w:t>Chuang LM, Lin WY, Huang CH, Lin CH, Tseng TL. SUN-156 DNlite-IVD103, a novel urinary test, predicts progressive eGFR decline in type 2 diabetes with microalbuminuria. Kidney Int Rep. 2020;5:S264. doi: 10.1016/j.ekir.2020.02.685.</w:t>
      </w:r>
    </w:p>
    <w:p w14:paraId="4362BFAE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6.</w:t>
      </w:r>
      <w:r w:rsidRPr="00CB6C7F">
        <w:rPr>
          <w:rFonts w:ascii="Times New Roman" w:hAnsi="Times New Roman" w:cs="Times New Roman"/>
          <w:sz w:val="20"/>
          <w:szCs w:val="20"/>
        </w:rPr>
        <w:tab/>
        <w:t>Kwon KS, Bang H, Bomback AS, Koh DH, Yum JH, Lee JH, et al. A simple prediction score for kidney disease in the Korean population. Nephrology (Carlton, Vic). 2012;17(3):278-84. Epub 2011/12/17. doi: 10.1111/j.1440-1797.2011.01552.x. PubMed PMID: 22171932.</w:t>
      </w:r>
    </w:p>
    <w:p w14:paraId="62FBC4B2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7.</w:t>
      </w:r>
      <w:r w:rsidRPr="00CB6C7F">
        <w:rPr>
          <w:rFonts w:ascii="Times New Roman" w:hAnsi="Times New Roman" w:cs="Times New Roman"/>
          <w:sz w:val="20"/>
          <w:szCs w:val="20"/>
        </w:rPr>
        <w:tab/>
        <w:t>Bradshaw C, Dimple K, Montez-Rath ME, Han J, Zheng Y, Shivashankar R, et al. Early detection of chronic kidney disease in low-income and middle-income countries: development and validation of a point-of-care screening strategy for India. BMJ Global Health. 2019;4(5):e001644. doi: 10.1136/bmjgh-2019-001644.</w:t>
      </w:r>
    </w:p>
    <w:p w14:paraId="04A92B51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8.</w:t>
      </w:r>
      <w:r w:rsidRPr="00CB6C7F">
        <w:rPr>
          <w:rFonts w:ascii="Times New Roman" w:hAnsi="Times New Roman" w:cs="Times New Roman"/>
          <w:sz w:val="20"/>
          <w:szCs w:val="20"/>
        </w:rPr>
        <w:tab/>
        <w:t>Halbesma N, Jansen DF, Heymans MW, Stolk RP, de Jong PE, Gansevoort RT. Development and validation of a general population renal risk score. Clinical journal of the American Society of Nephrology : CJASN. 2011;6(7):1731-8. Epub 2011/07/08. doi: 10.2215/cjn.08590910. PubMed PMID: 21734089.</w:t>
      </w:r>
    </w:p>
    <w:p w14:paraId="7BF86EDB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59.</w:t>
      </w:r>
      <w:r w:rsidRPr="00CB6C7F">
        <w:rPr>
          <w:rFonts w:ascii="Times New Roman" w:hAnsi="Times New Roman" w:cs="Times New Roman"/>
          <w:sz w:val="20"/>
          <w:szCs w:val="20"/>
        </w:rPr>
        <w:tab/>
        <w:t>Li PI, Wang JN, Guo HR. Long-term quality-of-care score predicts incident chronic kidney disease in patients with type 2 diabetes. Nephrology, dialysis, transplantation : official publication of the European Dialysis and Transplant Association - European Renal Association. 2018;33(11):2012-9. Epub 2018/02/21. doi: 10.1093/ndt/gfx375. PubMed PMID: 29462347.</w:t>
      </w:r>
    </w:p>
    <w:p w14:paraId="302DFE41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60.</w:t>
      </w:r>
      <w:r w:rsidRPr="00CB6C7F">
        <w:rPr>
          <w:rFonts w:ascii="Times New Roman" w:hAnsi="Times New Roman" w:cs="Times New Roman"/>
          <w:sz w:val="20"/>
          <w:szCs w:val="20"/>
        </w:rPr>
        <w:tab/>
        <w:t>O'Seaghdha CM, Lyass A, Massaro JM, Meigs JB, Coresh J, D'Agostino RB, Sr., et al. A risk score for chronic kidney disease in the general population. The American journal of medicine. 2012;125(3):270-7. Epub 2012/02/22. doi: 10.1016/j.amjmed.2011.09.009. PubMed PMID: 22340925; PubMed Central PMCID: PMCPMC3285426.</w:t>
      </w:r>
    </w:p>
    <w:p w14:paraId="1423510B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t>61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Blech I, Katzenellenbogen M, Katzenellenbogen A, Wainstein J, Rubinstein A, Harman-Boehm I, et al. </w:t>
      </w:r>
      <w:r w:rsidRPr="00CB6C7F">
        <w:rPr>
          <w:rFonts w:ascii="Times New Roman" w:hAnsi="Times New Roman" w:cs="Times New Roman"/>
          <w:sz w:val="20"/>
          <w:szCs w:val="20"/>
        </w:rPr>
        <w:t>Predicting diabetic nephropathy using a multifactorial genetic model. PloS one. 2011;6(4):e18743. Epub 2011/05/03. doi: 10.1371/journal.pone.0018743. PubMed PMID: 21533139; PubMed Central PMCID: PMCPMC3077408.</w:t>
      </w:r>
    </w:p>
    <w:p w14:paraId="6B8919BE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CB6C7F">
        <w:rPr>
          <w:rFonts w:ascii="Times New Roman" w:hAnsi="Times New Roman" w:cs="Times New Roman"/>
          <w:sz w:val="20"/>
          <w:szCs w:val="20"/>
        </w:rPr>
        <w:t>62.</w:t>
      </w:r>
      <w:r w:rsidRPr="00CB6C7F">
        <w:rPr>
          <w:rFonts w:ascii="Times New Roman" w:hAnsi="Times New Roman" w:cs="Times New Roman"/>
          <w:sz w:val="20"/>
          <w:szCs w:val="20"/>
        </w:rPr>
        <w:tab/>
        <w:t>Liao LN, Li TC, Li CI, Liu CS, Lin WY, Lin CH, et al. Genetic risk score for risk prediction of diabetic nephropathy in Han Chinese type 2 diabetes patients. Sci Rep. 2019;9(1):19897. Epub 2019/12/29. doi: 10.1038/s41598-019-56400-3. PubMed PMID: 31882689; PubMed Central PMCID: PMCPMC6934611.</w:t>
      </w:r>
    </w:p>
    <w:p w14:paraId="38C52B86" w14:textId="77777777" w:rsidR="00F53862" w:rsidRPr="00CB6C7F" w:rsidRDefault="00F53862" w:rsidP="00CB6C7F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1838CB">
        <w:rPr>
          <w:rFonts w:ascii="Times New Roman" w:hAnsi="Times New Roman" w:cs="Times New Roman"/>
          <w:sz w:val="20"/>
          <w:szCs w:val="20"/>
          <w:lang w:val="de-DE"/>
        </w:rPr>
        <w:lastRenderedPageBreak/>
        <w:t>63.</w:t>
      </w:r>
      <w:r w:rsidRPr="001838CB">
        <w:rPr>
          <w:rFonts w:ascii="Times New Roman" w:hAnsi="Times New Roman" w:cs="Times New Roman"/>
          <w:sz w:val="20"/>
          <w:szCs w:val="20"/>
          <w:lang w:val="de-DE"/>
        </w:rPr>
        <w:tab/>
        <w:t xml:space="preserve">Ma J, Yang Q, Hwang SJ, Fox CS, Chu AY. </w:t>
      </w:r>
      <w:r w:rsidRPr="00CB6C7F">
        <w:rPr>
          <w:rFonts w:ascii="Times New Roman" w:hAnsi="Times New Roman" w:cs="Times New Roman"/>
          <w:sz w:val="20"/>
          <w:szCs w:val="20"/>
        </w:rPr>
        <w:t>Genetic risk score and risk of stage 3 chronic kidney disease. BMC nephrology. 2017;18(1):32. Epub 2017/01/21. doi: 10.1186/s12882-017-0439-3. PubMed PMID: 28103844; PubMed Central PMCID: PMCPMC5248454.</w:t>
      </w:r>
    </w:p>
    <w:p w14:paraId="7283ADDC" w14:textId="6ACC4021" w:rsidR="00BA0192" w:rsidRDefault="00BA0192" w:rsidP="00CB6C7F">
      <w:pPr>
        <w:pStyle w:val="KeinLeerraum"/>
        <w:ind w:left="709" w:hanging="709"/>
        <w:rPr>
          <w:rFonts w:ascii="Times New Roman" w:hAnsi="Times New Roman" w:cs="Times New Roman"/>
          <w:sz w:val="20"/>
          <w:szCs w:val="20"/>
          <w:lang w:val="en-US"/>
        </w:rPr>
      </w:pPr>
      <w:r w:rsidRPr="00CB6C7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5251A6E8" w14:textId="4F4A2622" w:rsidR="00BA0192" w:rsidRPr="004D6FAB" w:rsidRDefault="00BA0192" w:rsidP="004D6FAB">
      <w:pPr>
        <w:pStyle w:val="KeinLeerraum"/>
        <w:rPr>
          <w:lang w:val="en-US"/>
        </w:rPr>
      </w:pPr>
    </w:p>
    <w:sectPr w:rsidR="00BA0192" w:rsidRPr="004D6F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uisa Friedrich">
    <w15:presenceInfo w15:providerId="AD" w15:userId="S-1-5-21-2199764209-1032784897-2008995534-1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erzr0k5pr54epwtu5fdet20502rfeevf5&quot;&gt;EndNote Library_Manuskript&lt;record-ids&gt;&lt;item&gt;30&lt;/item&gt;&lt;item&gt;63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4&lt;/item&gt;&lt;item&gt;85&lt;/item&gt;&lt;item&gt;87&lt;/item&gt;&lt;item&gt;91&lt;/item&gt;&lt;item&gt;92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56&lt;/item&gt;&lt;item&gt;157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8&lt;/item&gt;&lt;item&gt;189&lt;/item&gt;&lt;item&gt;191&lt;/item&gt;&lt;item&gt;192&lt;/item&gt;&lt;item&gt;193&lt;/item&gt;&lt;item&gt;194&lt;/item&gt;&lt;item&gt;195&lt;/item&gt;&lt;item&gt;196&lt;/item&gt;&lt;item&gt;197&lt;/item&gt;&lt;item&gt;198&lt;/item&gt;&lt;item&gt;319&lt;/item&gt;&lt;/record-ids&gt;&lt;/item&gt;&lt;/Libraries&gt;"/>
  </w:docVars>
  <w:rsids>
    <w:rsidRoot w:val="004D6FAB"/>
    <w:rsid w:val="000018DD"/>
    <w:rsid w:val="00002C17"/>
    <w:rsid w:val="00020990"/>
    <w:rsid w:val="000A1837"/>
    <w:rsid w:val="000D1624"/>
    <w:rsid w:val="000D1FE2"/>
    <w:rsid w:val="000E49A6"/>
    <w:rsid w:val="001051A6"/>
    <w:rsid w:val="00135071"/>
    <w:rsid w:val="001440EB"/>
    <w:rsid w:val="001555DC"/>
    <w:rsid w:val="001838CB"/>
    <w:rsid w:val="00187246"/>
    <w:rsid w:val="0021658E"/>
    <w:rsid w:val="00276218"/>
    <w:rsid w:val="00284091"/>
    <w:rsid w:val="00287ED1"/>
    <w:rsid w:val="002D738A"/>
    <w:rsid w:val="0032725E"/>
    <w:rsid w:val="0036360F"/>
    <w:rsid w:val="00366727"/>
    <w:rsid w:val="00390CF7"/>
    <w:rsid w:val="003956E5"/>
    <w:rsid w:val="00396BF3"/>
    <w:rsid w:val="003A225D"/>
    <w:rsid w:val="003D1D09"/>
    <w:rsid w:val="003E2DDB"/>
    <w:rsid w:val="004168F5"/>
    <w:rsid w:val="00451503"/>
    <w:rsid w:val="00454435"/>
    <w:rsid w:val="004D6FAB"/>
    <w:rsid w:val="004F5985"/>
    <w:rsid w:val="00543F2B"/>
    <w:rsid w:val="00550480"/>
    <w:rsid w:val="00566BE6"/>
    <w:rsid w:val="00573972"/>
    <w:rsid w:val="005B2C49"/>
    <w:rsid w:val="005B59B8"/>
    <w:rsid w:val="005C5416"/>
    <w:rsid w:val="00632116"/>
    <w:rsid w:val="00675449"/>
    <w:rsid w:val="006A435E"/>
    <w:rsid w:val="006C34CA"/>
    <w:rsid w:val="006E3618"/>
    <w:rsid w:val="00743E25"/>
    <w:rsid w:val="00795709"/>
    <w:rsid w:val="007B164B"/>
    <w:rsid w:val="00844D46"/>
    <w:rsid w:val="008514D3"/>
    <w:rsid w:val="00857D73"/>
    <w:rsid w:val="00861AF2"/>
    <w:rsid w:val="008643CB"/>
    <w:rsid w:val="00895F64"/>
    <w:rsid w:val="008E3FBC"/>
    <w:rsid w:val="008E7D4B"/>
    <w:rsid w:val="00942156"/>
    <w:rsid w:val="00974E15"/>
    <w:rsid w:val="009F0A7E"/>
    <w:rsid w:val="009F0CF0"/>
    <w:rsid w:val="00A15228"/>
    <w:rsid w:val="00A87B68"/>
    <w:rsid w:val="00AC1019"/>
    <w:rsid w:val="00B34672"/>
    <w:rsid w:val="00B365CE"/>
    <w:rsid w:val="00B52A47"/>
    <w:rsid w:val="00B56F8E"/>
    <w:rsid w:val="00B57C4C"/>
    <w:rsid w:val="00BA011E"/>
    <w:rsid w:val="00BA0192"/>
    <w:rsid w:val="00BC3E40"/>
    <w:rsid w:val="00C12963"/>
    <w:rsid w:val="00C63601"/>
    <w:rsid w:val="00CA0A98"/>
    <w:rsid w:val="00CB6C7F"/>
    <w:rsid w:val="00CC7B4E"/>
    <w:rsid w:val="00D30FFD"/>
    <w:rsid w:val="00DA117D"/>
    <w:rsid w:val="00DC60E4"/>
    <w:rsid w:val="00E00F6C"/>
    <w:rsid w:val="00E144D2"/>
    <w:rsid w:val="00E41970"/>
    <w:rsid w:val="00E67D48"/>
    <w:rsid w:val="00EA329B"/>
    <w:rsid w:val="00EC5F12"/>
    <w:rsid w:val="00EE5211"/>
    <w:rsid w:val="00F4239C"/>
    <w:rsid w:val="00F53862"/>
    <w:rsid w:val="00FA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5BA1A"/>
  <w15:chartTrackingRefBased/>
  <w15:docId w15:val="{6380EC54-3300-42A9-8E02-F3161900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6FAB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D6FAB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8E7D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E7D4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8E7D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E7D4B"/>
    <w:rPr>
      <w:rFonts w:ascii="Calibri" w:hAnsi="Calibri" w:cs="Calibri"/>
      <w:noProof/>
      <w:kern w:val="0"/>
      <w:lang w:val="en-US"/>
      <w14:ligatures w14:val="none"/>
    </w:rPr>
  </w:style>
  <w:style w:type="paragraph" w:styleId="berarbeitung">
    <w:name w:val="Revision"/>
    <w:hidden/>
    <w:uiPriority w:val="99"/>
    <w:semiHidden/>
    <w:rsid w:val="006A435E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BA019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A019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57C4C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C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2C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2C49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C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C4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19487709/" TargetMode="External"/><Relationship Id="rId21" Type="http://schemas.openxmlformats.org/officeDocument/2006/relationships/hyperlink" Target="https://pubmed.ncbi.nlm.nih.gov/19297312/" TargetMode="External"/><Relationship Id="rId42" Type="http://schemas.openxmlformats.org/officeDocument/2006/relationships/hyperlink" Target="https://pubmed.ncbi.nlm.nih.gov/33563654/" TargetMode="External"/><Relationship Id="rId47" Type="http://schemas.openxmlformats.org/officeDocument/2006/relationships/hyperlink" Target="https://pubmed.ncbi.nlm.nih.gov/33594006/" TargetMode="External"/><Relationship Id="rId63" Type="http://schemas.openxmlformats.org/officeDocument/2006/relationships/hyperlink" Target="https://pubmed.ncbi.nlm.nih.gov/19064831/" TargetMode="External"/><Relationship Id="rId68" Type="http://schemas.openxmlformats.org/officeDocument/2006/relationships/hyperlink" Target="https://promarkerd.com/" TargetMode="External"/><Relationship Id="rId84" Type="http://schemas.openxmlformats.org/officeDocument/2006/relationships/hyperlink" Target="https://pubmed.ncbi.nlm.nih.gov/22340925/" TargetMode="External"/><Relationship Id="rId89" Type="http://schemas.openxmlformats.org/officeDocument/2006/relationships/hyperlink" Target="https://pubmed.ncbi.nlm.nih.gov/31882689/" TargetMode="External"/><Relationship Id="rId16" Type="http://schemas.openxmlformats.org/officeDocument/2006/relationships/hyperlink" Target="https://www.sciencedirect.com/science/article/abs/pii/S0168822714001697" TargetMode="External"/><Relationship Id="rId11" Type="http://schemas.openxmlformats.org/officeDocument/2006/relationships/hyperlink" Target="https://pubmed.ncbi.nlm.nih.gov/20170456/" TargetMode="External"/><Relationship Id="rId32" Type="http://schemas.openxmlformats.org/officeDocument/2006/relationships/hyperlink" Target="https://www.sci-hub.wf/10.1001/archinte.167.10.1068" TargetMode="External"/><Relationship Id="rId37" Type="http://schemas.openxmlformats.org/officeDocument/2006/relationships/hyperlink" Target="https://www.medrxiv.org/content/10.1101/2023.11.30.23299228v1.full.pdf+html" TargetMode="External"/><Relationship Id="rId53" Type="http://schemas.openxmlformats.org/officeDocument/2006/relationships/hyperlink" Target="https://qkidney.org/" TargetMode="External"/><Relationship Id="rId58" Type="http://schemas.openxmlformats.org/officeDocument/2006/relationships/hyperlink" Target="https://pubmed.ncbi.nlm.nih.gov/17325299/" TargetMode="External"/><Relationship Id="rId74" Type="http://schemas.openxmlformats.org/officeDocument/2006/relationships/hyperlink" Target="https://www.frontiersin.org/journals/endocrinology/articles/10.3389/fendo.2023.1108061/full" TargetMode="External"/><Relationship Id="rId79" Type="http://schemas.openxmlformats.org/officeDocument/2006/relationships/hyperlink" Target="https://www.ncbi.nlm.nih.gov/pmc/articles/PMC6730594/" TargetMode="External"/><Relationship Id="rId102" Type="http://schemas.openxmlformats.org/officeDocument/2006/relationships/hyperlink" Target="https://doctorhu.shinyapps.io/DN_DynNomapp/" TargetMode="External"/><Relationship Id="rId5" Type="http://schemas.openxmlformats.org/officeDocument/2006/relationships/hyperlink" Target="https://www.ncbi.nlm.nih.gov/pmc/articles/PMC9686143/" TargetMode="External"/><Relationship Id="rId90" Type="http://schemas.openxmlformats.org/officeDocument/2006/relationships/hyperlink" Target="https://pubmed.ncbi.nlm.nih.gov/31882689/" TargetMode="External"/><Relationship Id="rId95" Type="http://schemas.openxmlformats.org/officeDocument/2006/relationships/hyperlink" Target="https://doi.org/10.1016/j.diabres.2014.03.013" TargetMode="External"/><Relationship Id="rId22" Type="http://schemas.openxmlformats.org/officeDocument/2006/relationships/hyperlink" Target="https://pubmed.ncbi.nlm.nih.gov/21480970/" TargetMode="External"/><Relationship Id="rId27" Type="http://schemas.openxmlformats.org/officeDocument/2006/relationships/hyperlink" Target="https://pubmed.ncbi.nlm.nih.gov/30113144/" TargetMode="External"/><Relationship Id="rId43" Type="http://schemas.openxmlformats.org/officeDocument/2006/relationships/hyperlink" Target="https://pubmed.ncbi.nlm.nih.gov/33563654/" TargetMode="External"/><Relationship Id="rId48" Type="http://schemas.openxmlformats.org/officeDocument/2006/relationships/hyperlink" Target="https://www.nature.com/articles/s43587-023-00391-4" TargetMode="External"/><Relationship Id="rId64" Type="http://schemas.openxmlformats.org/officeDocument/2006/relationships/hyperlink" Target="https://pubmed.ncbi.nlm.nih.gov/19064831/" TargetMode="External"/><Relationship Id="rId69" Type="http://schemas.openxmlformats.org/officeDocument/2006/relationships/hyperlink" Target="https://www.ncbi.nlm.nih.gov/pmc/articles/PMC7346021/" TargetMode="External"/><Relationship Id="rId80" Type="http://schemas.openxmlformats.org/officeDocument/2006/relationships/hyperlink" Target="https://pubmed.ncbi.nlm.nih.gov/21734089/" TargetMode="External"/><Relationship Id="rId85" Type="http://schemas.openxmlformats.org/officeDocument/2006/relationships/hyperlink" Target="https://pubmed.ncbi.nlm.nih.gov/20800153/" TargetMode="External"/><Relationship Id="rId12" Type="http://schemas.openxmlformats.org/officeDocument/2006/relationships/hyperlink" Target="https://www.sciencedirect.com/science/article/pii/S2211335521003387" TargetMode="External"/><Relationship Id="rId17" Type="http://schemas.openxmlformats.org/officeDocument/2006/relationships/hyperlink" Target="https://pubmed.ncbi.nlm.nih.gov/20515896/" TargetMode="External"/><Relationship Id="rId33" Type="http://schemas.openxmlformats.org/officeDocument/2006/relationships/hyperlink" Target="https://www.ncbi.nlm.nih.gov/pmc/articles/PMC10843969/pdf/jkms-39-e47.pdf" TargetMode="External"/><Relationship Id="rId38" Type="http://schemas.openxmlformats.org/officeDocument/2006/relationships/hyperlink" Target="https://pubmed.ncbi.nlm.nih.gov/20067971/" TargetMode="External"/><Relationship Id="rId59" Type="http://schemas.openxmlformats.org/officeDocument/2006/relationships/hyperlink" Target="https://pubmed.ncbi.nlm.nih.gov/17325299/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www.ncbi.nlm.nih.gov/pmc/articles/PMC10921488/pdf/bmjdrc-2023-003905.pdf" TargetMode="External"/><Relationship Id="rId41" Type="http://schemas.openxmlformats.org/officeDocument/2006/relationships/hyperlink" Target="https://www.ncbi.nlm.nih.gov/pmc/articles/PMC2746946/" TargetMode="External"/><Relationship Id="rId54" Type="http://schemas.openxmlformats.org/officeDocument/2006/relationships/hyperlink" Target="https://pubmed.ncbi.nlm.nih.gov/22338109/" TargetMode="External"/><Relationship Id="rId62" Type="http://schemas.openxmlformats.org/officeDocument/2006/relationships/hyperlink" Target="https://pubmed.ncbi.nlm.nih.gov/20800153/" TargetMode="External"/><Relationship Id="rId70" Type="http://schemas.openxmlformats.org/officeDocument/2006/relationships/hyperlink" Target="https://www.ncbi.nlm.nih.gov/pmc/articles/PMC7346021/" TargetMode="External"/><Relationship Id="rId75" Type="http://schemas.openxmlformats.org/officeDocument/2006/relationships/hyperlink" Target="https://www.researchgate.net/publication/340058121_SUN-156_DNlite-IVD103_a_novel_urinary_test_predicts_progressive_eGFR_decline_in_type_2_diabetes_with_microalbuminuria" TargetMode="External"/><Relationship Id="rId83" Type="http://schemas.openxmlformats.org/officeDocument/2006/relationships/hyperlink" Target="https://pubmed.ncbi.nlm.nih.gov/22340925/" TargetMode="External"/><Relationship Id="rId88" Type="http://schemas.openxmlformats.org/officeDocument/2006/relationships/hyperlink" Target="https://pubmed.ncbi.nlm.nih.gov/21533139/" TargetMode="External"/><Relationship Id="rId91" Type="http://schemas.openxmlformats.org/officeDocument/2006/relationships/hyperlink" Target="https://pubmed.ncbi.nlm.nih.gov/28103844/" TargetMode="External"/><Relationship Id="rId96" Type="http://schemas.openxmlformats.org/officeDocument/2006/relationships/hyperlink" Target="https://doi.org/10.1016/j.ypmed.2013.10.007" TargetMode="External"/><Relationship Id="rId1" Type="http://schemas.openxmlformats.org/officeDocument/2006/relationships/styles" Target="styles.xml"/><Relationship Id="rId6" Type="http://schemas.openxmlformats.org/officeDocument/2006/relationships/hyperlink" Target="https://diabetesjournals.org/care/article/26/3/725/29197/The-Diabetes-Risk-ScoreA-practical-tool-to-predict" TargetMode="External"/><Relationship Id="rId15" Type="http://schemas.openxmlformats.org/officeDocument/2006/relationships/hyperlink" Target="https://www.ncbi.nlm.nih.gov/pmc/articles/PMC5128853/pdf/bmjdrc-2016-000280.pdf" TargetMode="External"/><Relationship Id="rId23" Type="http://schemas.openxmlformats.org/officeDocument/2006/relationships/hyperlink" Target="https://pubmed.ncbi.nlm.nih.gov/16873795/" TargetMode="External"/><Relationship Id="rId28" Type="http://schemas.openxmlformats.org/officeDocument/2006/relationships/hyperlink" Target="https://pubmed.ncbi.nlm.nih.gov/30113144/" TargetMode="External"/><Relationship Id="rId36" Type="http://schemas.openxmlformats.org/officeDocument/2006/relationships/hyperlink" Target="https://pubmed.ncbi.nlm.nih.gov/18689695/" TargetMode="External"/><Relationship Id="rId49" Type="http://schemas.openxmlformats.org/officeDocument/2006/relationships/hyperlink" Target="https://www.nature.com/articles/s43587-023-00391-4" TargetMode="External"/><Relationship Id="rId57" Type="http://schemas.openxmlformats.org/officeDocument/2006/relationships/hyperlink" Target="https://translational-medicine.biomedcentral.com/articles/10.1186/s12967-020-02434-5" TargetMode="External"/><Relationship Id="rId10" Type="http://schemas.openxmlformats.org/officeDocument/2006/relationships/hyperlink" Target="https://pubmed.ncbi.nlm.nih.gov/20170456/" TargetMode="External"/><Relationship Id="rId31" Type="http://schemas.openxmlformats.org/officeDocument/2006/relationships/hyperlink" Target="https://pubmed.ncbi.nlm.nih.gov/17533210/" TargetMode="External"/><Relationship Id="rId44" Type="http://schemas.openxmlformats.org/officeDocument/2006/relationships/hyperlink" Target="https://pubmed.ncbi.nlm.nih.gov/28410981/" TargetMode="External"/><Relationship Id="rId52" Type="http://schemas.openxmlformats.org/officeDocument/2006/relationships/hyperlink" Target="https://bjgp.org/content/62/597/e243" TargetMode="External"/><Relationship Id="rId60" Type="http://schemas.openxmlformats.org/officeDocument/2006/relationships/hyperlink" Target="https://www.ncbi.nlm.nih.gov/pmc/articles/PMC5495467/" TargetMode="External"/><Relationship Id="rId65" Type="http://schemas.openxmlformats.org/officeDocument/2006/relationships/hyperlink" Target="https://diabetesjournals.org/care/article/40/11/1548/36999/Identification-of-Novel-Circulating-Biomarkers" TargetMode="External"/><Relationship Id="rId73" Type="http://schemas.openxmlformats.org/officeDocument/2006/relationships/hyperlink" Target="https://pubmed.ncbi.nlm.nih.gov/19064831/" TargetMode="External"/><Relationship Id="rId78" Type="http://schemas.openxmlformats.org/officeDocument/2006/relationships/hyperlink" Target="https://www.ncbi.nlm.nih.gov/pmc/articles/PMC6730594/" TargetMode="External"/><Relationship Id="rId81" Type="http://schemas.openxmlformats.org/officeDocument/2006/relationships/hyperlink" Target="https://pubmed.ncbi.nlm.nih.gov/21734089/" TargetMode="External"/><Relationship Id="rId86" Type="http://schemas.openxmlformats.org/officeDocument/2006/relationships/hyperlink" Target="https://pubmed.ncbi.nlm.nih.gov/20800153/" TargetMode="External"/><Relationship Id="rId94" Type="http://schemas.openxmlformats.org/officeDocument/2006/relationships/hyperlink" Target="https://doi.org/10.1016/j.pmedr.2021.101647" TargetMode="External"/><Relationship Id="rId99" Type="http://schemas.openxmlformats.org/officeDocument/2006/relationships/hyperlink" Target="https://medtech.pharmaintelligence.informa.com/MT146039/HLTH-2022-NuraLogix-Demo-AI-Models-That-Can-Predict-Risk-For-Pre-Diabetes" TargetMode="External"/><Relationship Id="rId101" Type="http://schemas.openxmlformats.org/officeDocument/2006/relationships/hyperlink" Target="https://promarkerd.com/" TargetMode="External"/><Relationship Id="rId4" Type="http://schemas.openxmlformats.org/officeDocument/2006/relationships/hyperlink" Target="https://www.sciencedirect.com/science/article/abs/pii/S0025712516358357" TargetMode="External"/><Relationship Id="rId9" Type="http://schemas.openxmlformats.org/officeDocument/2006/relationships/hyperlink" Target="https://www.canada.ca/content/dam/phac-aspc/migration/phac-aspc/publicat/hpcdp-pspmc/32-1/assets/pdf/vol32n1-ar04-eng.pdf" TargetMode="External"/><Relationship Id="rId13" Type="http://schemas.openxmlformats.org/officeDocument/2006/relationships/hyperlink" Target="https://pubmed.ncbi.nlm.nih.gov/17327313/" TargetMode="External"/><Relationship Id="rId18" Type="http://schemas.openxmlformats.org/officeDocument/2006/relationships/hyperlink" Target="https://www.ncbi.nlm.nih.gov/pmc/articles/PMC10921488/" TargetMode="External"/><Relationship Id="rId39" Type="http://schemas.openxmlformats.org/officeDocument/2006/relationships/hyperlink" Target="https://pubmed.ncbi.nlm.nih.gov/20067971/" TargetMode="External"/><Relationship Id="rId34" Type="http://schemas.openxmlformats.org/officeDocument/2006/relationships/hyperlink" Target="https://www.ncbi.nlm.nih.gov/pmc/articles/PMC10843969/pdf/jkms-39-e47.pdf" TargetMode="External"/><Relationship Id="rId50" Type="http://schemas.openxmlformats.org/officeDocument/2006/relationships/hyperlink" Target="https://pubmed.ncbi.nlm.nih.gov/20565929/" TargetMode="External"/><Relationship Id="rId55" Type="http://schemas.openxmlformats.org/officeDocument/2006/relationships/hyperlink" Target="https://pubmed.ncbi.nlm.nih.gov/22338109/" TargetMode="External"/><Relationship Id="rId76" Type="http://schemas.openxmlformats.org/officeDocument/2006/relationships/hyperlink" Target="https://pubmed.ncbi.nlm.nih.gov/22171932/" TargetMode="External"/><Relationship Id="rId97" Type="http://schemas.openxmlformats.org/officeDocument/2006/relationships/hyperlink" Target="https://www.framinghamheartstudy.org/fhs-risk-functions/diabetes/" TargetMode="External"/><Relationship Id="rId104" Type="http://schemas.microsoft.com/office/2011/relationships/people" Target="people.xml"/><Relationship Id="rId7" Type="http://schemas.openxmlformats.org/officeDocument/2006/relationships/hyperlink" Target="https://www.ncbi.nlm.nih.gov/pmc/articles/PMC6887494/" TargetMode="External"/><Relationship Id="rId71" Type="http://schemas.openxmlformats.org/officeDocument/2006/relationships/hyperlink" Target="https://doctorhu.shinyapps.io/DN_DynNomapp/" TargetMode="External"/><Relationship Id="rId92" Type="http://schemas.openxmlformats.org/officeDocument/2006/relationships/hyperlink" Target="https://canadiantaskforce.ca/guidelines/published-guidelines/type-2-diabetes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11955025/" TargetMode="External"/><Relationship Id="rId24" Type="http://schemas.openxmlformats.org/officeDocument/2006/relationships/hyperlink" Target="https://diabetesjournals.org/diabetes/article/68/Supplement_1/1515-P/59524/1515-P-Thai-Diabetes-Risk-Score-Performed-Less" TargetMode="External"/><Relationship Id="rId40" Type="http://schemas.openxmlformats.org/officeDocument/2006/relationships/hyperlink" Target="https://pubmed.ncbi.nlm.nih.gov/17004016/" TargetMode="External"/><Relationship Id="rId45" Type="http://schemas.openxmlformats.org/officeDocument/2006/relationships/hyperlink" Target="https://pubmed.ncbi.nlm.nih.gov/28410981/" TargetMode="External"/><Relationship Id="rId66" Type="http://schemas.openxmlformats.org/officeDocument/2006/relationships/hyperlink" Target="https://pubmed.ncbi.nlm.nih.gov/31669066/" TargetMode="External"/><Relationship Id="rId87" Type="http://schemas.openxmlformats.org/officeDocument/2006/relationships/hyperlink" Target="https://pubmed.ncbi.nlm.nih.gov/21533139/" TargetMode="External"/><Relationship Id="rId61" Type="http://schemas.openxmlformats.org/officeDocument/2006/relationships/hyperlink" Target="https://pubmed.ncbi.nlm.nih.gov/20800153/" TargetMode="External"/><Relationship Id="rId82" Type="http://schemas.openxmlformats.org/officeDocument/2006/relationships/hyperlink" Target="https://pubmed.ncbi.nlm.nih.gov/29462347/" TargetMode="External"/><Relationship Id="rId19" Type="http://schemas.openxmlformats.org/officeDocument/2006/relationships/hyperlink" Target="https://www.sciencedirect.com/science/article/pii/S0091743513003770" TargetMode="External"/><Relationship Id="rId14" Type="http://schemas.openxmlformats.org/officeDocument/2006/relationships/hyperlink" Target="https://www.sciencedirect.com/science/article/abs/pii/S0168822714001697" TargetMode="External"/><Relationship Id="rId30" Type="http://schemas.openxmlformats.org/officeDocument/2006/relationships/hyperlink" Target="https://pubmed.ncbi.nlm.nih.gov/20217177/" TargetMode="External"/><Relationship Id="rId35" Type="http://schemas.openxmlformats.org/officeDocument/2006/relationships/hyperlink" Target="https://www.framinghamheartstudy.org/fhs-risk-functions/diabetes/" TargetMode="External"/><Relationship Id="rId56" Type="http://schemas.openxmlformats.org/officeDocument/2006/relationships/hyperlink" Target="https://www.ncbi.nlm.nih.gov/pmc/articles/PMC5789113/" TargetMode="External"/><Relationship Id="rId77" Type="http://schemas.openxmlformats.org/officeDocument/2006/relationships/hyperlink" Target="https://pubmed.ncbi.nlm.nih.gov/22171932/" TargetMode="External"/><Relationship Id="rId100" Type="http://schemas.openxmlformats.org/officeDocument/2006/relationships/hyperlink" Target="https://qkidney.org/" TargetMode="External"/><Relationship Id="rId105" Type="http://schemas.openxmlformats.org/officeDocument/2006/relationships/theme" Target="theme/theme1.xml"/><Relationship Id="rId8" Type="http://schemas.openxmlformats.org/officeDocument/2006/relationships/hyperlink" Target="file://\\esfomedapp\Allgemein\&#214;ffentlich\Projekte\BI%20-%20Scoping%20Review_T2DM%20+%20CKD\5.%20Endergebnisse\&#220;berarbeitung%20Manuskript%20August%202024\Kaczorowski%20J,%20Robinson%20C,%20Nerenberg%20K.%20Development%20of%20the%20CANRISK%20questionnaire%20to%20screen%20for%20prediabetes%20and%20undiagnosed%20type%202%20diabetes.%20Can%20J%20Diabetes.%202009;33(4):381-5.%20doi:%2010.1016\S1499-2671(09)34008-3." TargetMode="External"/><Relationship Id="rId51" Type="http://schemas.openxmlformats.org/officeDocument/2006/relationships/hyperlink" Target="https://pubmed.ncbi.nlm.nih.gov/20565929/" TargetMode="External"/><Relationship Id="rId72" Type="http://schemas.openxmlformats.org/officeDocument/2006/relationships/hyperlink" Target="https://pubmed.ncbi.nlm.nih.gov/19064831/" TargetMode="External"/><Relationship Id="rId93" Type="http://schemas.openxmlformats.org/officeDocument/2006/relationships/hyperlink" Target="https://doi.org/10.5694/j.1326-5377.2010.tb03507.x" TargetMode="External"/><Relationship Id="rId98" Type="http://schemas.openxmlformats.org/officeDocument/2006/relationships/hyperlink" Target="https://doi.org/10.1016/j.jbi.2017.04.00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ubmed.ncbi.nlm.nih.gov/19487709/" TargetMode="External"/><Relationship Id="rId46" Type="http://schemas.openxmlformats.org/officeDocument/2006/relationships/hyperlink" Target="https://pubmed.ncbi.nlm.nih.gov/33594006/" TargetMode="External"/><Relationship Id="rId67" Type="http://schemas.openxmlformats.org/officeDocument/2006/relationships/hyperlink" Target="https://www.ncbi.nlm.nih.gov/pmc/articles/PMC9342737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81</Words>
  <Characters>72963</Characters>
  <Application>Microsoft Office Word</Application>
  <DocSecurity>0</DocSecurity>
  <Lines>608</Lines>
  <Paragraphs>1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ußmann</dc:creator>
  <cp:keywords/>
  <dc:description/>
  <cp:lastModifiedBy>Anna Bußmann</cp:lastModifiedBy>
  <cp:revision>11</cp:revision>
  <dcterms:created xsi:type="dcterms:W3CDTF">2024-09-25T14:15:00Z</dcterms:created>
  <dcterms:modified xsi:type="dcterms:W3CDTF">2024-09-25T14:41:00Z</dcterms:modified>
</cp:coreProperties>
</file>